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1F21D" w14:textId="6993053D" w:rsidR="00353DA8" w:rsidRPr="00583831" w:rsidRDefault="00353DA8" w:rsidP="00145360">
      <w:pPr>
        <w:pStyle w:val="ListParagraph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="007567D7">
        <w:rPr>
          <w:rFonts w:ascii="Times New Roman" w:hAnsi="Times New Roman" w:cs="Times New Roman"/>
        </w:rPr>
        <w:t>:</w:t>
      </w:r>
      <w:r w:rsidR="00145360">
        <w:rPr>
          <w:rFonts w:ascii="Times New Roman" w:hAnsi="Times New Roman" w:cs="Times New Roman"/>
        </w:rPr>
        <w:t xml:space="preserve"> </w:t>
      </w:r>
      <w:r w:rsidR="00394E2D">
        <w:rPr>
          <w:rFonts w:ascii="Times New Roman" w:hAnsi="Times New Roman" w:cs="Times New Roman"/>
        </w:rPr>
        <w:t>D</w:t>
      </w:r>
      <w:r w:rsidR="00145360" w:rsidRPr="007A0343">
        <w:rPr>
          <w:rFonts w:ascii="Times New Roman" w:hAnsi="Times New Roman" w:cs="Times New Roman"/>
        </w:rPr>
        <w:t>etail</w:t>
      </w:r>
      <w:r w:rsidR="006C209A">
        <w:rPr>
          <w:rFonts w:ascii="Times New Roman" w:hAnsi="Times New Roman" w:cs="Times New Roman"/>
        </w:rPr>
        <w:t>s</w:t>
      </w:r>
      <w:r w:rsidR="00145360" w:rsidRPr="007A0343">
        <w:rPr>
          <w:rFonts w:ascii="Times New Roman" w:hAnsi="Times New Roman" w:cs="Times New Roman"/>
        </w:rPr>
        <w:t xml:space="preserve"> of theories, context, characteristics and methods </w:t>
      </w:r>
      <w:r w:rsidR="00CE5D57" w:rsidRPr="007A0343">
        <w:rPr>
          <w:rFonts w:ascii="Times New Roman" w:hAnsi="Times New Roman" w:cs="Times New Roman"/>
        </w:rPr>
        <w:t>of</w:t>
      </w:r>
      <w:r w:rsidR="00CE5D57">
        <w:rPr>
          <w:rFonts w:ascii="Times New Roman" w:hAnsi="Times New Roman" w:cs="Times New Roman"/>
        </w:rPr>
        <w:t xml:space="preserve"> </w:t>
      </w:r>
      <w:r w:rsidR="000340B8">
        <w:rPr>
          <w:rFonts w:ascii="Times New Roman" w:hAnsi="Times New Roman" w:cs="Times New Roman"/>
        </w:rPr>
        <w:t>9</w:t>
      </w:r>
      <w:r w:rsidR="00BD24B7">
        <w:rPr>
          <w:rFonts w:ascii="Times New Roman" w:hAnsi="Times New Roman" w:cs="Times New Roman"/>
        </w:rPr>
        <w:t>6</w:t>
      </w:r>
      <w:r w:rsidR="00145360">
        <w:rPr>
          <w:rFonts w:ascii="Times New Roman" w:hAnsi="Times New Roman" w:cs="Times New Roman"/>
        </w:rPr>
        <w:t xml:space="preserve"> articles</w:t>
      </w:r>
      <w:r w:rsidR="00C66868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15310" w:type="dxa"/>
        <w:tblLayout w:type="fixed"/>
        <w:tblLook w:val="04A0" w:firstRow="1" w:lastRow="0" w:firstColumn="1" w:lastColumn="0" w:noHBand="0" w:noVBand="1"/>
      </w:tblPr>
      <w:tblGrid>
        <w:gridCol w:w="710"/>
        <w:gridCol w:w="2551"/>
        <w:gridCol w:w="1276"/>
        <w:gridCol w:w="1276"/>
        <w:gridCol w:w="1701"/>
        <w:gridCol w:w="1984"/>
        <w:gridCol w:w="1922"/>
        <w:gridCol w:w="972"/>
        <w:gridCol w:w="1359"/>
        <w:gridCol w:w="1559"/>
      </w:tblGrid>
      <w:tr w:rsidR="00DA64CE" w:rsidRPr="00124CDA" w14:paraId="70AD4E84" w14:textId="77777777" w:rsidTr="00334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noWrap/>
            <w:hideMark/>
          </w:tcPr>
          <w:p w14:paraId="009DA454" w14:textId="77777777" w:rsidR="00DA64CE" w:rsidRPr="00124CDA" w:rsidRDefault="00DA64CE" w:rsidP="002873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.No</w:t>
            </w:r>
          </w:p>
        </w:tc>
        <w:tc>
          <w:tcPr>
            <w:tcW w:w="2551" w:type="dxa"/>
            <w:vMerge w:val="restart"/>
            <w:hideMark/>
          </w:tcPr>
          <w:p w14:paraId="3AB5EB54" w14:textId="77777777" w:rsidR="00DA64CE" w:rsidRPr="00124CDA" w:rsidRDefault="00DA64CE" w:rsidP="00287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thors (year)</w:t>
            </w:r>
          </w:p>
        </w:tc>
        <w:tc>
          <w:tcPr>
            <w:tcW w:w="1276" w:type="dxa"/>
            <w:vMerge w:val="restart"/>
            <w:noWrap/>
            <w:hideMark/>
          </w:tcPr>
          <w:p w14:paraId="7011D3ED" w14:textId="77777777" w:rsidR="00DA64CE" w:rsidRPr="00124CDA" w:rsidRDefault="00DA64CE" w:rsidP="00287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ory</w:t>
            </w:r>
          </w:p>
        </w:tc>
        <w:tc>
          <w:tcPr>
            <w:tcW w:w="2977" w:type="dxa"/>
            <w:gridSpan w:val="2"/>
            <w:noWrap/>
            <w:hideMark/>
          </w:tcPr>
          <w:p w14:paraId="76FC0B4D" w14:textId="77777777" w:rsidR="00DA64CE" w:rsidRPr="00124CDA" w:rsidRDefault="00DA64CE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ntext</w:t>
            </w:r>
          </w:p>
        </w:tc>
        <w:tc>
          <w:tcPr>
            <w:tcW w:w="3906" w:type="dxa"/>
            <w:gridSpan w:val="2"/>
            <w:noWrap/>
            <w:hideMark/>
          </w:tcPr>
          <w:p w14:paraId="4DCAC618" w14:textId="23108404" w:rsidR="00DA64CE" w:rsidRPr="00124CDA" w:rsidRDefault="00DA64CE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haracteristics </w:t>
            </w:r>
          </w:p>
        </w:tc>
        <w:tc>
          <w:tcPr>
            <w:tcW w:w="3890" w:type="dxa"/>
            <w:gridSpan w:val="3"/>
            <w:noWrap/>
            <w:hideMark/>
          </w:tcPr>
          <w:p w14:paraId="61BED2E4" w14:textId="47DC5CEB" w:rsidR="00DA64CE" w:rsidRPr="00124CDA" w:rsidRDefault="00DA64CE" w:rsidP="00DA6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4C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thodology</w:t>
            </w:r>
          </w:p>
        </w:tc>
      </w:tr>
      <w:tr w:rsidR="00DA64CE" w:rsidRPr="00C23D76" w14:paraId="1289F018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noWrap/>
          </w:tcPr>
          <w:p w14:paraId="43AA080D" w14:textId="77777777" w:rsidR="00DA64CE" w:rsidRPr="00C23D76" w:rsidRDefault="00DA64CE" w:rsidP="002873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  <w:vMerge/>
            <w:hideMark/>
          </w:tcPr>
          <w:p w14:paraId="6D03BC5A" w14:textId="77777777" w:rsidR="00DA64CE" w:rsidRPr="00C23D76" w:rsidRDefault="00DA64CE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35DBC89" w14:textId="77777777" w:rsidR="00DA64CE" w:rsidRPr="00C23D76" w:rsidRDefault="00DA64CE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E16A6B6" w14:textId="77777777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untry</w:t>
            </w:r>
          </w:p>
        </w:tc>
        <w:tc>
          <w:tcPr>
            <w:tcW w:w="1701" w:type="dxa"/>
            <w:hideMark/>
          </w:tcPr>
          <w:p w14:paraId="4606973E" w14:textId="6BE57CFC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Size</w:t>
            </w:r>
          </w:p>
        </w:tc>
        <w:tc>
          <w:tcPr>
            <w:tcW w:w="1984" w:type="dxa"/>
            <w:hideMark/>
          </w:tcPr>
          <w:p w14:paraId="05E4FA92" w14:textId="77777777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dependent Variable(s)</w:t>
            </w:r>
          </w:p>
        </w:tc>
        <w:tc>
          <w:tcPr>
            <w:tcW w:w="1922" w:type="dxa"/>
            <w:hideMark/>
          </w:tcPr>
          <w:p w14:paraId="3C6D6CBC" w14:textId="77777777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pendent Variable(s)</w:t>
            </w:r>
          </w:p>
        </w:tc>
        <w:tc>
          <w:tcPr>
            <w:tcW w:w="972" w:type="dxa"/>
            <w:hideMark/>
          </w:tcPr>
          <w:p w14:paraId="4CF13CE4" w14:textId="77777777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Data </w:t>
            </w: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llection</w:t>
            </w: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Method</w:t>
            </w:r>
          </w:p>
        </w:tc>
        <w:tc>
          <w:tcPr>
            <w:tcW w:w="1359" w:type="dxa"/>
            <w:hideMark/>
          </w:tcPr>
          <w:p w14:paraId="5DB9D370" w14:textId="09437ABB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Scale</w:t>
            </w:r>
          </w:p>
        </w:tc>
        <w:tc>
          <w:tcPr>
            <w:tcW w:w="1559" w:type="dxa"/>
            <w:hideMark/>
          </w:tcPr>
          <w:p w14:paraId="3CF15D02" w14:textId="77777777" w:rsidR="00DA64CE" w:rsidRPr="00DA64CE" w:rsidRDefault="00DA64CE" w:rsidP="00DA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A6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ata Analysis Tools</w:t>
            </w:r>
          </w:p>
        </w:tc>
      </w:tr>
      <w:tr w:rsidR="00217FBD" w:rsidRPr="00C23D76" w14:paraId="2DEEC520" w14:textId="77777777" w:rsidTr="00334F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B99C6E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57007F2" w14:textId="452537A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ao et al. (2025)</w:t>
            </w:r>
          </w:p>
        </w:tc>
        <w:tc>
          <w:tcPr>
            <w:tcW w:w="1276" w:type="dxa"/>
            <w:noWrap/>
          </w:tcPr>
          <w:p w14:paraId="75EDB710" w14:textId="7777777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3B94CD16" w14:textId="3FD48DF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</w:tcPr>
          <w:p w14:paraId="568C8A99" w14:textId="5856C1C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 US</w:t>
            </w:r>
          </w:p>
        </w:tc>
        <w:tc>
          <w:tcPr>
            <w:tcW w:w="1984" w:type="dxa"/>
            <w:noWrap/>
          </w:tcPr>
          <w:p w14:paraId="68AE05F7" w14:textId="1353C31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, SE, IC</w:t>
            </w:r>
          </w:p>
        </w:tc>
        <w:tc>
          <w:tcPr>
            <w:tcW w:w="1922" w:type="dxa"/>
          </w:tcPr>
          <w:p w14:paraId="7727D4A1" w14:textId="0F70D34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</w:t>
            </w:r>
          </w:p>
        </w:tc>
        <w:tc>
          <w:tcPr>
            <w:tcW w:w="972" w:type="dxa"/>
          </w:tcPr>
          <w:p w14:paraId="4E152703" w14:textId="766616E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1C86881E" w14:textId="458A243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LEIS</w:t>
            </w:r>
          </w:p>
        </w:tc>
        <w:tc>
          <w:tcPr>
            <w:tcW w:w="1559" w:type="dxa"/>
            <w:noWrap/>
          </w:tcPr>
          <w:p w14:paraId="70209B32" w14:textId="5F9B382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</w:tr>
      <w:tr w:rsidR="00217FBD" w:rsidRPr="00C23D76" w14:paraId="66520EB4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433958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9FC313C" w14:textId="60C60D8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o et al. (2025)</w:t>
            </w:r>
          </w:p>
        </w:tc>
        <w:tc>
          <w:tcPr>
            <w:tcW w:w="1276" w:type="dxa"/>
            <w:noWrap/>
          </w:tcPr>
          <w:p w14:paraId="6AF9B8CA" w14:textId="2901DA5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T, SCgT</w:t>
            </w:r>
          </w:p>
        </w:tc>
        <w:tc>
          <w:tcPr>
            <w:tcW w:w="1276" w:type="dxa"/>
          </w:tcPr>
          <w:p w14:paraId="0933101A" w14:textId="4721534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</w:tcPr>
          <w:p w14:paraId="06FD6C85" w14:textId="6485B72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 HSS</w:t>
            </w:r>
          </w:p>
        </w:tc>
        <w:tc>
          <w:tcPr>
            <w:tcW w:w="1984" w:type="dxa"/>
            <w:noWrap/>
          </w:tcPr>
          <w:p w14:paraId="4338F133" w14:textId="78D0D2A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TU, EI and LE (mediator)</w:t>
            </w:r>
          </w:p>
        </w:tc>
        <w:tc>
          <w:tcPr>
            <w:tcW w:w="1922" w:type="dxa"/>
          </w:tcPr>
          <w:p w14:paraId="7A8A04EB" w14:textId="7E2EF97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P</w:t>
            </w:r>
          </w:p>
        </w:tc>
        <w:tc>
          <w:tcPr>
            <w:tcW w:w="972" w:type="dxa"/>
          </w:tcPr>
          <w:p w14:paraId="1BEBB1F2" w14:textId="6B24E9C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3C164D15" w14:textId="02293CE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LEIS</w:t>
            </w:r>
          </w:p>
        </w:tc>
        <w:tc>
          <w:tcPr>
            <w:tcW w:w="1559" w:type="dxa"/>
            <w:noWrap/>
          </w:tcPr>
          <w:p w14:paraId="3E97F300" w14:textId="03123A0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, SMA, CFA</w:t>
            </w:r>
          </w:p>
        </w:tc>
      </w:tr>
      <w:tr w:rsidR="00217FBD" w:rsidRPr="00C23D76" w14:paraId="57225EDF" w14:textId="77777777" w:rsidTr="00334F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62FDBA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50A725B" w14:textId="6D488BF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n (2025)</w:t>
            </w:r>
          </w:p>
        </w:tc>
        <w:tc>
          <w:tcPr>
            <w:tcW w:w="1276" w:type="dxa"/>
            <w:noWrap/>
          </w:tcPr>
          <w:p w14:paraId="4CD1DAFC" w14:textId="132E4B6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67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T, BBT, SDT, CAST</w:t>
            </w:r>
          </w:p>
        </w:tc>
        <w:tc>
          <w:tcPr>
            <w:tcW w:w="1276" w:type="dxa"/>
          </w:tcPr>
          <w:p w14:paraId="29CACBCB" w14:textId="720FAE7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</w:tcPr>
          <w:p w14:paraId="63F8E0D8" w14:textId="5EA51BB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 UGUS</w:t>
            </w:r>
          </w:p>
        </w:tc>
        <w:tc>
          <w:tcPr>
            <w:tcW w:w="1984" w:type="dxa"/>
            <w:noWrap/>
          </w:tcPr>
          <w:p w14:paraId="5DD69DDA" w14:textId="7F2436E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I, T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LA mediator)</w:t>
            </w:r>
          </w:p>
        </w:tc>
        <w:tc>
          <w:tcPr>
            <w:tcW w:w="1922" w:type="dxa"/>
          </w:tcPr>
          <w:p w14:paraId="0D7296CE" w14:textId="2B5C3C4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TC</w:t>
            </w:r>
          </w:p>
        </w:tc>
        <w:tc>
          <w:tcPr>
            <w:tcW w:w="972" w:type="dxa"/>
          </w:tcPr>
          <w:p w14:paraId="001011D1" w14:textId="0C8228E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03881C27" w14:textId="78689C2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 - SF</w:t>
            </w:r>
          </w:p>
        </w:tc>
        <w:tc>
          <w:tcPr>
            <w:tcW w:w="1559" w:type="dxa"/>
            <w:noWrap/>
          </w:tcPr>
          <w:p w14:paraId="17ACB181" w14:textId="603A993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, and reg.</w:t>
            </w:r>
          </w:p>
        </w:tc>
      </w:tr>
      <w:tr w:rsidR="00217FBD" w:rsidRPr="00C23D76" w14:paraId="787F7189" w14:textId="77777777" w:rsidTr="0080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7353B6E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035A747" w14:textId="4315D815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ong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Zhu (2025)</w:t>
            </w:r>
          </w:p>
        </w:tc>
        <w:tc>
          <w:tcPr>
            <w:tcW w:w="1276" w:type="dxa"/>
            <w:noWrap/>
          </w:tcPr>
          <w:p w14:paraId="655F3119" w14:textId="1D1E0F4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0FEB71EA" w14:textId="380F816F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</w:tcPr>
          <w:p w14:paraId="567DCBB7" w14:textId="45E55711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 UGS</w:t>
            </w:r>
          </w:p>
        </w:tc>
        <w:tc>
          <w:tcPr>
            <w:tcW w:w="1984" w:type="dxa"/>
            <w:noWrap/>
          </w:tcPr>
          <w:p w14:paraId="32FCFDAE" w14:textId="0A49F58E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</w:t>
            </w:r>
          </w:p>
        </w:tc>
        <w:tc>
          <w:tcPr>
            <w:tcW w:w="1922" w:type="dxa"/>
          </w:tcPr>
          <w:p w14:paraId="2E9CB9A7" w14:textId="525DFBE9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 WFL</w:t>
            </w:r>
          </w:p>
        </w:tc>
        <w:tc>
          <w:tcPr>
            <w:tcW w:w="972" w:type="dxa"/>
          </w:tcPr>
          <w:p w14:paraId="4D8B1369" w14:textId="7A9603BD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6B747184" w14:textId="681A71A7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 - SF</w:t>
            </w:r>
          </w:p>
        </w:tc>
        <w:tc>
          <w:tcPr>
            <w:tcW w:w="1559" w:type="dxa"/>
            <w:noWrap/>
          </w:tcPr>
          <w:p w14:paraId="6D33D501" w14:textId="59870795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8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 and ANOVA</w:t>
            </w:r>
          </w:p>
        </w:tc>
      </w:tr>
      <w:tr w:rsidR="00217FBD" w:rsidRPr="00C23D76" w14:paraId="26E5AA43" w14:textId="77777777" w:rsidTr="008015A0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3548B2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D6AE914" w14:textId="177606E8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o et al. (2025)</w:t>
            </w:r>
          </w:p>
        </w:tc>
        <w:tc>
          <w:tcPr>
            <w:tcW w:w="1276" w:type="dxa"/>
            <w:noWrap/>
          </w:tcPr>
          <w:p w14:paraId="497C678D" w14:textId="7AB8467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449D6A68" w14:textId="25F3C2FB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</w:tcPr>
          <w:p w14:paraId="6607FDFB" w14:textId="138BE2B7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 US</w:t>
            </w:r>
          </w:p>
        </w:tc>
        <w:tc>
          <w:tcPr>
            <w:tcW w:w="1984" w:type="dxa"/>
            <w:noWrap/>
          </w:tcPr>
          <w:p w14:paraId="5BA77D18" w14:textId="78853D8D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</w:t>
            </w:r>
          </w:p>
        </w:tc>
        <w:tc>
          <w:tcPr>
            <w:tcW w:w="1922" w:type="dxa"/>
          </w:tcPr>
          <w:p w14:paraId="4376E5AC" w14:textId="2A973778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TC</w:t>
            </w:r>
          </w:p>
        </w:tc>
        <w:tc>
          <w:tcPr>
            <w:tcW w:w="972" w:type="dxa"/>
          </w:tcPr>
          <w:p w14:paraId="4355DD2A" w14:textId="0637CA25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50125A64" w14:textId="25528EDD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LEIS</w:t>
            </w:r>
          </w:p>
        </w:tc>
        <w:tc>
          <w:tcPr>
            <w:tcW w:w="1559" w:type="dxa"/>
            <w:noWrap/>
          </w:tcPr>
          <w:p w14:paraId="6B2288C4" w14:textId="6B3F6835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8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 and ANOVA</w:t>
            </w:r>
          </w:p>
        </w:tc>
      </w:tr>
      <w:tr w:rsidR="00217FBD" w:rsidRPr="00C23D76" w14:paraId="2BBE38C2" w14:textId="77777777" w:rsidTr="0080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80FBEFB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F1E5922" w14:textId="7A8DB4BC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nik et al. (2025)</w:t>
            </w:r>
          </w:p>
        </w:tc>
        <w:tc>
          <w:tcPr>
            <w:tcW w:w="1276" w:type="dxa"/>
            <w:noWrap/>
          </w:tcPr>
          <w:p w14:paraId="3A4E3ECD" w14:textId="537E34F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6CC02F4" w14:textId="295B7753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2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, Ger. and Swis.</w:t>
            </w:r>
          </w:p>
        </w:tc>
        <w:tc>
          <w:tcPr>
            <w:tcW w:w="1701" w:type="dxa"/>
          </w:tcPr>
          <w:p w14:paraId="3B9A4B98" w14:textId="34FD7BB4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 HSS and US</w:t>
            </w:r>
          </w:p>
        </w:tc>
        <w:tc>
          <w:tcPr>
            <w:tcW w:w="1984" w:type="dxa"/>
            <w:noWrap/>
          </w:tcPr>
          <w:p w14:paraId="2952D0D9" w14:textId="7B7F65FA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</w:t>
            </w:r>
          </w:p>
        </w:tc>
        <w:tc>
          <w:tcPr>
            <w:tcW w:w="1922" w:type="dxa"/>
          </w:tcPr>
          <w:p w14:paraId="6922EB5F" w14:textId="617833DC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 and FLE</w:t>
            </w:r>
          </w:p>
        </w:tc>
        <w:tc>
          <w:tcPr>
            <w:tcW w:w="972" w:type="dxa"/>
          </w:tcPr>
          <w:p w14:paraId="7BAC93D8" w14:textId="5B6A6B7E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26B0BABC" w14:textId="1CAAA22F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 - SF</w:t>
            </w:r>
          </w:p>
        </w:tc>
        <w:tc>
          <w:tcPr>
            <w:tcW w:w="1559" w:type="dxa"/>
            <w:noWrap/>
          </w:tcPr>
          <w:p w14:paraId="64F87C1C" w14:textId="591C9DA5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</w:t>
            </w:r>
          </w:p>
        </w:tc>
      </w:tr>
      <w:tr w:rsidR="00217FBD" w:rsidRPr="00C23D76" w14:paraId="6C004293" w14:textId="77777777" w:rsidTr="008015A0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EF1A756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7AD726C" w14:textId="37431451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ljasir (2024)</w:t>
            </w:r>
          </w:p>
        </w:tc>
        <w:tc>
          <w:tcPr>
            <w:tcW w:w="1276" w:type="dxa"/>
            <w:noWrap/>
          </w:tcPr>
          <w:p w14:paraId="340B6D74" w14:textId="236F40A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3572DB46" w14:textId="7E10A068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udi Arabia</w:t>
            </w:r>
          </w:p>
        </w:tc>
        <w:tc>
          <w:tcPr>
            <w:tcW w:w="1701" w:type="dxa"/>
          </w:tcPr>
          <w:p w14:paraId="1252E7FF" w14:textId="5EE6B023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2 Adult learners</w:t>
            </w:r>
          </w:p>
        </w:tc>
        <w:tc>
          <w:tcPr>
            <w:tcW w:w="1984" w:type="dxa"/>
            <w:noWrap/>
          </w:tcPr>
          <w:p w14:paraId="119AD3C4" w14:textId="53002061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BBACD88" w14:textId="46E71822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ngagement in EFL</w:t>
            </w:r>
          </w:p>
        </w:tc>
        <w:tc>
          <w:tcPr>
            <w:tcW w:w="972" w:type="dxa"/>
          </w:tcPr>
          <w:p w14:paraId="486BD79C" w14:textId="2A95A399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6C3B6997" w14:textId="49B1F6DA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LLQ</w:t>
            </w:r>
          </w:p>
        </w:tc>
        <w:tc>
          <w:tcPr>
            <w:tcW w:w="1559" w:type="dxa"/>
            <w:noWrap/>
          </w:tcPr>
          <w:p w14:paraId="3E4EB19A" w14:textId="4B57F3F8" w:rsidR="00217FBD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g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ab/>
            </w:r>
          </w:p>
        </w:tc>
      </w:tr>
      <w:tr w:rsidR="00217FBD" w:rsidRPr="00C23D76" w14:paraId="45F8D398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BF34CA7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FD08D71" w14:textId="083744B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Jin et al. (2024)</w:t>
            </w:r>
          </w:p>
        </w:tc>
        <w:tc>
          <w:tcPr>
            <w:tcW w:w="1276" w:type="dxa"/>
            <w:noWrap/>
          </w:tcPr>
          <w:p w14:paraId="0ECEFBAD" w14:textId="4B53EF3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V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CT</w:t>
            </w:r>
          </w:p>
        </w:tc>
        <w:tc>
          <w:tcPr>
            <w:tcW w:w="1276" w:type="dxa"/>
          </w:tcPr>
          <w:p w14:paraId="3599C43C" w14:textId="6E0D809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670A07F6" w14:textId="170B697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3 CS</w:t>
            </w:r>
          </w:p>
        </w:tc>
        <w:tc>
          <w:tcPr>
            <w:tcW w:w="1984" w:type="dxa"/>
            <w:noWrap/>
          </w:tcPr>
          <w:p w14:paraId="06E0643A" w14:textId="2BD8D14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, SE, FLCA</w:t>
            </w:r>
          </w:p>
        </w:tc>
        <w:tc>
          <w:tcPr>
            <w:tcW w:w="1922" w:type="dxa"/>
          </w:tcPr>
          <w:p w14:paraId="6971C236" w14:textId="37E106E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P</w:t>
            </w:r>
          </w:p>
        </w:tc>
        <w:tc>
          <w:tcPr>
            <w:tcW w:w="972" w:type="dxa"/>
          </w:tcPr>
          <w:p w14:paraId="4C3473D9" w14:textId="4ED2A6A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34D2AB2" w14:textId="0250539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  <w:noWrap/>
          </w:tcPr>
          <w:p w14:paraId="126BA07F" w14:textId="5EA3E2E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1CC2F4A4" w14:textId="77777777" w:rsidTr="00334F6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36BF58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FB8402C" w14:textId="4BE6607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Namaziandost et al. (2024)</w:t>
            </w:r>
          </w:p>
        </w:tc>
        <w:tc>
          <w:tcPr>
            <w:tcW w:w="1276" w:type="dxa"/>
            <w:noWrap/>
          </w:tcPr>
          <w:p w14:paraId="6A82ADED" w14:textId="600E9DB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M</w:t>
            </w:r>
          </w:p>
        </w:tc>
        <w:tc>
          <w:tcPr>
            <w:tcW w:w="1276" w:type="dxa"/>
          </w:tcPr>
          <w:p w14:paraId="3257440D" w14:textId="2BC5B7C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8DA703A" w14:textId="5B27DA2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8 US</w:t>
            </w:r>
          </w:p>
        </w:tc>
        <w:tc>
          <w:tcPr>
            <w:tcW w:w="1984" w:type="dxa"/>
            <w:noWrap/>
          </w:tcPr>
          <w:p w14:paraId="4F10422D" w14:textId="22E9F9D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EI, SA, CC, AE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indset</w:t>
            </w:r>
          </w:p>
        </w:tc>
        <w:tc>
          <w:tcPr>
            <w:tcW w:w="1922" w:type="dxa"/>
          </w:tcPr>
          <w:p w14:paraId="3DC7A1C6" w14:textId="052292D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Ed</w:t>
            </w:r>
          </w:p>
        </w:tc>
        <w:tc>
          <w:tcPr>
            <w:tcW w:w="972" w:type="dxa"/>
          </w:tcPr>
          <w:p w14:paraId="2E95F236" w14:textId="1A68CF0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4979CDD2" w14:textId="41DAEF7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  <w:noWrap/>
          </w:tcPr>
          <w:p w14:paraId="60D9C0B6" w14:textId="0722BE9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7DDCA21F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E2FE7FA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EE36F10" w14:textId="1EBF8F8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Wang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Wang (2024)</w:t>
            </w:r>
          </w:p>
        </w:tc>
        <w:tc>
          <w:tcPr>
            <w:tcW w:w="1276" w:type="dxa"/>
            <w:noWrap/>
          </w:tcPr>
          <w:p w14:paraId="46287B6C" w14:textId="35F20749" w:rsidR="00217FBD" w:rsidRPr="007567D7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BB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CVT</w:t>
            </w:r>
          </w:p>
        </w:tc>
        <w:tc>
          <w:tcPr>
            <w:tcW w:w="1276" w:type="dxa"/>
          </w:tcPr>
          <w:p w14:paraId="1A13CA6F" w14:textId="210E3BC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0449C2E5" w14:textId="3A19483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6CS</w:t>
            </w:r>
          </w:p>
        </w:tc>
        <w:tc>
          <w:tcPr>
            <w:tcW w:w="1984" w:type="dxa"/>
            <w:noWrap/>
          </w:tcPr>
          <w:p w14:paraId="1CC67202" w14:textId="76F3716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CC</w:t>
            </w:r>
          </w:p>
        </w:tc>
        <w:tc>
          <w:tcPr>
            <w:tcW w:w="1922" w:type="dxa"/>
          </w:tcPr>
          <w:p w14:paraId="04106DA7" w14:textId="7451F14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E</w:t>
            </w:r>
          </w:p>
        </w:tc>
        <w:tc>
          <w:tcPr>
            <w:tcW w:w="972" w:type="dxa"/>
          </w:tcPr>
          <w:p w14:paraId="054B589E" w14:textId="06A1220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6935AAC" w14:textId="6EA44C0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  <w:noWrap/>
          </w:tcPr>
          <w:p w14:paraId="4E0A57F1" w14:textId="3005735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155C5C6F" w14:textId="77777777" w:rsidTr="00334F6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4447CD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2762E6E" w14:textId="123EF4D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Wang et al. (2024) </w:t>
            </w:r>
          </w:p>
        </w:tc>
        <w:tc>
          <w:tcPr>
            <w:tcW w:w="1276" w:type="dxa"/>
            <w:noWrap/>
          </w:tcPr>
          <w:p w14:paraId="2AE00223" w14:textId="14449D1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CT</w:t>
            </w:r>
          </w:p>
        </w:tc>
        <w:tc>
          <w:tcPr>
            <w:tcW w:w="1276" w:type="dxa"/>
          </w:tcPr>
          <w:p w14:paraId="6EBEB9D3" w14:textId="274BA79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5EBCDF0" w14:textId="1C6A229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0 LIS</w:t>
            </w:r>
          </w:p>
        </w:tc>
        <w:tc>
          <w:tcPr>
            <w:tcW w:w="1984" w:type="dxa"/>
            <w:noWrap/>
          </w:tcPr>
          <w:p w14:paraId="62483472" w14:textId="2EBD5AD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CT and AE</w:t>
            </w:r>
          </w:p>
        </w:tc>
        <w:tc>
          <w:tcPr>
            <w:tcW w:w="1922" w:type="dxa"/>
          </w:tcPr>
          <w:p w14:paraId="0710E577" w14:textId="3153949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FS</w:t>
            </w:r>
          </w:p>
        </w:tc>
        <w:tc>
          <w:tcPr>
            <w:tcW w:w="972" w:type="dxa"/>
          </w:tcPr>
          <w:p w14:paraId="2E3FB6DC" w14:textId="6E79646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D56EB57" w14:textId="420E096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  <w:noWrap/>
          </w:tcPr>
          <w:p w14:paraId="6A8F4524" w14:textId="2F8AA42F" w:rsidR="00217FBD" w:rsidRPr="00482AC9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EM</w:t>
            </w:r>
          </w:p>
        </w:tc>
      </w:tr>
      <w:tr w:rsidR="00217FBD" w:rsidRPr="00C23D76" w14:paraId="65943394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352C673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993DF20" w14:textId="697265A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Zhang et al. (2024)</w:t>
            </w:r>
          </w:p>
        </w:tc>
        <w:tc>
          <w:tcPr>
            <w:tcW w:w="1276" w:type="dxa"/>
            <w:noWrap/>
          </w:tcPr>
          <w:p w14:paraId="68E3B50D" w14:textId="64B22BE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VT</w:t>
            </w:r>
          </w:p>
        </w:tc>
        <w:tc>
          <w:tcPr>
            <w:tcW w:w="1276" w:type="dxa"/>
          </w:tcPr>
          <w:p w14:paraId="02A5992E" w14:textId="224B294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25F22AF1" w14:textId="387AE23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9 CS</w:t>
            </w:r>
          </w:p>
        </w:tc>
        <w:tc>
          <w:tcPr>
            <w:tcW w:w="1984" w:type="dxa"/>
            <w:noWrap/>
          </w:tcPr>
          <w:p w14:paraId="56661FFE" w14:textId="5D44D03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 </w:t>
            </w:r>
          </w:p>
        </w:tc>
        <w:tc>
          <w:tcPr>
            <w:tcW w:w="1922" w:type="dxa"/>
          </w:tcPr>
          <w:p w14:paraId="26E625D9" w14:textId="33F39F7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LP</w:t>
            </w:r>
          </w:p>
        </w:tc>
        <w:tc>
          <w:tcPr>
            <w:tcW w:w="972" w:type="dxa"/>
          </w:tcPr>
          <w:p w14:paraId="6646AFC0" w14:textId="2439BD3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0D14240" w14:textId="561D0C7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  <w:noWrap/>
          </w:tcPr>
          <w:p w14:paraId="36E76180" w14:textId="33754758" w:rsidR="00217FBD" w:rsidRPr="00482AC9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35196635" w14:textId="77777777" w:rsidTr="00334F6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18BAAE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6293118" w14:textId="64BDFEA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Zhang (2024) </w:t>
            </w:r>
          </w:p>
        </w:tc>
        <w:tc>
          <w:tcPr>
            <w:tcW w:w="1276" w:type="dxa"/>
            <w:noWrap/>
          </w:tcPr>
          <w:p w14:paraId="554D4E3E" w14:textId="67E0621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DT; A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BBT</w:t>
            </w:r>
          </w:p>
        </w:tc>
        <w:tc>
          <w:tcPr>
            <w:tcW w:w="1276" w:type="dxa"/>
          </w:tcPr>
          <w:p w14:paraId="11BF94BE" w14:textId="26207A2E" w:rsidR="00217FBD" w:rsidRPr="0012111A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7DB9E5EE" w14:textId="46FBFE6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06 US</w:t>
            </w:r>
          </w:p>
        </w:tc>
        <w:tc>
          <w:tcPr>
            <w:tcW w:w="1984" w:type="dxa"/>
            <w:noWrap/>
          </w:tcPr>
          <w:p w14:paraId="5FB6E268" w14:textId="4C5C223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S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 Mediator)</w:t>
            </w:r>
          </w:p>
        </w:tc>
        <w:tc>
          <w:tcPr>
            <w:tcW w:w="1922" w:type="dxa"/>
          </w:tcPr>
          <w:p w14:paraId="06188EDE" w14:textId="05988B0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E and BO</w:t>
            </w:r>
          </w:p>
        </w:tc>
        <w:tc>
          <w:tcPr>
            <w:tcW w:w="972" w:type="dxa"/>
          </w:tcPr>
          <w:p w14:paraId="772DA161" w14:textId="481AE54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C94F210" w14:textId="4ADAF58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LEIS</w:t>
            </w:r>
          </w:p>
        </w:tc>
        <w:tc>
          <w:tcPr>
            <w:tcW w:w="1559" w:type="dxa"/>
            <w:noWrap/>
          </w:tcPr>
          <w:p w14:paraId="691711F9" w14:textId="4D09942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43154412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A72D68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29D83CA" w14:textId="3B850DF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Zou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Park (2024)</w:t>
            </w:r>
          </w:p>
        </w:tc>
        <w:tc>
          <w:tcPr>
            <w:tcW w:w="1276" w:type="dxa"/>
            <w:noWrap/>
          </w:tcPr>
          <w:p w14:paraId="3FD5A86F" w14:textId="4DAE593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02AB922E" w14:textId="7A75868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0B1398C0" w14:textId="09B70C6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40 US</w:t>
            </w:r>
          </w:p>
        </w:tc>
        <w:tc>
          <w:tcPr>
            <w:tcW w:w="1984" w:type="dxa"/>
            <w:noWrap/>
          </w:tcPr>
          <w:p w14:paraId="09D7AD69" w14:textId="4E630AE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WTC, FLCA, TI</w:t>
            </w:r>
          </w:p>
        </w:tc>
        <w:tc>
          <w:tcPr>
            <w:tcW w:w="1922" w:type="dxa"/>
          </w:tcPr>
          <w:p w14:paraId="32244D55" w14:textId="48A6310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972" w:type="dxa"/>
          </w:tcPr>
          <w:p w14:paraId="35B7894E" w14:textId="2AB4F0E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D1B3699" w14:textId="7A8BA43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LEIS</w:t>
            </w:r>
          </w:p>
        </w:tc>
        <w:tc>
          <w:tcPr>
            <w:tcW w:w="1559" w:type="dxa"/>
            <w:noWrap/>
          </w:tcPr>
          <w:p w14:paraId="780A6D6F" w14:textId="5A26BB7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20FB120A" w14:textId="77777777" w:rsidTr="00217FB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1E12D0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689FC46" w14:textId="6A6A6C8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 Santoso et al. (2024)</w:t>
            </w:r>
          </w:p>
        </w:tc>
        <w:tc>
          <w:tcPr>
            <w:tcW w:w="1276" w:type="dxa"/>
          </w:tcPr>
          <w:p w14:paraId="069FFE3F" w14:textId="3732AE4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42E9712E" w14:textId="0FD22F2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donesia</w:t>
            </w:r>
          </w:p>
        </w:tc>
        <w:tc>
          <w:tcPr>
            <w:tcW w:w="1701" w:type="dxa"/>
          </w:tcPr>
          <w:p w14:paraId="10A7D7B1" w14:textId="0D6839F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120A5CF2" w14:textId="7284C58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SE</w:t>
            </w:r>
          </w:p>
        </w:tc>
        <w:tc>
          <w:tcPr>
            <w:tcW w:w="1922" w:type="dxa"/>
          </w:tcPr>
          <w:p w14:paraId="329C79DF" w14:textId="6A9A64C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pA</w:t>
            </w:r>
          </w:p>
        </w:tc>
        <w:tc>
          <w:tcPr>
            <w:tcW w:w="972" w:type="dxa"/>
          </w:tcPr>
          <w:p w14:paraId="37FC1E34" w14:textId="4018B14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E1F8196" w14:textId="0E56F21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RQ</w:t>
            </w:r>
          </w:p>
        </w:tc>
        <w:tc>
          <w:tcPr>
            <w:tcW w:w="1559" w:type="dxa"/>
          </w:tcPr>
          <w:p w14:paraId="79BB4961" w14:textId="38919C9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23FEC038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4ECD30A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  <w:hideMark/>
          </w:tcPr>
          <w:p w14:paraId="6C691B38" w14:textId="1B6C1DA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Gao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Yang (2023)</w:t>
            </w:r>
          </w:p>
        </w:tc>
        <w:tc>
          <w:tcPr>
            <w:tcW w:w="1276" w:type="dxa"/>
            <w:hideMark/>
          </w:tcPr>
          <w:p w14:paraId="17462576" w14:textId="071289B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VT</w:t>
            </w:r>
          </w:p>
        </w:tc>
        <w:tc>
          <w:tcPr>
            <w:tcW w:w="1276" w:type="dxa"/>
            <w:hideMark/>
          </w:tcPr>
          <w:p w14:paraId="7917EBEB" w14:textId="6AADEDF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  <w:hideMark/>
          </w:tcPr>
          <w:p w14:paraId="25C27E39" w14:textId="6C4F09B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1 US</w:t>
            </w:r>
          </w:p>
        </w:tc>
        <w:tc>
          <w:tcPr>
            <w:tcW w:w="1984" w:type="dxa"/>
            <w:hideMark/>
          </w:tcPr>
          <w:p w14:paraId="31712142" w14:textId="7027303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ERS</w:t>
            </w:r>
          </w:p>
        </w:tc>
        <w:tc>
          <w:tcPr>
            <w:tcW w:w="1922" w:type="dxa"/>
            <w:hideMark/>
          </w:tcPr>
          <w:p w14:paraId="5C159E91" w14:textId="7D00BDB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EI</w:t>
            </w:r>
          </w:p>
        </w:tc>
        <w:tc>
          <w:tcPr>
            <w:tcW w:w="972" w:type="dxa"/>
            <w:hideMark/>
          </w:tcPr>
          <w:p w14:paraId="4471065B" w14:textId="024F807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  <w:hideMark/>
          </w:tcPr>
          <w:p w14:paraId="3F0D9731" w14:textId="0E8C0A7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  <w:hideMark/>
          </w:tcPr>
          <w:p w14:paraId="076E0D3E" w14:textId="32F029C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</w:tr>
      <w:tr w:rsidR="00217FBD" w:rsidRPr="00C23D76" w14:paraId="020E98B0" w14:textId="77777777" w:rsidTr="00334F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F20DCC3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  <w:hideMark/>
          </w:tcPr>
          <w:p w14:paraId="2AC21C6D" w14:textId="2FCABB3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 Thao et al. (2023)</w:t>
            </w:r>
          </w:p>
        </w:tc>
        <w:tc>
          <w:tcPr>
            <w:tcW w:w="1276" w:type="dxa"/>
            <w:hideMark/>
          </w:tcPr>
          <w:p w14:paraId="73C9578A" w14:textId="679BE87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  <w:tc>
          <w:tcPr>
            <w:tcW w:w="1276" w:type="dxa"/>
            <w:hideMark/>
          </w:tcPr>
          <w:p w14:paraId="0E303016" w14:textId="34509CC1" w:rsidR="00217FBD" w:rsidRPr="00C23D76" w:rsidRDefault="004A1316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etna</w:t>
            </w:r>
            <w:r w:rsidR="000B0B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</w:t>
            </w:r>
          </w:p>
        </w:tc>
        <w:tc>
          <w:tcPr>
            <w:tcW w:w="1701" w:type="dxa"/>
            <w:hideMark/>
          </w:tcPr>
          <w:p w14:paraId="69B185A5" w14:textId="160B70B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5 US</w:t>
            </w:r>
          </w:p>
        </w:tc>
        <w:tc>
          <w:tcPr>
            <w:tcW w:w="1984" w:type="dxa"/>
            <w:hideMark/>
          </w:tcPr>
          <w:p w14:paraId="5A60F9FC" w14:textId="5422BD2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  <w:hideMark/>
          </w:tcPr>
          <w:p w14:paraId="556319BA" w14:textId="7DEB426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LA</w:t>
            </w:r>
          </w:p>
        </w:tc>
        <w:tc>
          <w:tcPr>
            <w:tcW w:w="972" w:type="dxa"/>
            <w:hideMark/>
          </w:tcPr>
          <w:p w14:paraId="55DEE4F6" w14:textId="1ABFBEC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  <w:hideMark/>
          </w:tcPr>
          <w:p w14:paraId="63029CE3" w14:textId="18109A1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elf-designed </w:t>
            </w:r>
          </w:p>
        </w:tc>
        <w:tc>
          <w:tcPr>
            <w:tcW w:w="1559" w:type="dxa"/>
            <w:hideMark/>
          </w:tcPr>
          <w:p w14:paraId="7649A367" w14:textId="3E4C164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S</w:t>
            </w:r>
          </w:p>
        </w:tc>
      </w:tr>
      <w:tr w:rsidR="00217FBD" w:rsidRPr="00C23D76" w14:paraId="54A9DA82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5044B91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0D3B2ED" w14:textId="2243098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McEown et al. (2023)</w:t>
            </w:r>
          </w:p>
        </w:tc>
        <w:tc>
          <w:tcPr>
            <w:tcW w:w="1276" w:type="dxa"/>
          </w:tcPr>
          <w:p w14:paraId="2483EFE1" w14:textId="00D25ED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DT</w:t>
            </w:r>
          </w:p>
        </w:tc>
        <w:tc>
          <w:tcPr>
            <w:tcW w:w="1276" w:type="dxa"/>
          </w:tcPr>
          <w:p w14:paraId="74964165" w14:textId="218DE25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Japan</w:t>
            </w:r>
          </w:p>
        </w:tc>
        <w:tc>
          <w:tcPr>
            <w:tcW w:w="1701" w:type="dxa"/>
          </w:tcPr>
          <w:p w14:paraId="4357C028" w14:textId="5B30AA8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4 UGS</w:t>
            </w:r>
          </w:p>
        </w:tc>
        <w:tc>
          <w:tcPr>
            <w:tcW w:w="1984" w:type="dxa"/>
          </w:tcPr>
          <w:p w14:paraId="18739587" w14:textId="7509CAC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253C0B1A" w14:textId="13B40C9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S, BO, Aeg</w:t>
            </w:r>
          </w:p>
        </w:tc>
        <w:tc>
          <w:tcPr>
            <w:tcW w:w="972" w:type="dxa"/>
          </w:tcPr>
          <w:p w14:paraId="0B829A9F" w14:textId="7D545CA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C7285C1" w14:textId="2873D51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4081F53C" w14:textId="7EC31D4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5E8A3CFD" w14:textId="77777777" w:rsidTr="00217FB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33093A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99D531F" w14:textId="7D36582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Zhang (2023)</w:t>
            </w:r>
          </w:p>
        </w:tc>
        <w:tc>
          <w:tcPr>
            <w:tcW w:w="1276" w:type="dxa"/>
          </w:tcPr>
          <w:p w14:paraId="338AA3DB" w14:textId="0BB2270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8BCC8FF" w14:textId="28E14A0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2D77C092" w14:textId="65E2CC3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1 CS</w:t>
            </w:r>
          </w:p>
        </w:tc>
        <w:tc>
          <w:tcPr>
            <w:tcW w:w="1984" w:type="dxa"/>
          </w:tcPr>
          <w:p w14:paraId="66236406" w14:textId="48C1E8C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6C122DA" w14:textId="520BB8A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</w:t>
            </w:r>
          </w:p>
        </w:tc>
        <w:tc>
          <w:tcPr>
            <w:tcW w:w="972" w:type="dxa"/>
          </w:tcPr>
          <w:p w14:paraId="6A62FBE1" w14:textId="26B734B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265DC26" w14:textId="5D6DE86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48BB8FD8" w14:textId="5C78CF4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5BE82259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852A8D9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  <w:hideMark/>
          </w:tcPr>
          <w:p w14:paraId="16247F1A" w14:textId="045F4F4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Zhang (2023) </w:t>
            </w:r>
          </w:p>
        </w:tc>
        <w:tc>
          <w:tcPr>
            <w:tcW w:w="1276" w:type="dxa"/>
            <w:hideMark/>
          </w:tcPr>
          <w:p w14:paraId="112CBC13" w14:textId="26B22A1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RD</w:t>
            </w:r>
          </w:p>
        </w:tc>
        <w:tc>
          <w:tcPr>
            <w:tcW w:w="1276" w:type="dxa"/>
            <w:hideMark/>
          </w:tcPr>
          <w:p w14:paraId="7C37DE25" w14:textId="1EC4E7F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  <w:hideMark/>
          </w:tcPr>
          <w:p w14:paraId="065228F5" w14:textId="3E72716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 CS</w:t>
            </w:r>
          </w:p>
        </w:tc>
        <w:tc>
          <w:tcPr>
            <w:tcW w:w="1984" w:type="dxa"/>
            <w:hideMark/>
          </w:tcPr>
          <w:p w14:paraId="18F9E7B1" w14:textId="0F2FC7B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  <w:hideMark/>
          </w:tcPr>
          <w:p w14:paraId="463A3CFA" w14:textId="71DC4B2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</w:t>
            </w:r>
          </w:p>
        </w:tc>
        <w:tc>
          <w:tcPr>
            <w:tcW w:w="972" w:type="dxa"/>
            <w:hideMark/>
          </w:tcPr>
          <w:p w14:paraId="43422E31" w14:textId="5B203B4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ual</w:t>
            </w:r>
          </w:p>
        </w:tc>
        <w:tc>
          <w:tcPr>
            <w:tcW w:w="1359" w:type="dxa"/>
            <w:hideMark/>
          </w:tcPr>
          <w:p w14:paraId="5CF2F2CD" w14:textId="3BCDF02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559" w:type="dxa"/>
            <w:hideMark/>
          </w:tcPr>
          <w:p w14:paraId="6F599CFA" w14:textId="67D4B46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hematic </w:t>
            </w:r>
            <w:r w:rsidRPr="008D4B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a.</w:t>
            </w:r>
          </w:p>
        </w:tc>
      </w:tr>
      <w:tr w:rsidR="00217FBD" w:rsidRPr="00C23D76" w14:paraId="7D3FA72B" w14:textId="77777777" w:rsidTr="00217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37A902A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FF9814F" w14:textId="26CE9A4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Imamyartha et al. (2023) </w:t>
            </w:r>
          </w:p>
        </w:tc>
        <w:tc>
          <w:tcPr>
            <w:tcW w:w="1276" w:type="dxa"/>
          </w:tcPr>
          <w:p w14:paraId="61E29CD2" w14:textId="5F00633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4DA71E6C" w14:textId="2CEBFAC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donesia</w:t>
            </w:r>
          </w:p>
        </w:tc>
        <w:tc>
          <w:tcPr>
            <w:tcW w:w="1701" w:type="dxa"/>
          </w:tcPr>
          <w:p w14:paraId="1F46F1EC" w14:textId="740028B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1 US</w:t>
            </w:r>
          </w:p>
        </w:tc>
        <w:tc>
          <w:tcPr>
            <w:tcW w:w="1984" w:type="dxa"/>
          </w:tcPr>
          <w:p w14:paraId="7FBBB8A8" w14:textId="4526C37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FA801A3" w14:textId="7B25245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6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E, Motivation and Achievement</w:t>
            </w:r>
          </w:p>
        </w:tc>
        <w:tc>
          <w:tcPr>
            <w:tcW w:w="972" w:type="dxa"/>
          </w:tcPr>
          <w:p w14:paraId="4B53A6C0" w14:textId="5AF0DAD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330FA1A" w14:textId="6508B9B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E795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TEI </w:t>
            </w:r>
          </w:p>
        </w:tc>
        <w:tc>
          <w:tcPr>
            <w:tcW w:w="1559" w:type="dxa"/>
          </w:tcPr>
          <w:p w14:paraId="68F795ED" w14:textId="1ACA214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2BA69BE3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DFD296A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42A86AC" w14:textId="576BCC0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Farsa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odarresi </w:t>
            </w:r>
            <w:r w:rsidRPr="00482A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(2023)</w:t>
            </w:r>
          </w:p>
        </w:tc>
        <w:tc>
          <w:tcPr>
            <w:tcW w:w="1276" w:type="dxa"/>
          </w:tcPr>
          <w:p w14:paraId="2E7D530C" w14:textId="5D7E1E1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18E7AFAE" w14:textId="4A54A55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0B4B6228" w14:textId="2C576CF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6 US</w:t>
            </w:r>
          </w:p>
        </w:tc>
        <w:tc>
          <w:tcPr>
            <w:tcW w:w="1984" w:type="dxa"/>
          </w:tcPr>
          <w:p w14:paraId="660157FE" w14:textId="30FC3DB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C99A5B4" w14:textId="57D7496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82A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2 Ego components</w:t>
            </w:r>
          </w:p>
        </w:tc>
        <w:tc>
          <w:tcPr>
            <w:tcW w:w="972" w:type="dxa"/>
          </w:tcPr>
          <w:p w14:paraId="0D76E2F4" w14:textId="3898790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24ED6815" w14:textId="6018CD2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42BEC55F" w14:textId="32846CE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7DFB8804" w14:textId="77777777" w:rsidTr="00217FB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1B72D2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B4C1B44" w14:textId="1D5291D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Teoh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Liau (2023)</w:t>
            </w:r>
          </w:p>
        </w:tc>
        <w:tc>
          <w:tcPr>
            <w:tcW w:w="1276" w:type="dxa"/>
          </w:tcPr>
          <w:p w14:paraId="11BEE156" w14:textId="03B0C5B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62D76DB7" w14:textId="2F9E89B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alaysia</w:t>
            </w:r>
          </w:p>
        </w:tc>
        <w:tc>
          <w:tcPr>
            <w:tcW w:w="1701" w:type="dxa"/>
          </w:tcPr>
          <w:p w14:paraId="7D98FEA3" w14:textId="7016628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8 DL</w:t>
            </w:r>
          </w:p>
        </w:tc>
        <w:tc>
          <w:tcPr>
            <w:tcW w:w="1984" w:type="dxa"/>
          </w:tcPr>
          <w:p w14:paraId="716DA866" w14:textId="25CF03E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6E2548F" w14:textId="11D6732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BLE</w:t>
            </w:r>
          </w:p>
        </w:tc>
        <w:tc>
          <w:tcPr>
            <w:tcW w:w="972" w:type="dxa"/>
          </w:tcPr>
          <w:p w14:paraId="03D29D09" w14:textId="6B0BEFF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41DF26C1" w14:textId="44019FE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28DE94B4" w14:textId="326125D2" w:rsidR="00217FBD" w:rsidRPr="004A6519" w:rsidRDefault="004A6519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Thematic Analysis</w:t>
            </w:r>
          </w:p>
        </w:tc>
      </w:tr>
      <w:tr w:rsidR="00217FBD" w:rsidRPr="00C23D76" w14:paraId="50CCF106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59DFE5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933E179" w14:textId="706505A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Shafiee Rad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Hashemian (2022)</w:t>
            </w:r>
          </w:p>
        </w:tc>
        <w:tc>
          <w:tcPr>
            <w:tcW w:w="1276" w:type="dxa"/>
          </w:tcPr>
          <w:p w14:paraId="265D8E77" w14:textId="7777777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E2F24D9" w14:textId="6E969B5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1A58CD3" w14:textId="22D1C04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2 LIS</w:t>
            </w:r>
          </w:p>
        </w:tc>
        <w:tc>
          <w:tcPr>
            <w:tcW w:w="1984" w:type="dxa"/>
          </w:tcPr>
          <w:p w14:paraId="67183505" w14:textId="63C9564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 and ER </w:t>
            </w:r>
          </w:p>
        </w:tc>
        <w:tc>
          <w:tcPr>
            <w:tcW w:w="1922" w:type="dxa"/>
          </w:tcPr>
          <w:p w14:paraId="26B6EDC4" w14:textId="3DFED0E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B</w:t>
            </w:r>
          </w:p>
        </w:tc>
        <w:tc>
          <w:tcPr>
            <w:tcW w:w="972" w:type="dxa"/>
          </w:tcPr>
          <w:p w14:paraId="52CC2FB9" w14:textId="73A03CB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E4FBCE5" w14:textId="65458D9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540EA496" w14:textId="3856EA7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7634821C" w14:textId="77777777" w:rsidTr="00217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147478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690B3EF" w14:textId="796EECE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lgraini (2022)</w:t>
            </w:r>
          </w:p>
        </w:tc>
        <w:tc>
          <w:tcPr>
            <w:tcW w:w="1276" w:type="dxa"/>
          </w:tcPr>
          <w:p w14:paraId="785384C7" w14:textId="7777777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3719C5E6" w14:textId="2F82D01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udi Arabia</w:t>
            </w:r>
          </w:p>
        </w:tc>
        <w:tc>
          <w:tcPr>
            <w:tcW w:w="1701" w:type="dxa"/>
          </w:tcPr>
          <w:p w14:paraId="72C9C8EA" w14:textId="4876573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422DBA56" w14:textId="7EFD277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F523C7F" w14:textId="50E08A9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RS</w:t>
            </w:r>
          </w:p>
        </w:tc>
        <w:tc>
          <w:tcPr>
            <w:tcW w:w="972" w:type="dxa"/>
          </w:tcPr>
          <w:p w14:paraId="40E7CA60" w14:textId="5132059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74B90A1" w14:textId="070D754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48F83C77" w14:textId="2A59159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0A612EC7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770670E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E2E59BB" w14:textId="369CF6F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Han et al. (2022)</w:t>
            </w:r>
          </w:p>
        </w:tc>
        <w:tc>
          <w:tcPr>
            <w:tcW w:w="1276" w:type="dxa"/>
          </w:tcPr>
          <w:p w14:paraId="23352604" w14:textId="7777777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49001B14" w14:textId="3EBAA69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241BADE0" w14:textId="1996A2D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15 US</w:t>
            </w:r>
          </w:p>
        </w:tc>
        <w:tc>
          <w:tcPr>
            <w:tcW w:w="1984" w:type="dxa"/>
          </w:tcPr>
          <w:p w14:paraId="54EA3B85" w14:textId="42F0CDD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950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EI – Mediator; CE – Mod.)</w:t>
            </w:r>
          </w:p>
        </w:tc>
        <w:tc>
          <w:tcPr>
            <w:tcW w:w="1922" w:type="dxa"/>
          </w:tcPr>
          <w:p w14:paraId="38FA52A8" w14:textId="2B16A25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cademic Success</w:t>
            </w:r>
          </w:p>
        </w:tc>
        <w:tc>
          <w:tcPr>
            <w:tcW w:w="972" w:type="dxa"/>
          </w:tcPr>
          <w:p w14:paraId="7641BBBD" w14:textId="1E5F355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2CC3127" w14:textId="6F792D68" w:rsidR="00217FBD" w:rsidRPr="00C23D76" w:rsidRDefault="00C635FE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IS</w:t>
            </w:r>
          </w:p>
        </w:tc>
        <w:tc>
          <w:tcPr>
            <w:tcW w:w="1559" w:type="dxa"/>
          </w:tcPr>
          <w:p w14:paraId="7E8689CB" w14:textId="6A38467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475CFB49" w14:textId="77777777" w:rsidTr="00217FB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D4C4FD9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3A02395" w14:textId="0BF3434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lraba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Alamer (2022)</w:t>
            </w:r>
          </w:p>
        </w:tc>
        <w:tc>
          <w:tcPr>
            <w:tcW w:w="1276" w:type="dxa"/>
          </w:tcPr>
          <w:p w14:paraId="3181C640" w14:textId="0E67E52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BT</w:t>
            </w:r>
          </w:p>
        </w:tc>
        <w:tc>
          <w:tcPr>
            <w:tcW w:w="1276" w:type="dxa"/>
          </w:tcPr>
          <w:p w14:paraId="5A9F44CA" w14:textId="42CF39D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udi</w:t>
            </w:r>
          </w:p>
        </w:tc>
        <w:tc>
          <w:tcPr>
            <w:tcW w:w="1701" w:type="dxa"/>
          </w:tcPr>
          <w:p w14:paraId="2B1ED46C" w14:textId="22EB1F8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5 UGS</w:t>
            </w:r>
          </w:p>
        </w:tc>
        <w:tc>
          <w:tcPr>
            <w:tcW w:w="1984" w:type="dxa"/>
          </w:tcPr>
          <w:p w14:paraId="58C8014F" w14:textId="3124AAB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FLA, FLE, 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oredo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nd 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ffort </w:t>
            </w:r>
          </w:p>
        </w:tc>
        <w:tc>
          <w:tcPr>
            <w:tcW w:w="1922" w:type="dxa"/>
          </w:tcPr>
          <w:p w14:paraId="0BE717E2" w14:textId="66B655A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esilience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L2 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earning</w:t>
            </w:r>
          </w:p>
        </w:tc>
        <w:tc>
          <w:tcPr>
            <w:tcW w:w="972" w:type="dxa"/>
          </w:tcPr>
          <w:p w14:paraId="3B8BE6F5" w14:textId="7C007DF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1282524" w14:textId="39EE7E6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7C258B46" w14:textId="0D74C68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  <w:tr w:rsidR="00217FBD" w:rsidRPr="00C23D76" w14:paraId="7E4820F2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520F277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C029BFD" w14:textId="66AD0DA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Resnik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Dewaele (2021) </w:t>
            </w:r>
          </w:p>
        </w:tc>
        <w:tc>
          <w:tcPr>
            <w:tcW w:w="1276" w:type="dxa"/>
          </w:tcPr>
          <w:p w14:paraId="3B27342B" w14:textId="17F29F7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BT</w:t>
            </w:r>
          </w:p>
        </w:tc>
        <w:tc>
          <w:tcPr>
            <w:tcW w:w="1276" w:type="dxa"/>
          </w:tcPr>
          <w:p w14:paraId="6A0927D1" w14:textId="5FE6E43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="002A20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cross Europe</w:t>
            </w:r>
          </w:p>
        </w:tc>
        <w:tc>
          <w:tcPr>
            <w:tcW w:w="1701" w:type="dxa"/>
          </w:tcPr>
          <w:p w14:paraId="7C4960BA" w14:textId="046F1FB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10 CS</w:t>
            </w:r>
          </w:p>
        </w:tc>
        <w:tc>
          <w:tcPr>
            <w:tcW w:w="1984" w:type="dxa"/>
          </w:tcPr>
          <w:p w14:paraId="2610BDAD" w14:textId="3620100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A</w:t>
            </w:r>
          </w:p>
        </w:tc>
        <w:tc>
          <w:tcPr>
            <w:tcW w:w="1922" w:type="dxa"/>
          </w:tcPr>
          <w:p w14:paraId="6B49644C" w14:textId="071311D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A and FLE</w:t>
            </w:r>
          </w:p>
        </w:tc>
        <w:tc>
          <w:tcPr>
            <w:tcW w:w="972" w:type="dxa"/>
          </w:tcPr>
          <w:p w14:paraId="79999844" w14:textId="01A03B4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4734ED5" w14:textId="7B0EC1E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26A40B09" w14:textId="00325E3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29A13438" w14:textId="77777777" w:rsidTr="00217FB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024EB76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369D7F9" w14:textId="275637E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Chen et al. (2021) </w:t>
            </w:r>
          </w:p>
        </w:tc>
        <w:tc>
          <w:tcPr>
            <w:tcW w:w="1276" w:type="dxa"/>
          </w:tcPr>
          <w:p w14:paraId="5E8F3795" w14:textId="31AC834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T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CDST</w:t>
            </w:r>
          </w:p>
        </w:tc>
        <w:tc>
          <w:tcPr>
            <w:tcW w:w="1276" w:type="dxa"/>
          </w:tcPr>
          <w:p w14:paraId="37543DF3" w14:textId="4234E62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35D95F8E" w14:textId="026F2CB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4 PGS</w:t>
            </w:r>
          </w:p>
        </w:tc>
        <w:tc>
          <w:tcPr>
            <w:tcW w:w="1984" w:type="dxa"/>
          </w:tcPr>
          <w:p w14:paraId="6F33A0FA" w14:textId="7E12E5D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FLA, FLE</w:t>
            </w:r>
          </w:p>
        </w:tc>
        <w:tc>
          <w:tcPr>
            <w:tcW w:w="1922" w:type="dxa"/>
          </w:tcPr>
          <w:p w14:paraId="2AB38138" w14:textId="3608F50D" w:rsidR="00217FBD" w:rsidRPr="007567D7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972" w:type="dxa"/>
          </w:tcPr>
          <w:p w14:paraId="4371187C" w14:textId="10ADD34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4C53066" w14:textId="778E552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7BDEB3B5" w14:textId="2A65B2A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5E077BA7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85D1FC9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7993AE3" w14:textId="6343D54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Bata </w:t>
            </w:r>
            <w:r w:rsidR="00FB3A7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and Castro</w:t>
            </w: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(2021)</w:t>
            </w:r>
          </w:p>
        </w:tc>
        <w:tc>
          <w:tcPr>
            <w:tcW w:w="1276" w:type="dxa"/>
          </w:tcPr>
          <w:p w14:paraId="6C74DA46" w14:textId="1DB0E12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59E69807" w14:textId="25BB4A1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Spain</w:t>
            </w:r>
          </w:p>
        </w:tc>
        <w:tc>
          <w:tcPr>
            <w:tcW w:w="1701" w:type="dxa"/>
          </w:tcPr>
          <w:p w14:paraId="7E633442" w14:textId="1D16774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6 US</w:t>
            </w:r>
          </w:p>
        </w:tc>
        <w:tc>
          <w:tcPr>
            <w:tcW w:w="1984" w:type="dxa"/>
          </w:tcPr>
          <w:p w14:paraId="3ED8C183" w14:textId="01E9A7B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C848A0C" w14:textId="7BD5078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SE</w:t>
            </w:r>
          </w:p>
        </w:tc>
        <w:tc>
          <w:tcPr>
            <w:tcW w:w="972" w:type="dxa"/>
          </w:tcPr>
          <w:p w14:paraId="23B09E77" w14:textId="4D7214BD" w:rsidR="00217FBD" w:rsidRPr="00C23D76" w:rsidRDefault="00FB3A7F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49BC063C" w14:textId="19DA7B4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TMMS </w:t>
            </w:r>
          </w:p>
        </w:tc>
        <w:tc>
          <w:tcPr>
            <w:tcW w:w="1559" w:type="dxa"/>
          </w:tcPr>
          <w:p w14:paraId="4D47FED1" w14:textId="6DB8BB5E" w:rsidR="00217FBD" w:rsidRPr="00592AE9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MAXQDA </w:t>
            </w:r>
          </w:p>
        </w:tc>
      </w:tr>
      <w:tr w:rsidR="00217FBD" w:rsidRPr="00C23D76" w14:paraId="416A7E8F" w14:textId="77777777" w:rsidTr="00217F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01FACCD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A352D55" w14:textId="62F8FE2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Li et al. (2021)</w:t>
            </w:r>
          </w:p>
        </w:tc>
        <w:tc>
          <w:tcPr>
            <w:tcW w:w="1276" w:type="dxa"/>
          </w:tcPr>
          <w:p w14:paraId="2518EF32" w14:textId="59B3C03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489D186C" w14:textId="053B2BD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4DBEB71C" w14:textId="4A0E5CE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18 SSS and 1295 US</w:t>
            </w:r>
          </w:p>
        </w:tc>
        <w:tc>
          <w:tcPr>
            <w:tcW w:w="1984" w:type="dxa"/>
          </w:tcPr>
          <w:p w14:paraId="288378C7" w14:textId="240EFCC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CE</w:t>
            </w:r>
          </w:p>
        </w:tc>
        <w:tc>
          <w:tcPr>
            <w:tcW w:w="1922" w:type="dxa"/>
          </w:tcPr>
          <w:p w14:paraId="56BD2855" w14:textId="6E046FF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A and FLE</w:t>
            </w:r>
          </w:p>
        </w:tc>
        <w:tc>
          <w:tcPr>
            <w:tcW w:w="972" w:type="dxa"/>
          </w:tcPr>
          <w:p w14:paraId="31C12E01" w14:textId="3B47C1A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B0EB022" w14:textId="4ADDE23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5D87E509" w14:textId="3D3B2B3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04050066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D860A31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A41D644" w14:textId="21F4FC4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301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stgoshadeh, &amp; Javanmard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8301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AC5A7BA" w14:textId="2AE5784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2BC046D0" w14:textId="4E7DE9F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701" w:type="dxa"/>
          </w:tcPr>
          <w:p w14:paraId="0A6974E7" w14:textId="4F862E0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US</w:t>
            </w:r>
          </w:p>
        </w:tc>
        <w:tc>
          <w:tcPr>
            <w:tcW w:w="1984" w:type="dxa"/>
          </w:tcPr>
          <w:p w14:paraId="0AB68582" w14:textId="699FC4D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</w:t>
            </w:r>
          </w:p>
        </w:tc>
        <w:tc>
          <w:tcPr>
            <w:tcW w:w="1922" w:type="dxa"/>
          </w:tcPr>
          <w:p w14:paraId="172C7990" w14:textId="314E415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TC</w:t>
            </w:r>
          </w:p>
        </w:tc>
        <w:tc>
          <w:tcPr>
            <w:tcW w:w="972" w:type="dxa"/>
          </w:tcPr>
          <w:p w14:paraId="204038AB" w14:textId="222DA86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5ACACA2B" w14:textId="4CA1822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EIT</w:t>
            </w:r>
          </w:p>
        </w:tc>
        <w:tc>
          <w:tcPr>
            <w:tcW w:w="1559" w:type="dxa"/>
          </w:tcPr>
          <w:p w14:paraId="30BAA97D" w14:textId="6B0B081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, reg., and ANOVA</w:t>
            </w:r>
          </w:p>
        </w:tc>
      </w:tr>
      <w:tr w:rsidR="00217FBD" w:rsidRPr="00C23D76" w14:paraId="09862A48" w14:textId="77777777" w:rsidTr="00217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EECF051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2CC3428" w14:textId="2142C9E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lilzadeh &amp;Yeganehpour, (2021)</w:t>
            </w:r>
          </w:p>
        </w:tc>
        <w:tc>
          <w:tcPr>
            <w:tcW w:w="1276" w:type="dxa"/>
          </w:tcPr>
          <w:p w14:paraId="1EF9CF7B" w14:textId="7777777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7099595A" w14:textId="1A48718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701" w:type="dxa"/>
          </w:tcPr>
          <w:p w14:paraId="4605D053" w14:textId="6837C38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US</w:t>
            </w:r>
          </w:p>
        </w:tc>
        <w:tc>
          <w:tcPr>
            <w:tcW w:w="1984" w:type="dxa"/>
          </w:tcPr>
          <w:p w14:paraId="6815D917" w14:textId="3E55AF9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, WTC</w:t>
            </w:r>
          </w:p>
        </w:tc>
        <w:tc>
          <w:tcPr>
            <w:tcW w:w="1922" w:type="dxa"/>
          </w:tcPr>
          <w:p w14:paraId="29363880" w14:textId="783E3CF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 performance</w:t>
            </w:r>
          </w:p>
        </w:tc>
        <w:tc>
          <w:tcPr>
            <w:tcW w:w="972" w:type="dxa"/>
          </w:tcPr>
          <w:p w14:paraId="2022449E" w14:textId="06B605B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359" w:type="dxa"/>
          </w:tcPr>
          <w:p w14:paraId="5DAF2B20" w14:textId="1006B8B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QI</w:t>
            </w:r>
          </w:p>
        </w:tc>
        <w:tc>
          <w:tcPr>
            <w:tcW w:w="1559" w:type="dxa"/>
          </w:tcPr>
          <w:p w14:paraId="241660A4" w14:textId="6CE91FE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 and reg.</w:t>
            </w:r>
          </w:p>
        </w:tc>
      </w:tr>
      <w:tr w:rsidR="00217FBD" w:rsidRPr="00C23D76" w14:paraId="4749EAE3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B10B032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A44562A" w14:textId="46795EB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nik et al. (2021)</w:t>
            </w:r>
          </w:p>
        </w:tc>
        <w:tc>
          <w:tcPr>
            <w:tcW w:w="1276" w:type="dxa"/>
          </w:tcPr>
          <w:p w14:paraId="3AAA6798" w14:textId="7777777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3654FFFF" w14:textId="39349509" w:rsidR="00217FBD" w:rsidRPr="00662E8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ross Europe</w:t>
            </w:r>
          </w:p>
        </w:tc>
        <w:tc>
          <w:tcPr>
            <w:tcW w:w="1701" w:type="dxa"/>
          </w:tcPr>
          <w:p w14:paraId="75EDA1F1" w14:textId="1454AA7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</w:t>
            </w:r>
            <w:r w:rsidR="000B0B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1984" w:type="dxa"/>
          </w:tcPr>
          <w:p w14:paraId="386A7F41" w14:textId="7291224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 Grit (TEI mediator)</w:t>
            </w:r>
          </w:p>
        </w:tc>
        <w:tc>
          <w:tcPr>
            <w:tcW w:w="1922" w:type="dxa"/>
          </w:tcPr>
          <w:p w14:paraId="68A0BF3F" w14:textId="44DD0C2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 and FLE</w:t>
            </w:r>
          </w:p>
        </w:tc>
        <w:tc>
          <w:tcPr>
            <w:tcW w:w="972" w:type="dxa"/>
          </w:tcPr>
          <w:p w14:paraId="79D5BD88" w14:textId="6F2838D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359" w:type="dxa"/>
          </w:tcPr>
          <w:p w14:paraId="17D50EF5" w14:textId="751A6A6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 - SF</w:t>
            </w:r>
          </w:p>
        </w:tc>
        <w:tc>
          <w:tcPr>
            <w:tcW w:w="1559" w:type="dxa"/>
          </w:tcPr>
          <w:p w14:paraId="63AB8CEA" w14:textId="1171A00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. and reg.</w:t>
            </w:r>
          </w:p>
        </w:tc>
      </w:tr>
      <w:tr w:rsidR="00217FBD" w:rsidRPr="00C23D76" w14:paraId="1062F0EB" w14:textId="77777777" w:rsidTr="00217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9C4E64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1C3D7AA" w14:textId="4F16057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Mede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Budak (2021)</w:t>
            </w:r>
          </w:p>
        </w:tc>
        <w:tc>
          <w:tcPr>
            <w:tcW w:w="1276" w:type="dxa"/>
          </w:tcPr>
          <w:p w14:paraId="21355785" w14:textId="1ADB770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166B5D17" w14:textId="668DD499" w:rsidR="00217FBD" w:rsidRPr="007B176C" w:rsidRDefault="007B176C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bookmarkStart w:id="0" w:name="_Hlk214568987"/>
            <w:r w:rsidRPr="007B176C">
              <w:rPr>
                <w:rFonts w:ascii="Times New Roman" w:hAnsi="Times New Roman" w:cs="Times New Roman"/>
              </w:rPr>
              <w:t>Türkiye</w:t>
            </w:r>
            <w:bookmarkEnd w:id="0"/>
          </w:p>
        </w:tc>
        <w:tc>
          <w:tcPr>
            <w:tcW w:w="1701" w:type="dxa"/>
          </w:tcPr>
          <w:p w14:paraId="2FDEF1AE" w14:textId="04135DB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8 US</w:t>
            </w:r>
          </w:p>
        </w:tc>
        <w:tc>
          <w:tcPr>
            <w:tcW w:w="1984" w:type="dxa"/>
          </w:tcPr>
          <w:p w14:paraId="16EA6E24" w14:textId="75FFAEC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A900AF5" w14:textId="6CE07B4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A and DF</w:t>
            </w:r>
          </w:p>
        </w:tc>
        <w:tc>
          <w:tcPr>
            <w:tcW w:w="972" w:type="dxa"/>
          </w:tcPr>
          <w:p w14:paraId="43013577" w14:textId="7AE555B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06CF59E" w14:textId="4B17078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F176AA5" w14:textId="4D87C39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67F6996B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EC12AF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399CCB4" w14:textId="6C676EF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Teoh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Liau (2021)</w:t>
            </w:r>
          </w:p>
        </w:tc>
        <w:tc>
          <w:tcPr>
            <w:tcW w:w="1276" w:type="dxa"/>
          </w:tcPr>
          <w:p w14:paraId="0E4EC4C0" w14:textId="7777777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7EDEA56E" w14:textId="5719D8C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alaysia</w:t>
            </w:r>
          </w:p>
        </w:tc>
        <w:tc>
          <w:tcPr>
            <w:tcW w:w="1701" w:type="dxa"/>
          </w:tcPr>
          <w:p w14:paraId="3E7D6931" w14:textId="159DD6F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8 DL</w:t>
            </w:r>
          </w:p>
        </w:tc>
        <w:tc>
          <w:tcPr>
            <w:tcW w:w="1984" w:type="dxa"/>
          </w:tcPr>
          <w:p w14:paraId="6C395CEE" w14:textId="634C433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FAF1862" w14:textId="7FBBFA2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LE</w:t>
            </w:r>
          </w:p>
        </w:tc>
        <w:tc>
          <w:tcPr>
            <w:tcW w:w="972" w:type="dxa"/>
          </w:tcPr>
          <w:p w14:paraId="2B47669B" w14:textId="6979CF6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6D381DA6" w14:textId="0116F68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1CD6653D" w14:textId="45FC76B0" w:rsidR="00217FBD" w:rsidRPr="00C23D76" w:rsidRDefault="00F635AF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 and reg.</w:t>
            </w:r>
          </w:p>
        </w:tc>
      </w:tr>
      <w:tr w:rsidR="00217FBD" w:rsidRPr="00C23D76" w14:paraId="374888C7" w14:textId="77777777" w:rsidTr="00217FB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A6889EA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77FD35E" w14:textId="4A59E44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liasin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Abbasi (2020)</w:t>
            </w:r>
          </w:p>
        </w:tc>
        <w:tc>
          <w:tcPr>
            <w:tcW w:w="1276" w:type="dxa"/>
          </w:tcPr>
          <w:p w14:paraId="1DDC6C48" w14:textId="75968F4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2C32C34D" w14:textId="2C0314F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27B1CD7" w14:textId="0D4946B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2 LIS</w:t>
            </w:r>
          </w:p>
        </w:tc>
        <w:tc>
          <w:tcPr>
            <w:tcW w:w="1984" w:type="dxa"/>
          </w:tcPr>
          <w:p w14:paraId="380E42F7" w14:textId="4F29B5C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62BD5ED" w14:textId="0E2FD6C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RS</w:t>
            </w:r>
          </w:p>
        </w:tc>
        <w:tc>
          <w:tcPr>
            <w:tcW w:w="972" w:type="dxa"/>
          </w:tcPr>
          <w:p w14:paraId="2ABA908F" w14:textId="5C4F8CA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2487EE9" w14:textId="72D4906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2399CFE" w14:textId="5FB4AB2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4B3597BD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4B3FF39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853321B" w14:textId="31174BE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Chen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Zhang (2020)</w:t>
            </w:r>
          </w:p>
        </w:tc>
        <w:tc>
          <w:tcPr>
            <w:tcW w:w="1276" w:type="dxa"/>
          </w:tcPr>
          <w:p w14:paraId="6AB60E26" w14:textId="3E8EA20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549A790" w14:textId="65C7374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55AE1E65" w14:textId="26A17E2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2 PG US</w:t>
            </w:r>
          </w:p>
        </w:tc>
        <w:tc>
          <w:tcPr>
            <w:tcW w:w="1984" w:type="dxa"/>
          </w:tcPr>
          <w:p w14:paraId="13D0F5CA" w14:textId="1C70AD2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2720BD7" w14:textId="29B0747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LP</w:t>
            </w:r>
          </w:p>
        </w:tc>
        <w:tc>
          <w:tcPr>
            <w:tcW w:w="972" w:type="dxa"/>
          </w:tcPr>
          <w:p w14:paraId="7C3D1F8D" w14:textId="71718A6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FF06C5E" w14:textId="2BD80EC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– SF</w:t>
            </w:r>
          </w:p>
        </w:tc>
        <w:tc>
          <w:tcPr>
            <w:tcW w:w="1559" w:type="dxa"/>
          </w:tcPr>
          <w:p w14:paraId="557A2DA3" w14:textId="1ABABA8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18C51D29" w14:textId="77777777" w:rsidTr="00217FBD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20AF91C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A03A400" w14:textId="0892EAF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Resnik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Dewaele (2020)</w:t>
            </w:r>
          </w:p>
        </w:tc>
        <w:tc>
          <w:tcPr>
            <w:tcW w:w="1276" w:type="dxa"/>
          </w:tcPr>
          <w:p w14:paraId="58B7855E" w14:textId="750F37A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13843A2C" w14:textId="074DE83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4 </w:t>
            </w:r>
            <w:r w:rsidRPr="00662E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uropean countries</w:t>
            </w:r>
          </w:p>
        </w:tc>
        <w:tc>
          <w:tcPr>
            <w:tcW w:w="1701" w:type="dxa"/>
          </w:tcPr>
          <w:p w14:paraId="52B8675A" w14:textId="52D26CE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68 HSS and US</w:t>
            </w:r>
          </w:p>
        </w:tc>
        <w:tc>
          <w:tcPr>
            <w:tcW w:w="1984" w:type="dxa"/>
          </w:tcPr>
          <w:p w14:paraId="0761B879" w14:textId="6DA9D65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4AEEA617" w14:textId="279035A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A and FLE</w:t>
            </w:r>
          </w:p>
        </w:tc>
        <w:tc>
          <w:tcPr>
            <w:tcW w:w="972" w:type="dxa"/>
          </w:tcPr>
          <w:p w14:paraId="406699AC" w14:textId="6265FE2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</w:t>
            </w:r>
          </w:p>
        </w:tc>
        <w:tc>
          <w:tcPr>
            <w:tcW w:w="1359" w:type="dxa"/>
          </w:tcPr>
          <w:p w14:paraId="3B2222BE" w14:textId="7DD540B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279BA2E6" w14:textId="4890002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r w:rsidR="00B05D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6B31953D" w14:textId="77777777" w:rsidTr="0021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CFC6BE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AC598F3" w14:textId="73825ED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Ożańska-Ponikwia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2020)</w:t>
            </w:r>
          </w:p>
        </w:tc>
        <w:tc>
          <w:tcPr>
            <w:tcW w:w="1276" w:type="dxa"/>
          </w:tcPr>
          <w:p w14:paraId="6989760C" w14:textId="6F2AA80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5982870B" w14:textId="6B7DED1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oland</w:t>
            </w:r>
          </w:p>
        </w:tc>
        <w:tc>
          <w:tcPr>
            <w:tcW w:w="1701" w:type="dxa"/>
          </w:tcPr>
          <w:p w14:paraId="7F83A548" w14:textId="58FE97F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2 UGS</w:t>
            </w:r>
          </w:p>
        </w:tc>
        <w:tc>
          <w:tcPr>
            <w:tcW w:w="1984" w:type="dxa"/>
          </w:tcPr>
          <w:p w14:paraId="3A182F74" w14:textId="77777777" w:rsidR="00217FBD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eurotic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</w:t>
            </w:r>
          </w:p>
          <w:p w14:paraId="7868B7C2" w14:textId="4CE1376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(EI - Mediator)</w:t>
            </w:r>
          </w:p>
        </w:tc>
        <w:tc>
          <w:tcPr>
            <w:tcW w:w="1922" w:type="dxa"/>
          </w:tcPr>
          <w:p w14:paraId="645E9060" w14:textId="77164D97" w:rsidR="00217FBD" w:rsidRPr="007567D7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. Performance</w:t>
            </w:r>
          </w:p>
        </w:tc>
        <w:tc>
          <w:tcPr>
            <w:tcW w:w="972" w:type="dxa"/>
          </w:tcPr>
          <w:p w14:paraId="1AD5994E" w14:textId="2DAB936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F67046E" w14:textId="2A422EC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7E21A12F" w14:textId="4809852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47665159" w14:textId="77777777" w:rsidTr="00217F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8372717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6E386C8" w14:textId="3044E7A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Hamdzah et al. (2020) </w:t>
            </w:r>
          </w:p>
        </w:tc>
        <w:tc>
          <w:tcPr>
            <w:tcW w:w="1276" w:type="dxa"/>
          </w:tcPr>
          <w:p w14:paraId="01B66FF1" w14:textId="5E76DE8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4EF11664" w14:textId="114304F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alaysia</w:t>
            </w:r>
          </w:p>
        </w:tc>
        <w:tc>
          <w:tcPr>
            <w:tcW w:w="1701" w:type="dxa"/>
          </w:tcPr>
          <w:p w14:paraId="11F4C9C2" w14:textId="5321FBC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0 UGS</w:t>
            </w:r>
          </w:p>
        </w:tc>
        <w:tc>
          <w:tcPr>
            <w:tcW w:w="1984" w:type="dxa"/>
          </w:tcPr>
          <w:p w14:paraId="76ECD045" w14:textId="59C4D3C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5FEDB21" w14:textId="6EFDC5B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6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E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756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rformance</w:t>
            </w:r>
          </w:p>
        </w:tc>
        <w:tc>
          <w:tcPr>
            <w:tcW w:w="972" w:type="dxa"/>
          </w:tcPr>
          <w:p w14:paraId="4D2968C3" w14:textId="18962B4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8A4F0B5" w14:textId="54075F7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QI</w:t>
            </w:r>
          </w:p>
        </w:tc>
        <w:tc>
          <w:tcPr>
            <w:tcW w:w="1559" w:type="dxa"/>
          </w:tcPr>
          <w:p w14:paraId="7AB330DC" w14:textId="39E6512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0AD70889" w14:textId="77777777" w:rsidTr="00E53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B4B8CB0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C610F1B" w14:textId="53C4988A" w:rsidR="00217FBD" w:rsidRPr="00976E13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oohani et al. (2020)</w:t>
            </w:r>
          </w:p>
        </w:tc>
        <w:tc>
          <w:tcPr>
            <w:tcW w:w="1276" w:type="dxa"/>
          </w:tcPr>
          <w:p w14:paraId="128D707A" w14:textId="381CCFA2" w:rsidR="00217FBD" w:rsidRPr="00976E13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LT</w:t>
            </w:r>
          </w:p>
        </w:tc>
        <w:tc>
          <w:tcPr>
            <w:tcW w:w="1276" w:type="dxa"/>
          </w:tcPr>
          <w:p w14:paraId="5720C0DA" w14:textId="44564A1A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1E933E71" w14:textId="3D658F8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8 US</w:t>
            </w:r>
          </w:p>
        </w:tc>
        <w:tc>
          <w:tcPr>
            <w:tcW w:w="1984" w:type="dxa"/>
          </w:tcPr>
          <w:p w14:paraId="11CF4753" w14:textId="7C3FFDD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7EFFF90" w14:textId="3DFA0C1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S and OCP</w:t>
            </w:r>
          </w:p>
        </w:tc>
        <w:tc>
          <w:tcPr>
            <w:tcW w:w="972" w:type="dxa"/>
          </w:tcPr>
          <w:p w14:paraId="2D2C0AEF" w14:textId="3CAF29F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DAC4194" w14:textId="26E9F7D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245C7A92" w14:textId="78D5F0C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347BCC94" w14:textId="77777777" w:rsidTr="00E5374C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66F2CE8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21AC8E1" w14:textId="287BF7B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976E1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Li (2019)</w:t>
            </w:r>
          </w:p>
        </w:tc>
        <w:tc>
          <w:tcPr>
            <w:tcW w:w="1276" w:type="dxa"/>
          </w:tcPr>
          <w:p w14:paraId="7899184E" w14:textId="36DC244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976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BT, WBT, CVT</w:t>
            </w:r>
          </w:p>
        </w:tc>
        <w:tc>
          <w:tcPr>
            <w:tcW w:w="1276" w:type="dxa"/>
          </w:tcPr>
          <w:p w14:paraId="24466DDC" w14:textId="36682FE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3CF15EC6" w14:textId="56036E2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07HSS</w:t>
            </w:r>
          </w:p>
        </w:tc>
        <w:tc>
          <w:tcPr>
            <w:tcW w:w="1984" w:type="dxa"/>
          </w:tcPr>
          <w:p w14:paraId="12CDA135" w14:textId="5CA61DA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, learning achievement </w:t>
            </w:r>
          </w:p>
        </w:tc>
        <w:tc>
          <w:tcPr>
            <w:tcW w:w="1922" w:type="dxa"/>
          </w:tcPr>
          <w:p w14:paraId="75AE2878" w14:textId="6BCC1B5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E</w:t>
            </w:r>
          </w:p>
        </w:tc>
        <w:tc>
          <w:tcPr>
            <w:tcW w:w="972" w:type="dxa"/>
          </w:tcPr>
          <w:p w14:paraId="355388F8" w14:textId="104258C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0BA51DB" w14:textId="5C54F20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 SF</w:t>
            </w:r>
          </w:p>
        </w:tc>
        <w:tc>
          <w:tcPr>
            <w:tcW w:w="1559" w:type="dxa"/>
          </w:tcPr>
          <w:p w14:paraId="66E32E80" w14:textId="41D6F78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08BC4F36" w14:textId="77777777" w:rsidTr="00F9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C6408B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4AED168" w14:textId="6EE2B3D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Mujiono et al. (2019)</w:t>
            </w:r>
          </w:p>
        </w:tc>
        <w:tc>
          <w:tcPr>
            <w:tcW w:w="1276" w:type="dxa"/>
          </w:tcPr>
          <w:p w14:paraId="71A471D3" w14:textId="0A1AD32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T</w:t>
            </w:r>
          </w:p>
        </w:tc>
        <w:tc>
          <w:tcPr>
            <w:tcW w:w="1276" w:type="dxa"/>
          </w:tcPr>
          <w:p w14:paraId="4CAF8CFC" w14:textId="4222EC3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donesia</w:t>
            </w:r>
          </w:p>
        </w:tc>
        <w:tc>
          <w:tcPr>
            <w:tcW w:w="1701" w:type="dxa"/>
          </w:tcPr>
          <w:p w14:paraId="05C07797" w14:textId="50CCAF2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43B89FBE" w14:textId="5769503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LI and EI</w:t>
            </w:r>
          </w:p>
        </w:tc>
        <w:tc>
          <w:tcPr>
            <w:tcW w:w="1922" w:type="dxa"/>
          </w:tcPr>
          <w:p w14:paraId="1CD5053B" w14:textId="7E36A23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A</w:t>
            </w:r>
          </w:p>
        </w:tc>
        <w:tc>
          <w:tcPr>
            <w:tcW w:w="972" w:type="dxa"/>
          </w:tcPr>
          <w:p w14:paraId="33366DAB" w14:textId="10FA3B8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A1A0CAA" w14:textId="6ACB57C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6464C3E7" w14:textId="15F3590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72866E89" w14:textId="77777777" w:rsidTr="00E5374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8BDEC52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91FD237" w14:textId="33ABB64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Taheri et al. (2019)</w:t>
            </w:r>
          </w:p>
        </w:tc>
        <w:tc>
          <w:tcPr>
            <w:tcW w:w="1276" w:type="dxa"/>
          </w:tcPr>
          <w:p w14:paraId="04D06C50" w14:textId="5D7C1C2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4AD7F4DB" w14:textId="7D51E38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9D94D73" w14:textId="4991C10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8 US</w:t>
            </w:r>
          </w:p>
        </w:tc>
        <w:tc>
          <w:tcPr>
            <w:tcW w:w="1984" w:type="dxa"/>
          </w:tcPr>
          <w:p w14:paraId="007D1118" w14:textId="77A7ECD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cognitive intelligence</w:t>
            </w:r>
          </w:p>
        </w:tc>
        <w:tc>
          <w:tcPr>
            <w:tcW w:w="1922" w:type="dxa"/>
          </w:tcPr>
          <w:p w14:paraId="590570CD" w14:textId="0036854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2 achievement, LSS</w:t>
            </w:r>
          </w:p>
        </w:tc>
        <w:tc>
          <w:tcPr>
            <w:tcW w:w="972" w:type="dxa"/>
          </w:tcPr>
          <w:p w14:paraId="40C55352" w14:textId="46A47246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D1A56D7" w14:textId="2DC0D414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26825F15" w14:textId="5994D3A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799371EE" w14:textId="77777777" w:rsidTr="00E53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4654092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B6AF302" w14:textId="3D88F6C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Farahan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Gholam-Shahbazi (2019)</w:t>
            </w:r>
          </w:p>
        </w:tc>
        <w:tc>
          <w:tcPr>
            <w:tcW w:w="1276" w:type="dxa"/>
          </w:tcPr>
          <w:p w14:paraId="30F988FE" w14:textId="4A6FF7D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</w:t>
            </w:r>
          </w:p>
        </w:tc>
        <w:tc>
          <w:tcPr>
            <w:tcW w:w="1276" w:type="dxa"/>
          </w:tcPr>
          <w:p w14:paraId="70093603" w14:textId="44842B9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C6A04B5" w14:textId="1D88AE4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 LIS</w:t>
            </w:r>
          </w:p>
        </w:tc>
        <w:tc>
          <w:tcPr>
            <w:tcW w:w="1984" w:type="dxa"/>
          </w:tcPr>
          <w:p w14:paraId="7A4351B7" w14:textId="1F918CC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03A2E201" w14:textId="2DD2FC6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. performance in IELTS</w:t>
            </w:r>
          </w:p>
        </w:tc>
        <w:tc>
          <w:tcPr>
            <w:tcW w:w="972" w:type="dxa"/>
          </w:tcPr>
          <w:p w14:paraId="1AC4F20B" w14:textId="122A895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08653E2" w14:textId="04E27FE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C4CCE4F" w14:textId="0050AEF6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3CCE6CE4" w14:textId="77777777" w:rsidTr="00E5374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886B15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24F515E" w14:textId="3254CD2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Saud (2019)</w:t>
            </w:r>
          </w:p>
        </w:tc>
        <w:tc>
          <w:tcPr>
            <w:tcW w:w="1276" w:type="dxa"/>
          </w:tcPr>
          <w:p w14:paraId="47F16468" w14:textId="7A4E934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12A5BAC8" w14:textId="3374F1AC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udi</w:t>
            </w:r>
          </w:p>
        </w:tc>
        <w:tc>
          <w:tcPr>
            <w:tcW w:w="1701" w:type="dxa"/>
          </w:tcPr>
          <w:p w14:paraId="7AFB4BB1" w14:textId="2868161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0 UGS</w:t>
            </w:r>
          </w:p>
        </w:tc>
        <w:tc>
          <w:tcPr>
            <w:tcW w:w="1984" w:type="dxa"/>
          </w:tcPr>
          <w:p w14:paraId="1593B89E" w14:textId="3C2482EA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F1E4DDA" w14:textId="5FBF2FE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AT</w:t>
            </w:r>
          </w:p>
        </w:tc>
        <w:tc>
          <w:tcPr>
            <w:tcW w:w="972" w:type="dxa"/>
          </w:tcPr>
          <w:p w14:paraId="289D96D6" w14:textId="449ED75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0B06623" w14:textId="1CB8E81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4A4B10C0" w14:textId="7CABD9D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NOV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 test</w:t>
            </w:r>
          </w:p>
        </w:tc>
      </w:tr>
      <w:tr w:rsidR="00217FBD" w:rsidRPr="00C23D76" w14:paraId="54BBBF24" w14:textId="77777777" w:rsidTr="00E53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6344A2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F0EC15F" w14:textId="67D1357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Mohammad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Izadpanah (2018)</w:t>
            </w:r>
          </w:p>
        </w:tc>
        <w:tc>
          <w:tcPr>
            <w:tcW w:w="1276" w:type="dxa"/>
          </w:tcPr>
          <w:p w14:paraId="641D1A3F" w14:textId="5FFD1C2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4B84E0B1" w14:textId="0C2CE82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3ACBF2A" w14:textId="31D38CB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0 LIS</w:t>
            </w:r>
          </w:p>
        </w:tc>
        <w:tc>
          <w:tcPr>
            <w:tcW w:w="1984" w:type="dxa"/>
          </w:tcPr>
          <w:p w14:paraId="552E986E" w14:textId="1BCA332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79A9C8F" w14:textId="371A385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. proficeincy</w:t>
            </w:r>
          </w:p>
        </w:tc>
        <w:tc>
          <w:tcPr>
            <w:tcW w:w="972" w:type="dxa"/>
          </w:tcPr>
          <w:p w14:paraId="017509AC" w14:textId="03F11AA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200B85F" w14:textId="539874D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70ADC06B" w14:textId="1AC69BA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1388552E" w14:textId="77777777" w:rsidTr="00F978A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1A0B9BF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E029CEB" w14:textId="504EC0D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 (2018)</w:t>
            </w:r>
          </w:p>
        </w:tc>
        <w:tc>
          <w:tcPr>
            <w:tcW w:w="1276" w:type="dxa"/>
          </w:tcPr>
          <w:p w14:paraId="554AB69E" w14:textId="7849E50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2E4C9DAC" w14:textId="45E347D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C4993E5" w14:textId="3B478295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2 SS</w:t>
            </w:r>
          </w:p>
        </w:tc>
        <w:tc>
          <w:tcPr>
            <w:tcW w:w="1984" w:type="dxa"/>
          </w:tcPr>
          <w:p w14:paraId="3DBB8BD0" w14:textId="41695D8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EEF7950" w14:textId="0236D8B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ral performance</w:t>
            </w:r>
          </w:p>
        </w:tc>
        <w:tc>
          <w:tcPr>
            <w:tcW w:w="972" w:type="dxa"/>
          </w:tcPr>
          <w:p w14:paraId="240DC83B" w14:textId="0D25C7CB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FC754ED" w14:textId="7D6E7742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ASF</w:t>
            </w:r>
          </w:p>
        </w:tc>
        <w:tc>
          <w:tcPr>
            <w:tcW w:w="1559" w:type="dxa"/>
          </w:tcPr>
          <w:p w14:paraId="5D11EB9A" w14:textId="11E21EDF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1E22C0E3" w14:textId="77777777" w:rsidTr="00E53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0387E34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24E8F72" w14:textId="1F046AEB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Mehrpoor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Soleimani (2018) </w:t>
            </w:r>
          </w:p>
        </w:tc>
        <w:tc>
          <w:tcPr>
            <w:tcW w:w="1276" w:type="dxa"/>
          </w:tcPr>
          <w:p w14:paraId="5AE1DA4F" w14:textId="0786735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2580F6FF" w14:textId="4C04A74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F90567F" w14:textId="699134B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0 LIS</w:t>
            </w:r>
          </w:p>
        </w:tc>
        <w:tc>
          <w:tcPr>
            <w:tcW w:w="1984" w:type="dxa"/>
          </w:tcPr>
          <w:p w14:paraId="3F533960" w14:textId="02A1257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6CCFFA6" w14:textId="7B27ABF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, SCCCA</w:t>
            </w:r>
          </w:p>
        </w:tc>
        <w:tc>
          <w:tcPr>
            <w:tcW w:w="972" w:type="dxa"/>
          </w:tcPr>
          <w:p w14:paraId="31787319" w14:textId="3BFCD2C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4E46038" w14:textId="6D2E5DE0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84C31E3" w14:textId="26D44ED1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</w:t>
            </w:r>
          </w:p>
        </w:tc>
      </w:tr>
      <w:tr w:rsidR="00217FBD" w:rsidRPr="00C23D76" w14:paraId="004A4084" w14:textId="77777777" w:rsidTr="008A4F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64E7BD6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BF1A37F" w14:textId="198254B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Khaghaninejad et al. (2017)</w:t>
            </w:r>
          </w:p>
        </w:tc>
        <w:tc>
          <w:tcPr>
            <w:tcW w:w="1276" w:type="dxa"/>
          </w:tcPr>
          <w:p w14:paraId="001A286A" w14:textId="37F8C32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068D25EE" w14:textId="5D6289E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6FF4D082" w14:textId="28503BC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5 LIS</w:t>
            </w:r>
          </w:p>
        </w:tc>
        <w:tc>
          <w:tcPr>
            <w:tcW w:w="1984" w:type="dxa"/>
          </w:tcPr>
          <w:p w14:paraId="1DF00A85" w14:textId="29112BB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, IQ, self-esteem </w:t>
            </w:r>
          </w:p>
        </w:tc>
        <w:tc>
          <w:tcPr>
            <w:tcW w:w="1922" w:type="dxa"/>
          </w:tcPr>
          <w:p w14:paraId="1CD0443F" w14:textId="12C7B639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. comprehension</w:t>
            </w:r>
          </w:p>
        </w:tc>
        <w:tc>
          <w:tcPr>
            <w:tcW w:w="972" w:type="dxa"/>
          </w:tcPr>
          <w:p w14:paraId="7CD6D3A3" w14:textId="12A663E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882219A" w14:textId="14535B6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135007DC" w14:textId="5CE73B8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217FBD" w:rsidRPr="00C23D76" w14:paraId="21942D63" w14:textId="77777777" w:rsidTr="008A4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B99C74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57E6834" w14:textId="2DE3056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anzouri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ovahed (2017)</w:t>
            </w:r>
          </w:p>
        </w:tc>
        <w:tc>
          <w:tcPr>
            <w:tcW w:w="1276" w:type="dxa"/>
          </w:tcPr>
          <w:p w14:paraId="2D70555A" w14:textId="7953211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49873BF4" w14:textId="0528BBE2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6413ECCF" w14:textId="06BC88D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2 UG US</w:t>
            </w:r>
          </w:p>
        </w:tc>
        <w:tc>
          <w:tcPr>
            <w:tcW w:w="1984" w:type="dxa"/>
          </w:tcPr>
          <w:p w14:paraId="6B70B3FD" w14:textId="09D9B137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DB5D53D" w14:textId="7F70450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FLA, SRLP, LAc</w:t>
            </w:r>
          </w:p>
        </w:tc>
        <w:tc>
          <w:tcPr>
            <w:tcW w:w="972" w:type="dxa"/>
          </w:tcPr>
          <w:p w14:paraId="23C26765" w14:textId="1115D4CC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405462F" w14:textId="0D915E45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 QUE SF</w:t>
            </w:r>
          </w:p>
        </w:tc>
        <w:tc>
          <w:tcPr>
            <w:tcW w:w="1559" w:type="dxa"/>
          </w:tcPr>
          <w:p w14:paraId="096277A2" w14:textId="1CDA2D79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217FBD" w:rsidRPr="00C23D76" w14:paraId="2F3058DD" w14:textId="77777777" w:rsidTr="008A4F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C9DF6E5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315976A" w14:textId="790F3B78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Méndez López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Bautista Tun (2017)</w:t>
            </w:r>
          </w:p>
        </w:tc>
        <w:tc>
          <w:tcPr>
            <w:tcW w:w="1276" w:type="dxa"/>
          </w:tcPr>
          <w:p w14:paraId="4E5EB0BF" w14:textId="5869537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21AF772A" w14:textId="5BB4EE00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xico</w:t>
            </w:r>
          </w:p>
        </w:tc>
        <w:tc>
          <w:tcPr>
            <w:tcW w:w="1701" w:type="dxa"/>
          </w:tcPr>
          <w:p w14:paraId="637B4FB0" w14:textId="471B5F0D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 US</w:t>
            </w:r>
          </w:p>
        </w:tc>
        <w:tc>
          <w:tcPr>
            <w:tcW w:w="1984" w:type="dxa"/>
          </w:tcPr>
          <w:p w14:paraId="0CACED14" w14:textId="001A4287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10FDF72" w14:textId="0A76EF7E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DSA</w:t>
            </w:r>
          </w:p>
        </w:tc>
        <w:tc>
          <w:tcPr>
            <w:tcW w:w="972" w:type="dxa"/>
          </w:tcPr>
          <w:p w14:paraId="38FC07AF" w14:textId="5A64390C" w:rsidR="00217FBD" w:rsidRPr="00C23D76" w:rsidRDefault="00FB3A7F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al</w:t>
            </w:r>
          </w:p>
        </w:tc>
        <w:tc>
          <w:tcPr>
            <w:tcW w:w="1359" w:type="dxa"/>
          </w:tcPr>
          <w:p w14:paraId="37BF944C" w14:textId="06A75C41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MMS </w:t>
            </w:r>
          </w:p>
        </w:tc>
        <w:tc>
          <w:tcPr>
            <w:tcW w:w="1559" w:type="dxa"/>
          </w:tcPr>
          <w:p w14:paraId="4BA90BA3" w14:textId="5D8ADD63" w:rsidR="00217FBD" w:rsidRPr="00C23D76" w:rsidRDefault="00217FBD" w:rsidP="00217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matic analysis</w:t>
            </w:r>
          </w:p>
        </w:tc>
      </w:tr>
      <w:tr w:rsidR="00217FBD" w:rsidRPr="00C23D76" w14:paraId="15CD6BCB" w14:textId="77777777" w:rsidTr="00E53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CCDD84B" w14:textId="77777777" w:rsidR="00217FBD" w:rsidRPr="00C23D76" w:rsidRDefault="00217FBD" w:rsidP="00217FB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FEFB66C" w14:textId="5D6633F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Khademi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="00C95547" w:rsidRPr="00C9554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Farokhmehr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(2017)</w:t>
            </w:r>
          </w:p>
        </w:tc>
        <w:tc>
          <w:tcPr>
            <w:tcW w:w="1276" w:type="dxa"/>
          </w:tcPr>
          <w:p w14:paraId="1A362CC5" w14:textId="6D58C67E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2B604BBF" w14:textId="01C3C5D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846B17C" w14:textId="4E8A6CF3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0 US</w:t>
            </w:r>
          </w:p>
        </w:tc>
        <w:tc>
          <w:tcPr>
            <w:tcW w:w="1984" w:type="dxa"/>
          </w:tcPr>
          <w:p w14:paraId="3B13A662" w14:textId="2F8292E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BE2CA40" w14:textId="3F4B671D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P in e - learning</w:t>
            </w:r>
          </w:p>
        </w:tc>
        <w:tc>
          <w:tcPr>
            <w:tcW w:w="972" w:type="dxa"/>
          </w:tcPr>
          <w:p w14:paraId="4675F27C" w14:textId="4ABF9548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5E454FE" w14:textId="32CECB84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139D54DD" w14:textId="4262510F" w:rsidR="00217FBD" w:rsidRPr="00C23D76" w:rsidRDefault="00217FBD" w:rsidP="00217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1E53BEA9" w14:textId="77777777" w:rsidTr="00AC511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4AD057E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CB875D5" w14:textId="27EE50E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Hamidrez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Maryam (2016) </w:t>
            </w:r>
          </w:p>
        </w:tc>
        <w:tc>
          <w:tcPr>
            <w:tcW w:w="1276" w:type="dxa"/>
          </w:tcPr>
          <w:p w14:paraId="4B8D5C06" w14:textId="7CA2500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09101E89" w14:textId="79E44F5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A7024C4" w14:textId="46C59FB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0 US</w:t>
            </w:r>
          </w:p>
        </w:tc>
        <w:tc>
          <w:tcPr>
            <w:tcW w:w="1984" w:type="dxa"/>
          </w:tcPr>
          <w:p w14:paraId="4B3F597B" w14:textId="268C1B5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8589B33" w14:textId="6801FB3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. Proficiency in e-learning</w:t>
            </w:r>
          </w:p>
        </w:tc>
        <w:tc>
          <w:tcPr>
            <w:tcW w:w="972" w:type="dxa"/>
          </w:tcPr>
          <w:p w14:paraId="5A46D35C" w14:textId="2F0EB38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A275679" w14:textId="6209763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22D48F0" w14:textId="2008FCB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38C3EA2A" w14:textId="77777777" w:rsidTr="008A4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DC617F7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3921C8D" w14:textId="13D3BF1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fshar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6)</w:t>
            </w:r>
          </w:p>
        </w:tc>
        <w:tc>
          <w:tcPr>
            <w:tcW w:w="1276" w:type="dxa"/>
          </w:tcPr>
          <w:p w14:paraId="175DFB15" w14:textId="3D55A6B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0B760E67" w14:textId="19E8EB5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B133A9E" w14:textId="1799E31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8 US</w:t>
            </w:r>
          </w:p>
        </w:tc>
        <w:tc>
          <w:tcPr>
            <w:tcW w:w="1984" w:type="dxa"/>
          </w:tcPr>
          <w:p w14:paraId="3BBC97E4" w14:textId="05A9CBD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, L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LLS</w:t>
            </w:r>
          </w:p>
        </w:tc>
        <w:tc>
          <w:tcPr>
            <w:tcW w:w="1922" w:type="dxa"/>
          </w:tcPr>
          <w:p w14:paraId="4D1BCD29" w14:textId="5DFCB7F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2 achievement</w:t>
            </w:r>
          </w:p>
        </w:tc>
        <w:tc>
          <w:tcPr>
            <w:tcW w:w="972" w:type="dxa"/>
          </w:tcPr>
          <w:p w14:paraId="3E9A74BD" w14:textId="432A4A8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67D3E24" w14:textId="487B22E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DC5CFDB" w14:textId="36F687F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3A33545E" w14:textId="77777777" w:rsidTr="00AC511C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EFB0C6C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01869CC" w14:textId="2ACA708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Soodmand Afshar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Rahimi (2016)</w:t>
            </w:r>
          </w:p>
        </w:tc>
        <w:tc>
          <w:tcPr>
            <w:tcW w:w="1276" w:type="dxa"/>
          </w:tcPr>
          <w:p w14:paraId="139F736E" w14:textId="334C09E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671BFEE7" w14:textId="07244CA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80EC9BF" w14:textId="169DF19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0 US</w:t>
            </w:r>
          </w:p>
        </w:tc>
        <w:tc>
          <w:tcPr>
            <w:tcW w:w="1984" w:type="dxa"/>
          </w:tcPr>
          <w:p w14:paraId="2A5E7875" w14:textId="444B2EC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RT</w:t>
            </w:r>
          </w:p>
        </w:tc>
        <w:tc>
          <w:tcPr>
            <w:tcW w:w="1922" w:type="dxa"/>
          </w:tcPr>
          <w:p w14:paraId="053FF2B4" w14:textId="134DCC0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S</w:t>
            </w:r>
          </w:p>
        </w:tc>
        <w:tc>
          <w:tcPr>
            <w:tcW w:w="972" w:type="dxa"/>
          </w:tcPr>
          <w:p w14:paraId="014EA0D6" w14:textId="2A99E71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07CE31F" w14:textId="6D42309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1221EAA4" w14:textId="1F4E302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05B91711" w14:textId="77777777" w:rsidTr="00F9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E387C3A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802B45B" w14:textId="1599026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Shirazi &amp; Nadoushani (2016)</w:t>
            </w:r>
          </w:p>
        </w:tc>
        <w:tc>
          <w:tcPr>
            <w:tcW w:w="1276" w:type="dxa"/>
          </w:tcPr>
          <w:p w14:paraId="5ACDE77D" w14:textId="4AAA30F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28369DD9" w14:textId="29FF28C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25255D6" w14:textId="3CCB321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0 UG/PG US</w:t>
            </w:r>
          </w:p>
        </w:tc>
        <w:tc>
          <w:tcPr>
            <w:tcW w:w="1984" w:type="dxa"/>
          </w:tcPr>
          <w:p w14:paraId="3BB3E1F0" w14:textId="5A4D0B6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EEF7CF0" w14:textId="58BC062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C</w:t>
            </w:r>
          </w:p>
        </w:tc>
        <w:tc>
          <w:tcPr>
            <w:tcW w:w="972" w:type="dxa"/>
          </w:tcPr>
          <w:p w14:paraId="449911B3" w14:textId="4043D5F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F48EC73" w14:textId="057329A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A</w:t>
            </w:r>
          </w:p>
        </w:tc>
        <w:tc>
          <w:tcPr>
            <w:tcW w:w="1559" w:type="dxa"/>
          </w:tcPr>
          <w:p w14:paraId="6BA3CB3F" w14:textId="2E1116B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 and reg.</w:t>
            </w:r>
          </w:p>
        </w:tc>
      </w:tr>
      <w:tr w:rsidR="00BD24B7" w:rsidRPr="00C23D76" w14:paraId="216864A7" w14:textId="77777777" w:rsidTr="008A4F1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8B69F4C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10A0253" w14:textId="60A0AB9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Valizadeh (2016)</w:t>
            </w:r>
          </w:p>
        </w:tc>
        <w:tc>
          <w:tcPr>
            <w:tcW w:w="1276" w:type="dxa"/>
          </w:tcPr>
          <w:p w14:paraId="7807EA37" w14:textId="7827A2E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2B1256F" w14:textId="0EE4970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0F5F674" w14:textId="7282BE1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0 DE learners</w:t>
            </w:r>
          </w:p>
        </w:tc>
        <w:tc>
          <w:tcPr>
            <w:tcW w:w="1984" w:type="dxa"/>
          </w:tcPr>
          <w:p w14:paraId="36FCA5E5" w14:textId="1CC323F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5750F4C" w14:textId="054789C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tonomy</w:t>
            </w:r>
          </w:p>
        </w:tc>
        <w:tc>
          <w:tcPr>
            <w:tcW w:w="972" w:type="dxa"/>
          </w:tcPr>
          <w:p w14:paraId="46D88690" w14:textId="247D895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BAF25BD" w14:textId="7F0A6D3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947C54A" w14:textId="4E0E154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3C8D565C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CEA1A0F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BF67E8C" w14:textId="0D5232C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Ghaem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Kodabakhsh (2016)</w:t>
            </w:r>
          </w:p>
        </w:tc>
        <w:tc>
          <w:tcPr>
            <w:tcW w:w="1276" w:type="dxa"/>
          </w:tcPr>
          <w:p w14:paraId="3A61BD8A" w14:textId="257215A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</w:tcPr>
          <w:p w14:paraId="52B13A90" w14:textId="24B5144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74208193" w14:textId="51D7267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 US</w:t>
            </w:r>
          </w:p>
        </w:tc>
        <w:tc>
          <w:tcPr>
            <w:tcW w:w="1984" w:type="dxa"/>
          </w:tcPr>
          <w:p w14:paraId="1E17C763" w14:textId="45EB215B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148D27F" w14:textId="686B8B8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evel of RE</w:t>
            </w:r>
          </w:p>
        </w:tc>
        <w:tc>
          <w:tcPr>
            <w:tcW w:w="972" w:type="dxa"/>
          </w:tcPr>
          <w:p w14:paraId="31C00816" w14:textId="00D3BFD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F030571" w14:textId="567344C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21F4848A" w14:textId="1F21ECB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483FADF1" w14:textId="77777777" w:rsidTr="00AC51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536D20E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3251343" w14:textId="73841CA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Korp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Farvardin (2016)</w:t>
            </w:r>
          </w:p>
        </w:tc>
        <w:tc>
          <w:tcPr>
            <w:tcW w:w="1276" w:type="dxa"/>
          </w:tcPr>
          <w:p w14:paraId="7060E9AC" w14:textId="2E4BEE2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50F160E5" w14:textId="31FC7D6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71F234E" w14:textId="3E6492F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4 US</w:t>
            </w:r>
          </w:p>
        </w:tc>
        <w:tc>
          <w:tcPr>
            <w:tcW w:w="1984" w:type="dxa"/>
          </w:tcPr>
          <w:p w14:paraId="609A59AD" w14:textId="3366FBC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C6F22BC" w14:textId="10D6BAC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CAF</w:t>
            </w:r>
          </w:p>
        </w:tc>
        <w:tc>
          <w:tcPr>
            <w:tcW w:w="972" w:type="dxa"/>
          </w:tcPr>
          <w:p w14:paraId="6E943473" w14:textId="18C8D6F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6AD1BC9" w14:textId="6BEC683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A0FB92B" w14:textId="6766408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768AC217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E00D230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08C5AE6" w14:textId="58C61FFB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tapour (2016)</w:t>
            </w:r>
          </w:p>
        </w:tc>
        <w:tc>
          <w:tcPr>
            <w:tcW w:w="1276" w:type="dxa"/>
          </w:tcPr>
          <w:p w14:paraId="7387ECC3" w14:textId="43C5CF1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4092F26C" w14:textId="16A6058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606ADD31" w14:textId="7A2E44D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2LIS</w:t>
            </w:r>
          </w:p>
        </w:tc>
        <w:tc>
          <w:tcPr>
            <w:tcW w:w="1984" w:type="dxa"/>
          </w:tcPr>
          <w:p w14:paraId="7EB49755" w14:textId="5C1496B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11EA5B7" w14:textId="1CE5FE5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learning style</w:t>
            </w:r>
          </w:p>
        </w:tc>
        <w:tc>
          <w:tcPr>
            <w:tcW w:w="972" w:type="dxa"/>
          </w:tcPr>
          <w:p w14:paraId="3FC857D7" w14:textId="3E5BE52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3DE9E6A" w14:textId="6672681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E6FEAAE" w14:textId="4E11697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47D189D2" w14:textId="77777777" w:rsidTr="00F978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444E4FD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211A8D6" w14:textId="0D08E6C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Tabriz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Esmaeili (2016) </w:t>
            </w:r>
          </w:p>
        </w:tc>
        <w:tc>
          <w:tcPr>
            <w:tcW w:w="1276" w:type="dxa"/>
          </w:tcPr>
          <w:p w14:paraId="1A86D4F0" w14:textId="29896E1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41A3C1B2" w14:textId="1851BC2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24AA095" w14:textId="12ACF74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1 HSS</w:t>
            </w:r>
          </w:p>
        </w:tc>
        <w:tc>
          <w:tcPr>
            <w:tcW w:w="1984" w:type="dxa"/>
          </w:tcPr>
          <w:p w14:paraId="43FF4294" w14:textId="1097D62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2AA086D" w14:textId="2BFEA0A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. comprehension</w:t>
            </w:r>
          </w:p>
        </w:tc>
        <w:tc>
          <w:tcPr>
            <w:tcW w:w="972" w:type="dxa"/>
          </w:tcPr>
          <w:p w14:paraId="4011FD36" w14:textId="6267143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D2BE2A0" w14:textId="278070F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67A1DE14" w14:textId="057B1A9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57CC8F91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CA10DFD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9A26E70" w14:textId="5EB7B85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Karimi et al. (2016)</w:t>
            </w:r>
          </w:p>
        </w:tc>
        <w:tc>
          <w:tcPr>
            <w:tcW w:w="1276" w:type="dxa"/>
          </w:tcPr>
          <w:p w14:paraId="47739C1F" w14:textId="4926F4B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9393E82" w14:textId="7687AD0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641FD49F" w14:textId="4E06ED5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5 LIS</w:t>
            </w:r>
          </w:p>
        </w:tc>
        <w:tc>
          <w:tcPr>
            <w:tcW w:w="1984" w:type="dxa"/>
          </w:tcPr>
          <w:p w14:paraId="342CB7F8" w14:textId="7ACC1B2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CT</w:t>
            </w:r>
          </w:p>
        </w:tc>
        <w:tc>
          <w:tcPr>
            <w:tcW w:w="1922" w:type="dxa"/>
          </w:tcPr>
          <w:p w14:paraId="329A87A0" w14:textId="033AFE1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2 VK</w:t>
            </w:r>
          </w:p>
        </w:tc>
        <w:tc>
          <w:tcPr>
            <w:tcW w:w="972" w:type="dxa"/>
          </w:tcPr>
          <w:p w14:paraId="6D51D97E" w14:textId="0931838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811A4D7" w14:textId="4B90ACF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57EDC5DD" w14:textId="08484A0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2F31C2AE" w14:textId="77777777" w:rsidTr="00E537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DAC972C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1306999" w14:textId="584DA67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ohazabie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adig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(2016)</w:t>
            </w:r>
          </w:p>
        </w:tc>
        <w:tc>
          <w:tcPr>
            <w:tcW w:w="1276" w:type="dxa"/>
          </w:tcPr>
          <w:p w14:paraId="794FDAA9" w14:textId="35F829F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07847B8F" w14:textId="0C6E3FC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0084E1AA" w14:textId="7C904E8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US</w:t>
            </w:r>
          </w:p>
        </w:tc>
        <w:tc>
          <w:tcPr>
            <w:tcW w:w="1984" w:type="dxa"/>
          </w:tcPr>
          <w:p w14:paraId="04D1D987" w14:textId="4720E66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0192CE50" w14:textId="5434167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LS</w:t>
            </w:r>
          </w:p>
        </w:tc>
        <w:tc>
          <w:tcPr>
            <w:tcW w:w="972" w:type="dxa"/>
          </w:tcPr>
          <w:p w14:paraId="78018FDC" w14:textId="6D4FE37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EF8DFB6" w14:textId="2CD7656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5CAB3589" w14:textId="5E5A6B1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7242ACF6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30654FF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4F76E90" w14:textId="4DCB84E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 Vahed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Fatemi (2015)</w:t>
            </w:r>
          </w:p>
        </w:tc>
        <w:tc>
          <w:tcPr>
            <w:tcW w:w="1276" w:type="dxa"/>
          </w:tcPr>
          <w:p w14:paraId="63595F6E" w14:textId="13B5B40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76AEE5FC" w14:textId="3CC8804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EB9EB62" w14:textId="72ED264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4 US</w:t>
            </w:r>
          </w:p>
        </w:tc>
        <w:tc>
          <w:tcPr>
            <w:tcW w:w="1984" w:type="dxa"/>
          </w:tcPr>
          <w:p w14:paraId="2D87EBBD" w14:textId="0EE2B53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ToA</w:t>
            </w:r>
          </w:p>
        </w:tc>
        <w:tc>
          <w:tcPr>
            <w:tcW w:w="1922" w:type="dxa"/>
          </w:tcPr>
          <w:p w14:paraId="526B8308" w14:textId="2A4E814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</w:t>
            </w:r>
          </w:p>
        </w:tc>
        <w:tc>
          <w:tcPr>
            <w:tcW w:w="972" w:type="dxa"/>
          </w:tcPr>
          <w:p w14:paraId="018EADCA" w14:textId="20C3590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9ADD6BA" w14:textId="013AB37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D138E2F" w14:textId="44039AD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1E3E09FC" w14:textId="77777777" w:rsidTr="00AC51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2F25E5E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71AFF83" w14:textId="5959312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Shakaram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Khajehei (2015)</w:t>
            </w:r>
          </w:p>
        </w:tc>
        <w:tc>
          <w:tcPr>
            <w:tcW w:w="1276" w:type="dxa"/>
          </w:tcPr>
          <w:p w14:paraId="51C90362" w14:textId="4DBFB02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7939953" w14:textId="4DD5EC8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646DCD02" w14:textId="22E117B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4US</w:t>
            </w:r>
          </w:p>
        </w:tc>
        <w:tc>
          <w:tcPr>
            <w:tcW w:w="1984" w:type="dxa"/>
          </w:tcPr>
          <w:p w14:paraId="635EA6FB" w14:textId="3057CBA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4138E28B" w14:textId="332CAF6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LS</w:t>
            </w:r>
          </w:p>
        </w:tc>
        <w:tc>
          <w:tcPr>
            <w:tcW w:w="972" w:type="dxa"/>
          </w:tcPr>
          <w:p w14:paraId="3E57D5E6" w14:textId="5451747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AB5A581" w14:textId="53EE74C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359B349C" w14:textId="7E02541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236213B9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D11BCB2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C80E2B0" w14:textId="3A62300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hirav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arani (2015)</w:t>
            </w:r>
          </w:p>
        </w:tc>
        <w:tc>
          <w:tcPr>
            <w:tcW w:w="1276" w:type="dxa"/>
          </w:tcPr>
          <w:p w14:paraId="3785549A" w14:textId="63DA809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110B698C" w14:textId="50843C8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7DDCCBEA" w14:textId="7C13FEA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0 US</w:t>
            </w:r>
          </w:p>
        </w:tc>
        <w:tc>
          <w:tcPr>
            <w:tcW w:w="1984" w:type="dxa"/>
          </w:tcPr>
          <w:p w14:paraId="1A87C8B8" w14:textId="261D628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62C064B" w14:textId="5059934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inking styles</w:t>
            </w:r>
          </w:p>
        </w:tc>
        <w:tc>
          <w:tcPr>
            <w:tcW w:w="972" w:type="dxa"/>
          </w:tcPr>
          <w:p w14:paraId="41FA6814" w14:textId="1775155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E779245" w14:textId="01C17E8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C333417" w14:textId="7720EB6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32296C01" w14:textId="77777777" w:rsidTr="00AC511C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49B70FC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A4A1FAE" w14:textId="44F36B6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Oz (2015)</w:t>
            </w:r>
          </w:p>
        </w:tc>
        <w:tc>
          <w:tcPr>
            <w:tcW w:w="1276" w:type="dxa"/>
          </w:tcPr>
          <w:p w14:paraId="68AE2F86" w14:textId="496CBDA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7D62154C" w14:textId="3D0F4E95" w:rsidR="00BD24B7" w:rsidRPr="00C23D76" w:rsidRDefault="007B176C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B17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1701" w:type="dxa"/>
          </w:tcPr>
          <w:p w14:paraId="36D7FAD9" w14:textId="192BACA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165 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–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E</w:t>
            </w:r>
          </w:p>
        </w:tc>
        <w:tc>
          <w:tcPr>
            <w:tcW w:w="1984" w:type="dxa"/>
          </w:tcPr>
          <w:p w14:paraId="16BF2296" w14:textId="3B8C494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D9EA078" w14:textId="0FE4203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</w:t>
            </w:r>
          </w:p>
        </w:tc>
        <w:tc>
          <w:tcPr>
            <w:tcW w:w="972" w:type="dxa"/>
          </w:tcPr>
          <w:p w14:paraId="097EFC7B" w14:textId="3DB53F7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7A8A8D6" w14:textId="6D4F9AE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69E931D3" w14:textId="21F598D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d</w:t>
            </w: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reg., ANOVA</w:t>
            </w:r>
          </w:p>
        </w:tc>
      </w:tr>
      <w:tr w:rsidR="00BD24B7" w:rsidRPr="00C23D76" w14:paraId="4E19036F" w14:textId="77777777" w:rsidTr="00F9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A2141F8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8ECBE9A" w14:textId="65F5F1C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mini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abber (2015)</w:t>
            </w:r>
          </w:p>
        </w:tc>
        <w:tc>
          <w:tcPr>
            <w:tcW w:w="1276" w:type="dxa"/>
          </w:tcPr>
          <w:p w14:paraId="5D590F5B" w14:textId="274978E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CAF081A" w14:textId="48AFD0F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1D69275" w14:textId="1BF0838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0 US</w:t>
            </w:r>
          </w:p>
        </w:tc>
        <w:tc>
          <w:tcPr>
            <w:tcW w:w="1984" w:type="dxa"/>
          </w:tcPr>
          <w:p w14:paraId="3FBD5125" w14:textId="74F285D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CDECC96" w14:textId="1704907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</w:t>
            </w:r>
          </w:p>
        </w:tc>
        <w:tc>
          <w:tcPr>
            <w:tcW w:w="972" w:type="dxa"/>
          </w:tcPr>
          <w:p w14:paraId="6A5B6FA8" w14:textId="25273B0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0D75FB7" w14:textId="6D0FBFB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17FC798" w14:textId="103C048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57D6FCFD" w14:textId="77777777" w:rsidTr="00F978A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0A5A4D9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DB1E568" w14:textId="6986E93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harifi (2015)</w:t>
            </w:r>
          </w:p>
        </w:tc>
        <w:tc>
          <w:tcPr>
            <w:tcW w:w="1276" w:type="dxa"/>
          </w:tcPr>
          <w:p w14:paraId="0CBAB90D" w14:textId="77AEB17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7259DB45" w14:textId="03DACFB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7C3DE511" w14:textId="7C5F5CD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6D89B8E1" w14:textId="7179C19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7868BBE" w14:textId="670529F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lf - regulation</w:t>
            </w:r>
          </w:p>
        </w:tc>
        <w:tc>
          <w:tcPr>
            <w:tcW w:w="972" w:type="dxa"/>
          </w:tcPr>
          <w:p w14:paraId="5FABE98A" w14:textId="4C275CF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12B3417" w14:textId="1D265C1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517A31D8" w14:textId="63A737C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4E34653A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DB467B9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CFC210A" w14:textId="2113458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Ghabanchi &amp; Rastegar (2014)</w:t>
            </w:r>
          </w:p>
        </w:tc>
        <w:tc>
          <w:tcPr>
            <w:tcW w:w="1276" w:type="dxa"/>
          </w:tcPr>
          <w:p w14:paraId="2F8C47CA" w14:textId="3DE0C67B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</w:tcPr>
          <w:p w14:paraId="33AACAFA" w14:textId="7B5E1D8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A39B44F" w14:textId="649FE90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 US</w:t>
            </w:r>
          </w:p>
        </w:tc>
        <w:tc>
          <w:tcPr>
            <w:tcW w:w="1984" w:type="dxa"/>
          </w:tcPr>
          <w:p w14:paraId="52C70C38" w14:textId="65BBD73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, IQ</w:t>
            </w:r>
          </w:p>
        </w:tc>
        <w:tc>
          <w:tcPr>
            <w:tcW w:w="1922" w:type="dxa"/>
          </w:tcPr>
          <w:p w14:paraId="392CB229" w14:textId="723BFD6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. comprehension</w:t>
            </w:r>
          </w:p>
        </w:tc>
        <w:tc>
          <w:tcPr>
            <w:tcW w:w="972" w:type="dxa"/>
          </w:tcPr>
          <w:p w14:paraId="02BBA55E" w14:textId="0274F02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3C3ABC9" w14:textId="5B2E91C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34A23768" w14:textId="249BC90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488B3A7D" w14:textId="77777777" w:rsidTr="00AC511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B1C30BF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386DE97" w14:textId="077AF4F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Ghanad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Ketabi (2014)</w:t>
            </w:r>
          </w:p>
        </w:tc>
        <w:tc>
          <w:tcPr>
            <w:tcW w:w="1276" w:type="dxa"/>
          </w:tcPr>
          <w:p w14:paraId="3815FA1B" w14:textId="1313A9A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E28C0F0" w14:textId="745F446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C7E9CF1" w14:textId="05D0F99F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8 US</w:t>
            </w:r>
          </w:p>
        </w:tc>
        <w:tc>
          <w:tcPr>
            <w:tcW w:w="1984" w:type="dxa"/>
          </w:tcPr>
          <w:p w14:paraId="605796A6" w14:textId="3D04EB2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B3B5AFD" w14:textId="00BE1F5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lief about LL</w:t>
            </w:r>
          </w:p>
        </w:tc>
        <w:tc>
          <w:tcPr>
            <w:tcW w:w="972" w:type="dxa"/>
          </w:tcPr>
          <w:p w14:paraId="4F1E58FA" w14:textId="18C452B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A484A15" w14:textId="3EA5629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224EEA9C" w14:textId="69C302D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1707C7B9" w14:textId="77777777" w:rsidTr="00F9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04FA2C1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A239BAF" w14:textId="7951EAF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Saadat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Dastgerdi </w:t>
            </w:r>
            <w:r w:rsidRPr="00FD131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N"/>
                <w14:ligatures w14:val="none"/>
              </w:rPr>
              <w:t>(2014)</w:t>
            </w:r>
          </w:p>
        </w:tc>
        <w:tc>
          <w:tcPr>
            <w:tcW w:w="1276" w:type="dxa"/>
          </w:tcPr>
          <w:p w14:paraId="33184CAF" w14:textId="56B1052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4642B3AF" w14:textId="601EFB1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07F41FD0" w14:textId="1F935FF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2 US</w:t>
            </w:r>
          </w:p>
        </w:tc>
        <w:tc>
          <w:tcPr>
            <w:tcW w:w="1984" w:type="dxa"/>
          </w:tcPr>
          <w:p w14:paraId="3B751CDE" w14:textId="73D68DC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6E1543B" w14:textId="090A0AD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. ability</w:t>
            </w:r>
          </w:p>
        </w:tc>
        <w:tc>
          <w:tcPr>
            <w:tcW w:w="972" w:type="dxa"/>
          </w:tcPr>
          <w:p w14:paraId="5D691E45" w14:textId="614DFA1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4BB17CE" w14:textId="07815D5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M</w:t>
            </w:r>
            <w:r w:rsidRPr="00FD13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part)</w:t>
            </w:r>
          </w:p>
        </w:tc>
        <w:tc>
          <w:tcPr>
            <w:tcW w:w="1559" w:type="dxa"/>
          </w:tcPr>
          <w:p w14:paraId="388D1267" w14:textId="08E5AF0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3DB0B708" w14:textId="77777777" w:rsidTr="00AC51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085B091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3D37288" w14:textId="6E78D87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D131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N"/>
                <w14:ligatures w14:val="none"/>
              </w:rPr>
              <w:t xml:space="preserve">Alavinia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N"/>
                <w14:ligatures w14:val="none"/>
              </w:rPr>
              <w:t>and</w:t>
            </w:r>
            <w:r w:rsidRPr="00FD131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N"/>
                <w14:ligatures w14:val="none"/>
              </w:rPr>
              <w:t xml:space="preserve"> Alikhani (2014)</w:t>
            </w:r>
          </w:p>
        </w:tc>
        <w:tc>
          <w:tcPr>
            <w:tcW w:w="1276" w:type="dxa"/>
          </w:tcPr>
          <w:p w14:paraId="21DDACAA" w14:textId="2D15322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5035C6C1" w14:textId="21321C2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A16C184" w14:textId="1A6E9BB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0 US</w:t>
            </w:r>
          </w:p>
        </w:tc>
        <w:tc>
          <w:tcPr>
            <w:tcW w:w="1984" w:type="dxa"/>
          </w:tcPr>
          <w:p w14:paraId="160AB1E8" w14:textId="2057D6D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357D9AA" w14:textId="64DA453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TC</w:t>
            </w:r>
          </w:p>
        </w:tc>
        <w:tc>
          <w:tcPr>
            <w:tcW w:w="972" w:type="dxa"/>
          </w:tcPr>
          <w:p w14:paraId="4C461411" w14:textId="249DDE3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377CAAB1" w14:textId="5761D2C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4AD0BF6" w14:textId="5EDFA8A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 test</w:t>
            </w:r>
          </w:p>
        </w:tc>
      </w:tr>
      <w:tr w:rsidR="00BD24B7" w:rsidRPr="00C23D76" w14:paraId="1396B36D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3F6A7F81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3AA4A48" w14:textId="45560DBF" w:rsidR="00BD24B7" w:rsidRPr="00D816CC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iroomand et al. (2014)</w:t>
            </w:r>
          </w:p>
        </w:tc>
        <w:tc>
          <w:tcPr>
            <w:tcW w:w="1276" w:type="dxa"/>
          </w:tcPr>
          <w:p w14:paraId="66F0A4DD" w14:textId="115A34A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8F1A41A" w14:textId="4CA1A89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9314FEA" w14:textId="70CE0AE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4 US</w:t>
            </w:r>
          </w:p>
        </w:tc>
        <w:tc>
          <w:tcPr>
            <w:tcW w:w="1984" w:type="dxa"/>
          </w:tcPr>
          <w:p w14:paraId="63D38F02" w14:textId="2B858D3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4622391C" w14:textId="3D8791D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otivation</w:t>
            </w:r>
          </w:p>
        </w:tc>
        <w:tc>
          <w:tcPr>
            <w:tcW w:w="972" w:type="dxa"/>
          </w:tcPr>
          <w:p w14:paraId="29F5CAE7" w14:textId="14F369B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575D0B1" w14:textId="592B14D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23D3E8CD" w14:textId="64CBCFB3" w:rsidR="00BD24B7" w:rsidRPr="00D816CC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4A55622C" w14:textId="77777777" w:rsidTr="00F978A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76E23DB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762586E" w14:textId="79EC046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ahimi et al. (2014)</w:t>
            </w:r>
          </w:p>
        </w:tc>
        <w:tc>
          <w:tcPr>
            <w:tcW w:w="1276" w:type="dxa"/>
          </w:tcPr>
          <w:p w14:paraId="12E765EE" w14:textId="6E72DA3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523E1993" w14:textId="472A12F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3680C7F" w14:textId="3426ADB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0 PGS</w:t>
            </w:r>
          </w:p>
        </w:tc>
        <w:tc>
          <w:tcPr>
            <w:tcW w:w="1984" w:type="dxa"/>
          </w:tcPr>
          <w:p w14:paraId="39B433C9" w14:textId="4AE2A4A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1338314" w14:textId="73D3D22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P</w:t>
            </w:r>
          </w:p>
        </w:tc>
        <w:tc>
          <w:tcPr>
            <w:tcW w:w="972" w:type="dxa"/>
          </w:tcPr>
          <w:p w14:paraId="40388708" w14:textId="20328F3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3A125E8" w14:textId="4EAE0C4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6838139D" w14:textId="0619AF9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27BCE8DF" w14:textId="77777777" w:rsidTr="00F9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8A420A7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B858B5F" w14:textId="2272561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koudri et al. (2014)</w:t>
            </w:r>
          </w:p>
        </w:tc>
        <w:tc>
          <w:tcPr>
            <w:tcW w:w="1276" w:type="dxa"/>
          </w:tcPr>
          <w:p w14:paraId="2D409A26" w14:textId="175CFA6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2666718" w14:textId="64FF4A0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D8DBB8A" w14:textId="30C733F3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3 US</w:t>
            </w:r>
          </w:p>
        </w:tc>
        <w:tc>
          <w:tcPr>
            <w:tcW w:w="1984" w:type="dxa"/>
          </w:tcPr>
          <w:p w14:paraId="51608356" w14:textId="6520C97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E9B4AC9" w14:textId="35DDD26B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K</w:t>
            </w:r>
          </w:p>
        </w:tc>
        <w:tc>
          <w:tcPr>
            <w:tcW w:w="972" w:type="dxa"/>
          </w:tcPr>
          <w:p w14:paraId="26910B57" w14:textId="19DE13D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56CC812" w14:textId="77ABBEB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59442E9B" w14:textId="12C0B213" w:rsidR="00BD24B7" w:rsidRPr="00D816CC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616938EC" w14:textId="77777777" w:rsidTr="00AC511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53E7075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76CE9E2" w14:textId="057C47E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Mahasneh (2014)</w:t>
            </w:r>
          </w:p>
        </w:tc>
        <w:tc>
          <w:tcPr>
            <w:tcW w:w="1276" w:type="dxa"/>
          </w:tcPr>
          <w:p w14:paraId="4855517A" w14:textId="0BDF9AA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0C238F03" w14:textId="1C3CA67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Jordan</w:t>
            </w:r>
          </w:p>
        </w:tc>
        <w:tc>
          <w:tcPr>
            <w:tcW w:w="1701" w:type="dxa"/>
          </w:tcPr>
          <w:p w14:paraId="4B3229D3" w14:textId="5DCA62F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20 US</w:t>
            </w:r>
          </w:p>
        </w:tc>
        <w:tc>
          <w:tcPr>
            <w:tcW w:w="1984" w:type="dxa"/>
          </w:tcPr>
          <w:p w14:paraId="5E7B6548" w14:textId="3842973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 </w:t>
            </w:r>
          </w:p>
        </w:tc>
        <w:tc>
          <w:tcPr>
            <w:tcW w:w="1922" w:type="dxa"/>
          </w:tcPr>
          <w:p w14:paraId="3EE96EFF" w14:textId="6DB0B0E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tacognition</w:t>
            </w:r>
          </w:p>
        </w:tc>
        <w:tc>
          <w:tcPr>
            <w:tcW w:w="972" w:type="dxa"/>
          </w:tcPr>
          <w:p w14:paraId="1C53FF6F" w14:textId="2E7FCBD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D7B1426" w14:textId="77BCA27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Q</w:t>
            </w:r>
          </w:p>
        </w:tc>
        <w:tc>
          <w:tcPr>
            <w:tcW w:w="1559" w:type="dxa"/>
          </w:tcPr>
          <w:p w14:paraId="55C0D2F1" w14:textId="1AB0BBF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21304DF4" w14:textId="77777777" w:rsidTr="00BD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CB9999E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746FABF" w14:textId="0928CB5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Zafar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Biria (2014)</w:t>
            </w:r>
          </w:p>
        </w:tc>
        <w:tc>
          <w:tcPr>
            <w:tcW w:w="1276" w:type="dxa"/>
          </w:tcPr>
          <w:p w14:paraId="190E3BA5" w14:textId="7D0D170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5212DCA4" w14:textId="7A3851C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8A76628" w14:textId="5DA57BE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0906D990" w14:textId="30904E6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6D5124C" w14:textId="2B1D73D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usage of LLS </w:t>
            </w:r>
          </w:p>
        </w:tc>
        <w:tc>
          <w:tcPr>
            <w:tcW w:w="972" w:type="dxa"/>
          </w:tcPr>
          <w:p w14:paraId="172BD52A" w14:textId="23F169C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79D60C9" w14:textId="7F72CD8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242B723" w14:textId="7777777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or., reg., </w:t>
            </w:r>
          </w:p>
          <w:p w14:paraId="3B96BF29" w14:textId="04789B8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OVA, MANOVA.</w:t>
            </w:r>
          </w:p>
        </w:tc>
      </w:tr>
      <w:tr w:rsidR="00BD24B7" w:rsidRPr="00C23D76" w14:paraId="74D84BD6" w14:textId="77777777" w:rsidTr="00BD24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52B5D1C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B9FE258" w14:textId="21F232A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Sharif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Ahour (2014)</w:t>
            </w:r>
          </w:p>
        </w:tc>
        <w:tc>
          <w:tcPr>
            <w:tcW w:w="1276" w:type="dxa"/>
          </w:tcPr>
          <w:p w14:paraId="3FBB4EBE" w14:textId="638CF5A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0FC8A3C5" w14:textId="31B8ACC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1F3F80C1" w14:textId="14C864F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0 US</w:t>
            </w:r>
          </w:p>
        </w:tc>
        <w:tc>
          <w:tcPr>
            <w:tcW w:w="1984" w:type="dxa"/>
          </w:tcPr>
          <w:p w14:paraId="623B2AD4" w14:textId="66D562E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Self Esteem</w:t>
            </w:r>
          </w:p>
        </w:tc>
        <w:tc>
          <w:tcPr>
            <w:tcW w:w="1922" w:type="dxa"/>
          </w:tcPr>
          <w:p w14:paraId="12E6E222" w14:textId="2340A46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CA</w:t>
            </w:r>
          </w:p>
        </w:tc>
        <w:tc>
          <w:tcPr>
            <w:tcW w:w="972" w:type="dxa"/>
          </w:tcPr>
          <w:p w14:paraId="3E7DE108" w14:textId="01EF741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E2ECFF6" w14:textId="5A44343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64ED0B53" w14:textId="0594413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175E5603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8E24508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B7F1A27" w14:textId="2396583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fshar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Rahimi (2014)</w:t>
            </w:r>
          </w:p>
        </w:tc>
        <w:tc>
          <w:tcPr>
            <w:tcW w:w="1276" w:type="dxa"/>
          </w:tcPr>
          <w:p w14:paraId="261B0045" w14:textId="59C2CDC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74E61015" w14:textId="215E4EE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3903FE99" w14:textId="3A05991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1984" w:type="dxa"/>
          </w:tcPr>
          <w:p w14:paraId="694B0EEB" w14:textId="03CE981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CT</w:t>
            </w:r>
          </w:p>
        </w:tc>
        <w:tc>
          <w:tcPr>
            <w:tcW w:w="1922" w:type="dxa"/>
          </w:tcPr>
          <w:p w14:paraId="7F883751" w14:textId="27AC8B0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peaking abilities</w:t>
            </w:r>
          </w:p>
        </w:tc>
        <w:tc>
          <w:tcPr>
            <w:tcW w:w="972" w:type="dxa"/>
          </w:tcPr>
          <w:p w14:paraId="27BF187C" w14:textId="215F91D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91B22D6" w14:textId="6A6AEBA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51146B1F" w14:textId="22E02E6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0619D6BD" w14:textId="77777777" w:rsidTr="00AC51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9166B16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C16F51A" w14:textId="0D60139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Bagheri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d</w:t>
            </w: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Ghasemi (2013)</w:t>
            </w:r>
          </w:p>
        </w:tc>
        <w:tc>
          <w:tcPr>
            <w:tcW w:w="1276" w:type="dxa"/>
          </w:tcPr>
          <w:p w14:paraId="67C58C35" w14:textId="39DD0F6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0A0BC13" w14:textId="70A3CF8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15BF12E" w14:textId="575E7A3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 LIS</w:t>
            </w:r>
          </w:p>
        </w:tc>
        <w:tc>
          <w:tcPr>
            <w:tcW w:w="1984" w:type="dxa"/>
          </w:tcPr>
          <w:p w14:paraId="4F40481A" w14:textId="5E826A2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01AF7D7" w14:textId="4C2FA838" w:rsidR="00BD24B7" w:rsidRPr="00D816CC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W. performance </w:t>
            </w:r>
          </w:p>
        </w:tc>
        <w:tc>
          <w:tcPr>
            <w:tcW w:w="972" w:type="dxa"/>
          </w:tcPr>
          <w:p w14:paraId="55A2F09C" w14:textId="5B5559D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66F5741A" w14:textId="746368D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EIT</w:t>
            </w:r>
          </w:p>
        </w:tc>
        <w:tc>
          <w:tcPr>
            <w:tcW w:w="1559" w:type="dxa"/>
          </w:tcPr>
          <w:p w14:paraId="7173E4B5" w14:textId="24BABA2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</w:t>
            </w: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d</w:t>
            </w:r>
            <w:r w:rsidRPr="00D816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ANOVA</w:t>
            </w:r>
          </w:p>
        </w:tc>
      </w:tr>
      <w:tr w:rsidR="00BD24B7" w:rsidRPr="00C23D76" w14:paraId="1B18EC09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84FC231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6D987C1" w14:textId="2A8367B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Zarezadeh (2013)</w:t>
            </w:r>
          </w:p>
        </w:tc>
        <w:tc>
          <w:tcPr>
            <w:tcW w:w="1276" w:type="dxa"/>
          </w:tcPr>
          <w:p w14:paraId="3239A233" w14:textId="0E2ECE9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68104302" w14:textId="34B955E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2E7A4AD" w14:textId="45210B8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0 US</w:t>
            </w:r>
          </w:p>
        </w:tc>
        <w:tc>
          <w:tcPr>
            <w:tcW w:w="1984" w:type="dxa"/>
          </w:tcPr>
          <w:p w14:paraId="1BA571D8" w14:textId="1FC3417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50D1BA6" w14:textId="20B401E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LL</w:t>
            </w:r>
          </w:p>
        </w:tc>
        <w:tc>
          <w:tcPr>
            <w:tcW w:w="972" w:type="dxa"/>
          </w:tcPr>
          <w:p w14:paraId="52EA8147" w14:textId="34BA865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96E4FB2" w14:textId="72C075A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67F41D67" w14:textId="5C6E241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7C274207" w14:textId="77777777" w:rsidTr="00F978A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623D32A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768A715" w14:textId="086A740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Reza Valizadeh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Alavinia (2013)</w:t>
            </w:r>
          </w:p>
        </w:tc>
        <w:tc>
          <w:tcPr>
            <w:tcW w:w="1276" w:type="dxa"/>
          </w:tcPr>
          <w:p w14:paraId="14DEACA5" w14:textId="76F1C77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D91EB84" w14:textId="347E36C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204FBED" w14:textId="6907AD8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0 US</w:t>
            </w:r>
          </w:p>
        </w:tc>
        <w:tc>
          <w:tcPr>
            <w:tcW w:w="1984" w:type="dxa"/>
          </w:tcPr>
          <w:p w14:paraId="344165D3" w14:textId="66991A5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FLLA</w:t>
            </w:r>
          </w:p>
        </w:tc>
        <w:tc>
          <w:tcPr>
            <w:tcW w:w="1922" w:type="dxa"/>
          </w:tcPr>
          <w:p w14:paraId="4BEC285E" w14:textId="1A935C1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erformance in L. </w:t>
            </w:r>
          </w:p>
        </w:tc>
        <w:tc>
          <w:tcPr>
            <w:tcW w:w="972" w:type="dxa"/>
          </w:tcPr>
          <w:p w14:paraId="3DD57A63" w14:textId="2240767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1C4F272" w14:textId="1E0E394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3B95C805" w14:textId="22B7540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6D00ABD9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091CFB0F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7D8334F" w14:textId="6E1F22C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Shao et al. (201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</w:t>
            </w:r>
          </w:p>
        </w:tc>
        <w:tc>
          <w:tcPr>
            <w:tcW w:w="1276" w:type="dxa"/>
          </w:tcPr>
          <w:p w14:paraId="7C3534C3" w14:textId="3B84FEE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0361F98" w14:textId="7833FE7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</w:tc>
        <w:tc>
          <w:tcPr>
            <w:tcW w:w="1701" w:type="dxa"/>
          </w:tcPr>
          <w:p w14:paraId="5766BC58" w14:textId="7DB71D6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10 US</w:t>
            </w:r>
          </w:p>
        </w:tc>
        <w:tc>
          <w:tcPr>
            <w:tcW w:w="1984" w:type="dxa"/>
          </w:tcPr>
          <w:p w14:paraId="1B5469AB" w14:textId="74F025E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066759A" w14:textId="3BE9EF6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CA</w:t>
            </w:r>
          </w:p>
        </w:tc>
        <w:tc>
          <w:tcPr>
            <w:tcW w:w="972" w:type="dxa"/>
          </w:tcPr>
          <w:p w14:paraId="45BA5C6D" w14:textId="1891DA9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978A661" w14:textId="2E7CD2F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4493967A" w14:textId="05B51E7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41F9E47C" w14:textId="77777777" w:rsidTr="00BD24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DCD8264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60101928" w14:textId="105EE74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Karimi (2012)</w:t>
            </w:r>
          </w:p>
        </w:tc>
        <w:tc>
          <w:tcPr>
            <w:tcW w:w="1276" w:type="dxa"/>
          </w:tcPr>
          <w:p w14:paraId="64A203C6" w14:textId="23DAF75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3677A084" w14:textId="224FA41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ab/>
            </w:r>
          </w:p>
        </w:tc>
        <w:tc>
          <w:tcPr>
            <w:tcW w:w="1701" w:type="dxa"/>
          </w:tcPr>
          <w:p w14:paraId="2655BCC6" w14:textId="6455E36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US</w:t>
            </w:r>
          </w:p>
        </w:tc>
        <w:tc>
          <w:tcPr>
            <w:tcW w:w="1984" w:type="dxa"/>
          </w:tcPr>
          <w:p w14:paraId="4237C315" w14:textId="4E01242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7043DD95" w14:textId="1CD5E309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W. skills </w:t>
            </w:r>
          </w:p>
        </w:tc>
        <w:tc>
          <w:tcPr>
            <w:tcW w:w="972" w:type="dxa"/>
          </w:tcPr>
          <w:p w14:paraId="76989EFA" w14:textId="5473A07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817D4C8" w14:textId="72DEF68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T</w:t>
            </w:r>
          </w:p>
        </w:tc>
        <w:tc>
          <w:tcPr>
            <w:tcW w:w="1559" w:type="dxa"/>
          </w:tcPr>
          <w:p w14:paraId="254ACF27" w14:textId="6EA46CF6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739FD949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ABF304E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3ACF037" w14:textId="34F503F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lavinia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Behyar (2012)</w:t>
            </w:r>
          </w:p>
        </w:tc>
        <w:tc>
          <w:tcPr>
            <w:tcW w:w="1276" w:type="dxa"/>
          </w:tcPr>
          <w:p w14:paraId="1C881339" w14:textId="36A6ED0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B562FC0" w14:textId="3CE029D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24729B83" w14:textId="7EB2FAF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 US</w:t>
            </w:r>
          </w:p>
        </w:tc>
        <w:tc>
          <w:tcPr>
            <w:tcW w:w="1984" w:type="dxa"/>
          </w:tcPr>
          <w:p w14:paraId="5BC4C45C" w14:textId="3351F2D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26ADDA1C" w14:textId="69DD6B7B" w:rsidR="00BD24B7" w:rsidRPr="00482AC9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exico-semantic errors</w:t>
            </w:r>
          </w:p>
        </w:tc>
        <w:tc>
          <w:tcPr>
            <w:tcW w:w="972" w:type="dxa"/>
          </w:tcPr>
          <w:p w14:paraId="76953218" w14:textId="6E713DEC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54AFBF53" w14:textId="09618AB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54BAFB0" w14:textId="7E12307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48240B95" w14:textId="77777777" w:rsidTr="00AC511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565FCA84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33E913AE" w14:textId="1ADA3DB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lavinia &amp; Mollahossein (2012)</w:t>
            </w:r>
          </w:p>
        </w:tc>
        <w:tc>
          <w:tcPr>
            <w:tcW w:w="1276" w:type="dxa"/>
          </w:tcPr>
          <w:p w14:paraId="0FA4B901" w14:textId="2F46F13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</w:tcPr>
          <w:p w14:paraId="3D5A1715" w14:textId="417E725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4434518D" w14:textId="2AF4694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2 US</w:t>
            </w:r>
          </w:p>
        </w:tc>
        <w:tc>
          <w:tcPr>
            <w:tcW w:w="1984" w:type="dxa"/>
          </w:tcPr>
          <w:p w14:paraId="26296EA8" w14:textId="7D7809E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E86F41B" w14:textId="01200051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tacognitive listening strategies</w:t>
            </w:r>
          </w:p>
        </w:tc>
        <w:tc>
          <w:tcPr>
            <w:tcW w:w="972" w:type="dxa"/>
          </w:tcPr>
          <w:p w14:paraId="3A4F77D1" w14:textId="43B8D56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5B455C2" w14:textId="24DFB02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24ABC3B" w14:textId="347698E6" w:rsidR="00BD24B7" w:rsidRPr="00AC511C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  and reg.</w:t>
            </w:r>
          </w:p>
        </w:tc>
      </w:tr>
      <w:tr w:rsidR="00BD24B7" w:rsidRPr="00C23D76" w14:paraId="20A1AC12" w14:textId="77777777" w:rsidTr="00BD2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29DD3F67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27D617F4" w14:textId="44D46E4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lavinia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Ebrahimpour (2012)</w:t>
            </w:r>
          </w:p>
        </w:tc>
        <w:tc>
          <w:tcPr>
            <w:tcW w:w="1276" w:type="dxa"/>
          </w:tcPr>
          <w:p w14:paraId="5B61B4B2" w14:textId="2497282E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4E5DEE53" w14:textId="55ED41C1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048CC1F2" w14:textId="0A00692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2 US</w:t>
            </w:r>
          </w:p>
        </w:tc>
        <w:tc>
          <w:tcPr>
            <w:tcW w:w="1984" w:type="dxa"/>
          </w:tcPr>
          <w:p w14:paraId="26F90196" w14:textId="4CCF919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39BE9276" w14:textId="5210B76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S</w:t>
            </w:r>
          </w:p>
        </w:tc>
        <w:tc>
          <w:tcPr>
            <w:tcW w:w="972" w:type="dxa"/>
          </w:tcPr>
          <w:p w14:paraId="5F0590D5" w14:textId="6657CB3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3921EA8" w14:textId="511B1787" w:rsidR="00BD24B7" w:rsidRPr="00FD131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7AF06B8" w14:textId="1762722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247CD30D" w14:textId="77777777" w:rsidTr="00BD24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552DF3D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074B29EA" w14:textId="36C13EE5" w:rsidR="00BD24B7" w:rsidRPr="00FD131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Ożańska-Ponikwia (2012)</w:t>
            </w:r>
          </w:p>
        </w:tc>
        <w:tc>
          <w:tcPr>
            <w:tcW w:w="1276" w:type="dxa"/>
          </w:tcPr>
          <w:p w14:paraId="6993A822" w14:textId="2E96A80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60A60E0B" w14:textId="64B96118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Irel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England</w:t>
            </w:r>
          </w:p>
        </w:tc>
        <w:tc>
          <w:tcPr>
            <w:tcW w:w="1701" w:type="dxa"/>
          </w:tcPr>
          <w:p w14:paraId="5D75B933" w14:textId="36CED14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102 bilinguals </w:t>
            </w:r>
          </w:p>
        </w:tc>
        <w:tc>
          <w:tcPr>
            <w:tcW w:w="1984" w:type="dxa"/>
          </w:tcPr>
          <w:p w14:paraId="084EC760" w14:textId="373F586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ersonality Traits and EI</w:t>
            </w:r>
          </w:p>
        </w:tc>
        <w:tc>
          <w:tcPr>
            <w:tcW w:w="1922" w:type="dxa"/>
          </w:tcPr>
          <w:p w14:paraId="51436C4A" w14:textId="143019F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'Feeling differnet' while using a FL</w:t>
            </w:r>
          </w:p>
        </w:tc>
        <w:tc>
          <w:tcPr>
            <w:tcW w:w="972" w:type="dxa"/>
          </w:tcPr>
          <w:p w14:paraId="229E387D" w14:textId="14605CA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2AE9D294" w14:textId="4FCEBF7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67402FF6" w14:textId="49951C4A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reg.</w:t>
            </w:r>
          </w:p>
        </w:tc>
      </w:tr>
      <w:tr w:rsidR="00BD24B7" w:rsidRPr="00C23D76" w14:paraId="40DDA773" w14:textId="77777777" w:rsidTr="00AC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63B955AA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8184096" w14:textId="786B22B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Nesari et al. (2011) </w:t>
            </w:r>
          </w:p>
        </w:tc>
        <w:tc>
          <w:tcPr>
            <w:tcW w:w="1276" w:type="dxa"/>
          </w:tcPr>
          <w:p w14:paraId="35728E90" w14:textId="411FAC8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06D3FC83" w14:textId="772AC68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0D8AEB09" w14:textId="3F0F232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0 LIS</w:t>
            </w:r>
          </w:p>
        </w:tc>
        <w:tc>
          <w:tcPr>
            <w:tcW w:w="1984" w:type="dxa"/>
          </w:tcPr>
          <w:p w14:paraId="256769A6" w14:textId="42C5522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0B4CD3AF" w14:textId="26EEB0F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LVL</w:t>
            </w:r>
          </w:p>
        </w:tc>
        <w:tc>
          <w:tcPr>
            <w:tcW w:w="972" w:type="dxa"/>
          </w:tcPr>
          <w:p w14:paraId="1D6193E7" w14:textId="2E06B530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373C8A7" w14:textId="5261CFA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4BE5904D" w14:textId="0D67EBA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.</w:t>
            </w:r>
          </w:p>
        </w:tc>
      </w:tr>
      <w:tr w:rsidR="00BD24B7" w:rsidRPr="00C23D76" w14:paraId="76055128" w14:textId="77777777" w:rsidTr="00334F6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126DB994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16750B3B" w14:textId="66C7F8B3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honsoo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azaheri (2010)</w:t>
            </w:r>
          </w:p>
        </w:tc>
        <w:tc>
          <w:tcPr>
            <w:tcW w:w="1276" w:type="dxa"/>
          </w:tcPr>
          <w:p w14:paraId="233C8D35" w14:textId="209CCA1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6501FBA0" w14:textId="3A028145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181F0D02" w14:textId="0D25F98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0 US</w:t>
            </w:r>
          </w:p>
        </w:tc>
        <w:tc>
          <w:tcPr>
            <w:tcW w:w="1984" w:type="dxa"/>
          </w:tcPr>
          <w:p w14:paraId="7A42BE12" w14:textId="04E2722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6D82A927" w14:textId="7E413DC4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SAP</w:t>
            </w:r>
          </w:p>
        </w:tc>
        <w:tc>
          <w:tcPr>
            <w:tcW w:w="972" w:type="dxa"/>
          </w:tcPr>
          <w:p w14:paraId="48A03DAB" w14:textId="27EB89F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466AB6BE" w14:textId="12192CB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06F166E7" w14:textId="6AD61E3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-square</w:t>
            </w:r>
          </w:p>
        </w:tc>
      </w:tr>
      <w:tr w:rsidR="00BD24B7" w:rsidRPr="00C23D76" w14:paraId="4427FF53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5074FEF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44926CF3" w14:textId="3352B9E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oohani (2009)</w:t>
            </w:r>
          </w:p>
        </w:tc>
        <w:tc>
          <w:tcPr>
            <w:tcW w:w="1276" w:type="dxa"/>
          </w:tcPr>
          <w:p w14:paraId="406A7A0C" w14:textId="07B22E6F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4FD8FB0C" w14:textId="59ABFA31" w:rsidR="00BD24B7" w:rsidRPr="00C23D76" w:rsidRDefault="00BD24B7" w:rsidP="00BD24B7">
            <w:pPr>
              <w:tabs>
                <w:tab w:val="left" w:pos="9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</w:tc>
        <w:tc>
          <w:tcPr>
            <w:tcW w:w="1701" w:type="dxa"/>
          </w:tcPr>
          <w:p w14:paraId="5223C949" w14:textId="35AA078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345 U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PGS </w:t>
            </w:r>
          </w:p>
        </w:tc>
        <w:tc>
          <w:tcPr>
            <w:tcW w:w="1984" w:type="dxa"/>
          </w:tcPr>
          <w:p w14:paraId="41EDCBC3" w14:textId="56EFF58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5AAED44D" w14:textId="4EAAFEF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oL</w:t>
            </w:r>
          </w:p>
        </w:tc>
        <w:tc>
          <w:tcPr>
            <w:tcW w:w="972" w:type="dxa"/>
          </w:tcPr>
          <w:p w14:paraId="00136D5C" w14:textId="1103B85A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04571EAB" w14:textId="56C402C6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SCEIT 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br/>
              <w:t>EQ Map</w:t>
            </w:r>
          </w:p>
        </w:tc>
        <w:tc>
          <w:tcPr>
            <w:tcW w:w="1559" w:type="dxa"/>
          </w:tcPr>
          <w:p w14:paraId="1D403B19" w14:textId="38AB5AF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MANOVA</w:t>
            </w:r>
          </w:p>
        </w:tc>
      </w:tr>
      <w:tr w:rsidR="00BD24B7" w:rsidRPr="00C23D76" w14:paraId="1156030E" w14:textId="77777777" w:rsidTr="00334F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4D7AE13A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7E1F523F" w14:textId="20CDAB4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Dewaele et al. (2008)</w:t>
            </w:r>
          </w:p>
        </w:tc>
        <w:tc>
          <w:tcPr>
            <w:tcW w:w="1276" w:type="dxa"/>
          </w:tcPr>
          <w:p w14:paraId="12A33579" w14:textId="0D3135D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1A471CBB" w14:textId="33EC1C0E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fferent countries</w:t>
            </w:r>
          </w:p>
        </w:tc>
        <w:tc>
          <w:tcPr>
            <w:tcW w:w="1701" w:type="dxa"/>
          </w:tcPr>
          <w:p w14:paraId="3525E722" w14:textId="03FD047B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4 adult multilinguals</w:t>
            </w:r>
          </w:p>
        </w:tc>
        <w:tc>
          <w:tcPr>
            <w:tcW w:w="1984" w:type="dxa"/>
          </w:tcPr>
          <w:p w14:paraId="0A20DBD8" w14:textId="1CA1896D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and Socio biographical variables</w:t>
            </w:r>
          </w:p>
        </w:tc>
        <w:tc>
          <w:tcPr>
            <w:tcW w:w="1922" w:type="dxa"/>
          </w:tcPr>
          <w:p w14:paraId="299EB4CD" w14:textId="7C21CA8C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 and FLA</w:t>
            </w:r>
          </w:p>
        </w:tc>
        <w:tc>
          <w:tcPr>
            <w:tcW w:w="972" w:type="dxa"/>
          </w:tcPr>
          <w:p w14:paraId="488AF350" w14:textId="376466A7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15A531E9" w14:textId="21C2F002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 - SF</w:t>
            </w:r>
          </w:p>
        </w:tc>
        <w:tc>
          <w:tcPr>
            <w:tcW w:w="1559" w:type="dxa"/>
          </w:tcPr>
          <w:p w14:paraId="7D78760E" w14:textId="4E7E4050" w:rsidR="00BD24B7" w:rsidRPr="00C23D76" w:rsidRDefault="00BD24B7" w:rsidP="00BD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NOV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cor.</w:t>
            </w:r>
          </w:p>
        </w:tc>
      </w:tr>
      <w:tr w:rsidR="00BD24B7" w:rsidRPr="00C23D76" w14:paraId="1FFEBCCD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</w:tcPr>
          <w:p w14:paraId="7E5D30F2" w14:textId="77777777" w:rsidR="00BD24B7" w:rsidRPr="00C23D76" w:rsidRDefault="00BD24B7" w:rsidP="00BD24B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551" w:type="dxa"/>
          </w:tcPr>
          <w:p w14:paraId="582BB816" w14:textId="5C7610C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caromana (2004)</w:t>
            </w:r>
          </w:p>
        </w:tc>
        <w:tc>
          <w:tcPr>
            <w:tcW w:w="1276" w:type="dxa"/>
          </w:tcPr>
          <w:p w14:paraId="20420DB8" w14:textId="386DB832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</w:tcPr>
          <w:p w14:paraId="21150AA3" w14:textId="64402835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ailand</w:t>
            </w:r>
          </w:p>
        </w:tc>
        <w:tc>
          <w:tcPr>
            <w:tcW w:w="1701" w:type="dxa"/>
          </w:tcPr>
          <w:p w14:paraId="3F45CAEF" w14:textId="0C53757D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3 SSS</w:t>
            </w:r>
          </w:p>
        </w:tc>
        <w:tc>
          <w:tcPr>
            <w:tcW w:w="1984" w:type="dxa"/>
          </w:tcPr>
          <w:p w14:paraId="738703BE" w14:textId="78CEF60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</w:t>
            </w:r>
          </w:p>
        </w:tc>
        <w:tc>
          <w:tcPr>
            <w:tcW w:w="1922" w:type="dxa"/>
          </w:tcPr>
          <w:p w14:paraId="1DA796D2" w14:textId="36C15E88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A</w:t>
            </w:r>
          </w:p>
        </w:tc>
        <w:tc>
          <w:tcPr>
            <w:tcW w:w="972" w:type="dxa"/>
          </w:tcPr>
          <w:p w14:paraId="4151C770" w14:textId="33546824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urvey</w:t>
            </w:r>
          </w:p>
        </w:tc>
        <w:tc>
          <w:tcPr>
            <w:tcW w:w="1359" w:type="dxa"/>
          </w:tcPr>
          <w:p w14:paraId="795CE2A9" w14:textId="482BF3A9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1559" w:type="dxa"/>
          </w:tcPr>
          <w:p w14:paraId="7B705877" w14:textId="592F7847" w:rsidR="00BD24B7" w:rsidRPr="00C23D76" w:rsidRDefault="00BD24B7" w:rsidP="00BD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C23D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M</w:t>
            </w:r>
          </w:p>
        </w:tc>
      </w:tr>
    </w:tbl>
    <w:p w14:paraId="3343C59C" w14:textId="77777777" w:rsidR="00BD24B7" w:rsidRDefault="00BD24B7" w:rsidP="00D816CC">
      <w:pPr>
        <w:spacing w:line="240" w:lineRule="auto"/>
        <w:rPr>
          <w:rFonts w:ascii="Times New Roman" w:hAnsi="Times New Roman" w:cs="Times New Roman"/>
        </w:rPr>
      </w:pPr>
    </w:p>
    <w:p w14:paraId="557114EA" w14:textId="77777777" w:rsidR="00BD24B7" w:rsidRDefault="00BD24B7" w:rsidP="00D816CC">
      <w:pPr>
        <w:spacing w:line="240" w:lineRule="auto"/>
        <w:rPr>
          <w:rFonts w:ascii="Times New Roman" w:hAnsi="Times New Roman" w:cs="Times New Roman"/>
        </w:rPr>
      </w:pPr>
    </w:p>
    <w:p w14:paraId="198A0238" w14:textId="77777777" w:rsidR="00BD24B7" w:rsidRDefault="00BD24B7" w:rsidP="00D816CC">
      <w:pPr>
        <w:spacing w:line="240" w:lineRule="auto"/>
        <w:rPr>
          <w:rFonts w:ascii="Times New Roman" w:hAnsi="Times New Roman" w:cs="Times New Roman"/>
        </w:rPr>
      </w:pPr>
    </w:p>
    <w:p w14:paraId="014C0005" w14:textId="77777777" w:rsidR="00BD24B7" w:rsidRDefault="00BD24B7" w:rsidP="00D816CC">
      <w:pPr>
        <w:spacing w:line="240" w:lineRule="auto"/>
        <w:rPr>
          <w:rFonts w:ascii="Times New Roman" w:hAnsi="Times New Roman" w:cs="Times New Roman"/>
        </w:rPr>
      </w:pPr>
    </w:p>
    <w:p w14:paraId="00DF2D07" w14:textId="44D4ACFE" w:rsidR="007567D7" w:rsidRDefault="007567D7" w:rsidP="00D816C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 used in the </w:t>
      </w:r>
      <w:r w:rsidR="00482AC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1 </w:t>
      </w:r>
      <w:r w:rsidR="00707E26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2</w:t>
      </w:r>
    </w:p>
    <w:tbl>
      <w:tblPr>
        <w:tblStyle w:val="TableGrid"/>
        <w:tblW w:w="14885" w:type="dxa"/>
        <w:tblInd w:w="-289" w:type="dxa"/>
        <w:tblLook w:val="04A0" w:firstRow="1" w:lastRow="0" w:firstColumn="1" w:lastColumn="0" w:noHBand="0" w:noVBand="1"/>
      </w:tblPr>
      <w:tblGrid>
        <w:gridCol w:w="14885"/>
      </w:tblGrid>
      <w:tr w:rsidR="00592AE9" w14:paraId="7AAA339A" w14:textId="77777777" w:rsidTr="00592AE9">
        <w:tc>
          <w:tcPr>
            <w:tcW w:w="14885" w:type="dxa"/>
          </w:tcPr>
          <w:p w14:paraId="6ED1AEFA" w14:textId="5239178C" w:rsidR="00592AE9" w:rsidRDefault="00592AE9" w:rsidP="00592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ories: </w:t>
            </w:r>
            <w:r w:rsidRPr="007567D7">
              <w:rPr>
                <w:rFonts w:ascii="Times New Roman" w:hAnsi="Times New Roman" w:cs="Times New Roman"/>
              </w:rPr>
              <w:t>CVT - Control Value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SCgT - social cognitive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SCT - Socio Cultural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ToM - Theory of Mindset</w:t>
            </w:r>
            <w:r>
              <w:rPr>
                <w:rFonts w:ascii="Times New Roman" w:hAnsi="Times New Roman" w:cs="Times New Roman"/>
              </w:rPr>
              <w:t xml:space="preserve">, SEM - </w:t>
            </w:r>
            <w:r w:rsidRPr="007567D7">
              <w:rPr>
                <w:rFonts w:ascii="Times New Roman" w:hAnsi="Times New Roman" w:cs="Times New Roman"/>
              </w:rPr>
              <w:t>Socio-educational Mode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BBT - Broaden and Build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1022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D – Bandura’s triadic reciprocal determinism, </w:t>
            </w:r>
            <w:r w:rsidRPr="007567D7">
              <w:rPr>
                <w:rFonts w:ascii="Times New Roman" w:hAnsi="Times New Roman" w:cs="Times New Roman"/>
              </w:rPr>
              <w:t>SDT - Self-determination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AT- Attachment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GTP - Grand Theory of Personal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CDST - Complex Dynamic Systems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ILT - Interlanguage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WBT - Well-being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MIT - Multiple Intelligences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ST - Schema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CAST - cognitive affective system the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67D7">
              <w:rPr>
                <w:rFonts w:ascii="Times New Roman" w:hAnsi="Times New Roman" w:cs="Times New Roman"/>
              </w:rPr>
              <w:t>SET - self - efficacy theory</w:t>
            </w:r>
            <w:r>
              <w:rPr>
                <w:rFonts w:ascii="Times New Roman" w:hAnsi="Times New Roman" w:cs="Times New Roman"/>
              </w:rPr>
              <w:t>, AT – Attribution Theory,</w:t>
            </w:r>
          </w:p>
        </w:tc>
      </w:tr>
      <w:tr w:rsidR="00592AE9" w14:paraId="22548CAC" w14:textId="77777777" w:rsidTr="00592AE9">
        <w:tc>
          <w:tcPr>
            <w:tcW w:w="14885" w:type="dxa"/>
          </w:tcPr>
          <w:p w14:paraId="190574E2" w14:textId="45632735" w:rsidR="00592AE9" w:rsidRDefault="00592AE9" w:rsidP="00592AE9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racteristics: </w:t>
            </w:r>
            <w:r w:rsidRPr="007567D7">
              <w:rPr>
                <w:rFonts w:ascii="Times New Roman" w:hAnsi="Times New Roman" w:cs="Times New Roman"/>
              </w:rPr>
              <w:t xml:space="preserve">TEI - Trait Emotional Intelligence; SE - self - esteem; IC - innovation capability; TTC - translation technology competence; SEf - Self - efficacy; FLCA - Foreign Language Classroom Anxiety; </w:t>
            </w:r>
            <w:r w:rsidR="00BD23E2">
              <w:rPr>
                <w:rFonts w:ascii="Times New Roman" w:hAnsi="Times New Roman" w:cs="Times New Roman"/>
              </w:rPr>
              <w:t xml:space="preserve">PC – pragmatic competence; </w:t>
            </w:r>
            <w:r w:rsidRPr="007567D7">
              <w:rPr>
                <w:rFonts w:ascii="Times New Roman" w:hAnsi="Times New Roman" w:cs="Times New Roman"/>
              </w:rPr>
              <w:t xml:space="preserve">FLP - Foreign Language Performance; SA - Self- assessment; LE - language engagement; CC - classroom climate; AEg - Academic Engagement;  FLEd - Foreign Language Education; DTU - digital technology usage; TS - teacher support; ERS - Emotion Regulation Strategies of Cognitive reappraisal and expressive suppression; NEI - Negative emotion intensity; SLA - second language acquisition; ER - Emotion Regulation; WB - Well-being; FLE - Foreign language enjoyment; S - Speaking; L - Listening; W - Writing; ELP - English Language Performance; LA - Learner Autonomy; FLA - Foreign Language Anxiety; TSR - Teacher student relationship; BO - Burnout; WTC - Willingness to Communicate; TI - Teacher Immediacy; SpA - Speaking Achievement; AS - Academic Stress; DLE - Distance learning of English; MRS - Metacognitive reading strategies; Speaking Exam; CE - classroom environment; MUET - Malaysian University English Test; LS - learning style; OCP - Oral Communication performance; VLI - Verbal Linguistic Intelligence; AA - Academic Achievement; EAT -English Achievement Test; LL - language learning; </w:t>
            </w:r>
            <w:r w:rsidR="008015A0">
              <w:rPr>
                <w:rFonts w:ascii="Times New Roman" w:hAnsi="Times New Roman" w:cs="Times New Roman"/>
              </w:rPr>
              <w:t xml:space="preserve">LSS – learning style and strategies; </w:t>
            </w:r>
            <w:r w:rsidRPr="007567D7">
              <w:rPr>
                <w:rFonts w:ascii="Times New Roman" w:hAnsi="Times New Roman" w:cs="Times New Roman"/>
              </w:rPr>
              <w:t>FLLA - Foreign Language Listening Anxiety; LLS - Language learning strategy; RT - reflective thinking; APS - ability and proficiency in speaking; ToA - Tolerance of Ambiguity; CA - communicative anxiety; CT - critical thinking; AFS - accuracy and fluency in speaking; AE - Academic Enthusiasm; SRLP - Self - rated Language Proficiency; LAc  - Language Achievement; DF - demotivating factors; ELL - English language learning; RE - reading engagement; WCAF - Writing complexity, accuracy and fluency; MDSA - Motivating and demotivating factors in speaking activities; SP - speaking proficiency; FLVL - foreign language vocabulary learning; VK - vocabulary knowledge; VLS - vocabulary learning strategies; DSAP - directive speech act performance; SCCCA - self - perceived communication competence and communication apprehension; IoL - interpret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67D7">
              <w:rPr>
                <w:rFonts w:ascii="Times New Roman" w:hAnsi="Times New Roman" w:cs="Times New Roman"/>
              </w:rPr>
              <w:t>literature; SBLE - situational barriers in learning English; PP - Pragmatic Performance; EA - English Achievement; WFL - writing feedback literac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92AE9" w14:paraId="29AD1174" w14:textId="77777777" w:rsidTr="00592AE9">
        <w:tc>
          <w:tcPr>
            <w:tcW w:w="14885" w:type="dxa"/>
          </w:tcPr>
          <w:p w14:paraId="1CB37E1D" w14:textId="32FC122A" w:rsidR="00592AE9" w:rsidRPr="00712E14" w:rsidRDefault="00592AE9" w:rsidP="00592A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2E14">
              <w:rPr>
                <w:rFonts w:ascii="Times New Roman" w:hAnsi="Times New Roman" w:cs="Times New Roman"/>
              </w:rPr>
              <w:t>Population: LI - language institute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DL - distance learne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US- University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CS - College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UG - Undergraduate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PG - post graduate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HSS - High School Stud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E14">
              <w:rPr>
                <w:rFonts w:ascii="Times New Roman" w:hAnsi="Times New Roman" w:cs="Times New Roman"/>
              </w:rPr>
              <w:t>SSS - secondary school students</w:t>
            </w:r>
          </w:p>
        </w:tc>
      </w:tr>
      <w:tr w:rsidR="00592AE9" w14:paraId="2191AC8A" w14:textId="77777777" w:rsidTr="00592AE9">
        <w:tc>
          <w:tcPr>
            <w:tcW w:w="14885" w:type="dxa"/>
          </w:tcPr>
          <w:p w14:paraId="074B16A5" w14:textId="76E08130" w:rsidR="00592AE9" w:rsidRDefault="00592AE9" w:rsidP="00592AE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I Scales: </w:t>
            </w:r>
            <w:r w:rsidRPr="00A577E7">
              <w:rPr>
                <w:rFonts w:ascii="Times New Roman" w:hAnsi="Times New Roman" w:cs="Times New Roman"/>
              </w:rPr>
              <w:t>EILLQ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577E7">
              <w:rPr>
                <w:rFonts w:ascii="Times New Roman" w:hAnsi="Times New Roman" w:cs="Times New Roman"/>
              </w:rPr>
              <w:t>Emotional Intelligence in Language Learning questionnair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577E7">
              <w:rPr>
                <w:rFonts w:ascii="Times New Roman" w:hAnsi="Times New Roman" w:cs="Times New Roman"/>
              </w:rPr>
              <w:t>TEIQue</w:t>
            </w:r>
            <w:r>
              <w:rPr>
                <w:rFonts w:ascii="Times New Roman" w:hAnsi="Times New Roman" w:cs="Times New Roman"/>
              </w:rPr>
              <w:t>-</w:t>
            </w:r>
            <w:r w:rsidRPr="00A577E7">
              <w:rPr>
                <w:rFonts w:ascii="Times New Roman" w:hAnsi="Times New Roman" w:cs="Times New Roman"/>
              </w:rPr>
              <w:t xml:space="preserve">SF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A577E7">
              <w:rPr>
                <w:rFonts w:ascii="Times New Roman" w:hAnsi="Times New Roman" w:cs="Times New Roman"/>
              </w:rPr>
              <w:t>Trait Emotional Intelligence Questionnaire – Short Form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D23E2">
              <w:rPr>
                <w:rFonts w:ascii="Times New Roman" w:hAnsi="Times New Roman" w:cs="Times New Roman"/>
              </w:rPr>
              <w:t>EIA – Emotional Intelligence Appraisal</w:t>
            </w:r>
            <w:r w:rsidR="00767DC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WLEIS - </w:t>
            </w:r>
            <w:r w:rsidRPr="00A577E7">
              <w:rPr>
                <w:rFonts w:ascii="Times New Roman" w:hAnsi="Times New Roman" w:cs="Times New Roman"/>
              </w:rPr>
              <w:t>Wong and Law Emotional Intelligence Scale</w:t>
            </w:r>
            <w:r>
              <w:rPr>
                <w:rFonts w:ascii="Times New Roman" w:hAnsi="Times New Roman" w:cs="Times New Roman"/>
              </w:rPr>
              <w:t xml:space="preserve">, SSEIT - </w:t>
            </w:r>
            <w:r w:rsidRPr="00A577E7">
              <w:rPr>
                <w:rFonts w:ascii="Times New Roman" w:hAnsi="Times New Roman" w:cs="Times New Roman"/>
              </w:rPr>
              <w:t>Schutte’s Self-Report Emotional Intelligence Test</w:t>
            </w:r>
            <w:r>
              <w:rPr>
                <w:rFonts w:ascii="Times New Roman" w:hAnsi="Times New Roman" w:cs="Times New Roman"/>
              </w:rPr>
              <w:t xml:space="preserve">, ERQ - </w:t>
            </w:r>
            <w:r w:rsidRPr="00A577E7">
              <w:rPr>
                <w:rFonts w:ascii="Times New Roman" w:hAnsi="Times New Roman" w:cs="Times New Roman"/>
              </w:rPr>
              <w:t>Emotion Regulation Questionnaire</w:t>
            </w:r>
            <w:r>
              <w:rPr>
                <w:rFonts w:ascii="Times New Roman" w:hAnsi="Times New Roman" w:cs="Times New Roman"/>
              </w:rPr>
              <w:t xml:space="preserve">, TMMS - </w:t>
            </w:r>
            <w:r w:rsidRPr="00A577E7">
              <w:rPr>
                <w:rFonts w:ascii="Times New Roman" w:hAnsi="Times New Roman" w:cs="Times New Roman"/>
              </w:rPr>
              <w:t>Trait Meta - Mood Scale</w:t>
            </w:r>
            <w:r>
              <w:rPr>
                <w:rFonts w:ascii="Times New Roman" w:hAnsi="Times New Roman" w:cs="Times New Roman"/>
              </w:rPr>
              <w:t>,</w:t>
            </w:r>
            <w:r w:rsidRPr="00A577E7">
              <w:rPr>
                <w:rFonts w:ascii="Times New Roman" w:hAnsi="Times New Roman" w:cs="Times New Roman"/>
              </w:rPr>
              <w:t xml:space="preserve"> BEQ</w:t>
            </w:r>
            <w:r>
              <w:rPr>
                <w:rFonts w:ascii="Times New Roman" w:hAnsi="Times New Roman" w:cs="Times New Roman"/>
              </w:rPr>
              <w:t xml:space="preserve">I - </w:t>
            </w:r>
            <w:r w:rsidRPr="00A577E7">
              <w:rPr>
                <w:rFonts w:ascii="Times New Roman" w:hAnsi="Times New Roman" w:cs="Times New Roman"/>
              </w:rPr>
              <w:t>Bar-On Emotional Quotient Inventor</w:t>
            </w:r>
            <w:r>
              <w:rPr>
                <w:rFonts w:ascii="Times New Roman" w:hAnsi="Times New Roman" w:cs="Times New Roman"/>
              </w:rPr>
              <w:t xml:space="preserve">y, </w:t>
            </w:r>
            <w:r w:rsidRPr="00DA3DEF">
              <w:rPr>
                <w:rFonts w:ascii="Times New Roman" w:hAnsi="Times New Roman" w:cs="Times New Roman"/>
              </w:rPr>
              <w:t xml:space="preserve">TEQI - </w:t>
            </w:r>
            <w:r w:rsidRPr="00DA3DEF">
              <w:rPr>
                <w:rFonts w:ascii="Times New Roman" w:hAnsi="Times New Roman" w:cs="Times New Roman"/>
              </w:rPr>
              <w:lastRenderedPageBreak/>
              <w:t>Tapia’s Emotional Quotient Inventory</w:t>
            </w:r>
            <w:r>
              <w:rPr>
                <w:rFonts w:ascii="Times New Roman" w:hAnsi="Times New Roman" w:cs="Times New Roman"/>
              </w:rPr>
              <w:t xml:space="preserve">, TEI – Trait Emotional Intelligence (150 items), </w:t>
            </w:r>
            <w:r w:rsidR="00C635FE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EI</w:t>
            </w:r>
            <w:r w:rsidR="00C635F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35FE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35FE">
              <w:rPr>
                <w:rFonts w:ascii="Times New Roman" w:hAnsi="Times New Roman" w:cs="Times New Roman"/>
              </w:rPr>
              <w:t xml:space="preserve">Brief </w:t>
            </w:r>
            <w:r w:rsidRPr="00A577E7">
              <w:rPr>
                <w:rFonts w:ascii="Times New Roman" w:hAnsi="Times New Roman" w:cs="Times New Roman"/>
              </w:rPr>
              <w:t xml:space="preserve">Emotional Intelligence </w:t>
            </w:r>
            <w:r>
              <w:rPr>
                <w:rFonts w:ascii="Times New Roman" w:hAnsi="Times New Roman" w:cs="Times New Roman"/>
              </w:rPr>
              <w:t xml:space="preserve">, ECI - </w:t>
            </w:r>
            <w:r w:rsidRPr="00A577E7">
              <w:rPr>
                <w:rFonts w:ascii="Times New Roman" w:hAnsi="Times New Roman" w:cs="Times New Roman"/>
              </w:rPr>
              <w:t>Emotional Competence Invento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577E7">
              <w:rPr>
                <w:rFonts w:ascii="Times New Roman" w:hAnsi="Times New Roman" w:cs="Times New Roman"/>
              </w:rPr>
              <w:t>TEIQue</w:t>
            </w:r>
            <w:r>
              <w:rPr>
                <w:rFonts w:ascii="Times New Roman" w:hAnsi="Times New Roman" w:cs="Times New Roman"/>
              </w:rPr>
              <w:t xml:space="preserve">-ASF - </w:t>
            </w:r>
            <w:r w:rsidRPr="00A577E7">
              <w:rPr>
                <w:rFonts w:ascii="Times New Roman" w:hAnsi="Times New Roman" w:cs="Times New Roman"/>
              </w:rPr>
              <w:t>Trait Emotional Intelligence Questionnair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Pr="00A577E7">
              <w:rPr>
                <w:rFonts w:ascii="Times New Roman" w:hAnsi="Times New Roman" w:cs="Times New Roman"/>
              </w:rPr>
              <w:t>Adolescent SF</w:t>
            </w:r>
            <w:r>
              <w:rPr>
                <w:rFonts w:ascii="Times New Roman" w:hAnsi="Times New Roman" w:cs="Times New Roman"/>
              </w:rPr>
              <w:t xml:space="preserve">, SEIQ - </w:t>
            </w:r>
            <w:r w:rsidRPr="00A577E7">
              <w:rPr>
                <w:rFonts w:ascii="Times New Roman" w:hAnsi="Times New Roman" w:cs="Times New Roman"/>
              </w:rPr>
              <w:t>Sherer Emotional Intelligence Questionnaire</w:t>
            </w:r>
            <w:r>
              <w:rPr>
                <w:rFonts w:ascii="Times New Roman" w:hAnsi="Times New Roman" w:cs="Times New Roman"/>
              </w:rPr>
              <w:t xml:space="preserve"> (SEIQ), MMIQ - </w:t>
            </w:r>
            <w:r w:rsidRPr="00A577E7">
              <w:rPr>
                <w:rFonts w:ascii="Times New Roman" w:hAnsi="Times New Roman" w:cs="Times New Roman"/>
              </w:rPr>
              <w:t>Mackenzi’s Multiple Intelligences Questionnaire</w:t>
            </w:r>
            <w:r>
              <w:rPr>
                <w:rFonts w:ascii="Times New Roman" w:hAnsi="Times New Roman" w:cs="Times New Roman"/>
              </w:rPr>
              <w:t xml:space="preserve">, EIQ - </w:t>
            </w:r>
            <w:r w:rsidRPr="00A577E7">
              <w:rPr>
                <w:rFonts w:ascii="Times New Roman" w:hAnsi="Times New Roman" w:cs="Times New Roman"/>
              </w:rPr>
              <w:t>Emotional Intelligence Questionnai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92AE9" w14:paraId="3D4CD9BE" w14:textId="77777777" w:rsidTr="00592AE9">
        <w:tc>
          <w:tcPr>
            <w:tcW w:w="14885" w:type="dxa"/>
          </w:tcPr>
          <w:p w14:paraId="1B2AF18E" w14:textId="4A15F5A3" w:rsidR="00592AE9" w:rsidRDefault="00592AE9" w:rsidP="00592AE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atistic Tools: Cor. – correlation, reg., - regression, ANOVA – analysis of variance, ANCOVA – analysis of covariance, MANOVA – multiple analysis of variance, SEM – structural equation modelling, </w:t>
            </w:r>
            <w:r w:rsidR="000D4CC1">
              <w:rPr>
                <w:rFonts w:ascii="Times New Roman" w:hAnsi="Times New Roman" w:cs="Times New Roman"/>
              </w:rPr>
              <w:t>LPA – latent profile analysis, SMA – sequential mediation analysis.</w:t>
            </w:r>
          </w:p>
        </w:tc>
      </w:tr>
    </w:tbl>
    <w:p w14:paraId="576D64D7" w14:textId="77777777" w:rsidR="00482AC9" w:rsidRDefault="00482AC9" w:rsidP="000C2E58">
      <w:pPr>
        <w:spacing w:line="360" w:lineRule="auto"/>
        <w:rPr>
          <w:rFonts w:ascii="Times New Roman" w:hAnsi="Times New Roman" w:cs="Times New Roman"/>
        </w:rPr>
      </w:pPr>
    </w:p>
    <w:sectPr w:rsidR="00482AC9" w:rsidSect="00C038A7">
      <w:headerReference w:type="default" r:id="rId8"/>
      <w:pgSz w:w="16838" w:h="11906" w:orient="landscape"/>
      <w:pgMar w:top="1440" w:right="1440" w:bottom="964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F2607" w14:textId="77777777" w:rsidR="006F26C4" w:rsidRDefault="006F26C4" w:rsidP="00B90C02">
      <w:pPr>
        <w:spacing w:after="0" w:line="240" w:lineRule="auto"/>
      </w:pPr>
      <w:r>
        <w:separator/>
      </w:r>
    </w:p>
  </w:endnote>
  <w:endnote w:type="continuationSeparator" w:id="0">
    <w:p w14:paraId="41A85676" w14:textId="77777777" w:rsidR="006F26C4" w:rsidRDefault="006F26C4" w:rsidP="00B90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0E1E" w14:textId="77777777" w:rsidR="006F26C4" w:rsidRDefault="006F26C4" w:rsidP="00B90C02">
      <w:pPr>
        <w:spacing w:after="0" w:line="240" w:lineRule="auto"/>
      </w:pPr>
      <w:r>
        <w:separator/>
      </w:r>
    </w:p>
  </w:footnote>
  <w:footnote w:type="continuationSeparator" w:id="0">
    <w:p w14:paraId="1482844C" w14:textId="77777777" w:rsidR="006F26C4" w:rsidRDefault="006F26C4" w:rsidP="00B90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8596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F69241" w14:textId="52E00DD3" w:rsidR="00B90C02" w:rsidRDefault="00B90C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DC49D1" w14:textId="77777777" w:rsidR="00B90C02" w:rsidRDefault="00B90C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52F2B"/>
    <w:multiLevelType w:val="multilevel"/>
    <w:tmpl w:val="8F6812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EA83C50"/>
    <w:multiLevelType w:val="multilevel"/>
    <w:tmpl w:val="09323A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53B78EB"/>
    <w:multiLevelType w:val="hybridMultilevel"/>
    <w:tmpl w:val="3EF0E43C"/>
    <w:lvl w:ilvl="0" w:tplc="4009000F">
      <w:start w:val="1"/>
      <w:numFmt w:val="decimal"/>
      <w:lvlText w:val="%1."/>
      <w:lvlJc w:val="left"/>
      <w:pPr>
        <w:ind w:left="501" w:hanging="360"/>
      </w:p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" w15:restartNumberingAfterBreak="0">
    <w:nsid w:val="58667C5B"/>
    <w:multiLevelType w:val="hybridMultilevel"/>
    <w:tmpl w:val="A4EEEBD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1D0E88"/>
    <w:multiLevelType w:val="hybridMultilevel"/>
    <w:tmpl w:val="0BFAF73E"/>
    <w:lvl w:ilvl="0" w:tplc="7F14A7CE">
      <w:start w:val="72"/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 w15:restartNumberingAfterBreak="0">
    <w:nsid w:val="60ED3103"/>
    <w:multiLevelType w:val="multilevel"/>
    <w:tmpl w:val="FC2A6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504904783">
    <w:abstractNumId w:val="3"/>
  </w:num>
  <w:num w:numId="2" w16cid:durableId="1100684198">
    <w:abstractNumId w:val="1"/>
  </w:num>
  <w:num w:numId="3" w16cid:durableId="1385257104">
    <w:abstractNumId w:val="0"/>
  </w:num>
  <w:num w:numId="4" w16cid:durableId="1559319828">
    <w:abstractNumId w:val="5"/>
  </w:num>
  <w:num w:numId="5" w16cid:durableId="1464813884">
    <w:abstractNumId w:val="4"/>
  </w:num>
  <w:num w:numId="6" w16cid:durableId="1861893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89"/>
    <w:rsid w:val="00001AC8"/>
    <w:rsid w:val="000027A9"/>
    <w:rsid w:val="00004CAE"/>
    <w:rsid w:val="00004FE0"/>
    <w:rsid w:val="00006C72"/>
    <w:rsid w:val="00007A4E"/>
    <w:rsid w:val="00013191"/>
    <w:rsid w:val="000133A6"/>
    <w:rsid w:val="000135DD"/>
    <w:rsid w:val="000137FB"/>
    <w:rsid w:val="00014500"/>
    <w:rsid w:val="00016871"/>
    <w:rsid w:val="00017587"/>
    <w:rsid w:val="000209F9"/>
    <w:rsid w:val="00023AFF"/>
    <w:rsid w:val="00025D10"/>
    <w:rsid w:val="0002786C"/>
    <w:rsid w:val="00031102"/>
    <w:rsid w:val="000316C1"/>
    <w:rsid w:val="00033E7F"/>
    <w:rsid w:val="000340B8"/>
    <w:rsid w:val="000349F4"/>
    <w:rsid w:val="00035182"/>
    <w:rsid w:val="000415BC"/>
    <w:rsid w:val="00044B96"/>
    <w:rsid w:val="00046315"/>
    <w:rsid w:val="00047314"/>
    <w:rsid w:val="00047D7B"/>
    <w:rsid w:val="00052B4A"/>
    <w:rsid w:val="00052E5F"/>
    <w:rsid w:val="00053AE3"/>
    <w:rsid w:val="000548B7"/>
    <w:rsid w:val="0005555C"/>
    <w:rsid w:val="00057F9E"/>
    <w:rsid w:val="000603DA"/>
    <w:rsid w:val="0006084C"/>
    <w:rsid w:val="0006144D"/>
    <w:rsid w:val="0006151F"/>
    <w:rsid w:val="00063307"/>
    <w:rsid w:val="0006415B"/>
    <w:rsid w:val="00064E3A"/>
    <w:rsid w:val="000660D7"/>
    <w:rsid w:val="00067064"/>
    <w:rsid w:val="000702E8"/>
    <w:rsid w:val="00071BCD"/>
    <w:rsid w:val="00071BEF"/>
    <w:rsid w:val="00072CC1"/>
    <w:rsid w:val="00073C1C"/>
    <w:rsid w:val="00074928"/>
    <w:rsid w:val="00074D2C"/>
    <w:rsid w:val="000768F5"/>
    <w:rsid w:val="00084087"/>
    <w:rsid w:val="000844DE"/>
    <w:rsid w:val="0008499C"/>
    <w:rsid w:val="00087B61"/>
    <w:rsid w:val="00090926"/>
    <w:rsid w:val="0009338B"/>
    <w:rsid w:val="00096083"/>
    <w:rsid w:val="000A23A3"/>
    <w:rsid w:val="000A25E2"/>
    <w:rsid w:val="000A2D1A"/>
    <w:rsid w:val="000A5F6B"/>
    <w:rsid w:val="000A6A34"/>
    <w:rsid w:val="000A702B"/>
    <w:rsid w:val="000A76C2"/>
    <w:rsid w:val="000B00DE"/>
    <w:rsid w:val="000B0ADD"/>
    <w:rsid w:val="000B0B8B"/>
    <w:rsid w:val="000B0FA7"/>
    <w:rsid w:val="000B213A"/>
    <w:rsid w:val="000B5263"/>
    <w:rsid w:val="000B590E"/>
    <w:rsid w:val="000B7A01"/>
    <w:rsid w:val="000B7F46"/>
    <w:rsid w:val="000C0380"/>
    <w:rsid w:val="000C2536"/>
    <w:rsid w:val="000C2E58"/>
    <w:rsid w:val="000C5497"/>
    <w:rsid w:val="000C743B"/>
    <w:rsid w:val="000C7653"/>
    <w:rsid w:val="000D4CC1"/>
    <w:rsid w:val="000E2275"/>
    <w:rsid w:val="000E51F1"/>
    <w:rsid w:val="000E7955"/>
    <w:rsid w:val="000E7E07"/>
    <w:rsid w:val="000F1467"/>
    <w:rsid w:val="000F286D"/>
    <w:rsid w:val="000F3BD3"/>
    <w:rsid w:val="000F4322"/>
    <w:rsid w:val="000F4F91"/>
    <w:rsid w:val="000F78A8"/>
    <w:rsid w:val="00102325"/>
    <w:rsid w:val="00103ABD"/>
    <w:rsid w:val="00106098"/>
    <w:rsid w:val="00117AD4"/>
    <w:rsid w:val="001202E4"/>
    <w:rsid w:val="0012111A"/>
    <w:rsid w:val="0012155F"/>
    <w:rsid w:val="00123177"/>
    <w:rsid w:val="00124CDA"/>
    <w:rsid w:val="00130641"/>
    <w:rsid w:val="00130A5F"/>
    <w:rsid w:val="001320D5"/>
    <w:rsid w:val="00132487"/>
    <w:rsid w:val="00135A33"/>
    <w:rsid w:val="001362DD"/>
    <w:rsid w:val="00136B3D"/>
    <w:rsid w:val="0013744E"/>
    <w:rsid w:val="0014134D"/>
    <w:rsid w:val="001418F1"/>
    <w:rsid w:val="00145360"/>
    <w:rsid w:val="00145BE5"/>
    <w:rsid w:val="0014629B"/>
    <w:rsid w:val="00147105"/>
    <w:rsid w:val="001515EA"/>
    <w:rsid w:val="00151C2F"/>
    <w:rsid w:val="00151FFE"/>
    <w:rsid w:val="0015297C"/>
    <w:rsid w:val="00153121"/>
    <w:rsid w:val="00153F00"/>
    <w:rsid w:val="00155E54"/>
    <w:rsid w:val="00161BDE"/>
    <w:rsid w:val="00161DBB"/>
    <w:rsid w:val="00162DBC"/>
    <w:rsid w:val="00162E92"/>
    <w:rsid w:val="001648F1"/>
    <w:rsid w:val="00164D63"/>
    <w:rsid w:val="00167403"/>
    <w:rsid w:val="0016764C"/>
    <w:rsid w:val="001679D5"/>
    <w:rsid w:val="00171F55"/>
    <w:rsid w:val="001779E0"/>
    <w:rsid w:val="00180131"/>
    <w:rsid w:val="00181AAC"/>
    <w:rsid w:val="0018321B"/>
    <w:rsid w:val="00183E9D"/>
    <w:rsid w:val="00183F1F"/>
    <w:rsid w:val="001859DD"/>
    <w:rsid w:val="00187F4D"/>
    <w:rsid w:val="00191B39"/>
    <w:rsid w:val="00195FE9"/>
    <w:rsid w:val="001A001F"/>
    <w:rsid w:val="001A090F"/>
    <w:rsid w:val="001A2FAB"/>
    <w:rsid w:val="001A52A2"/>
    <w:rsid w:val="001A6367"/>
    <w:rsid w:val="001A783C"/>
    <w:rsid w:val="001A7A70"/>
    <w:rsid w:val="001B0043"/>
    <w:rsid w:val="001B4F6F"/>
    <w:rsid w:val="001B77B0"/>
    <w:rsid w:val="001B7989"/>
    <w:rsid w:val="001C02FC"/>
    <w:rsid w:val="001C031A"/>
    <w:rsid w:val="001C44E0"/>
    <w:rsid w:val="001C4543"/>
    <w:rsid w:val="001C5725"/>
    <w:rsid w:val="001C6A60"/>
    <w:rsid w:val="001D1FDD"/>
    <w:rsid w:val="001D32B3"/>
    <w:rsid w:val="001D4B65"/>
    <w:rsid w:val="001D6CE3"/>
    <w:rsid w:val="001E2F23"/>
    <w:rsid w:val="001E4555"/>
    <w:rsid w:val="001E4E73"/>
    <w:rsid w:val="001E5246"/>
    <w:rsid w:val="001E7D08"/>
    <w:rsid w:val="001F14F7"/>
    <w:rsid w:val="001F4D79"/>
    <w:rsid w:val="001F4F68"/>
    <w:rsid w:val="001F5690"/>
    <w:rsid w:val="001F6142"/>
    <w:rsid w:val="0020012C"/>
    <w:rsid w:val="00200F54"/>
    <w:rsid w:val="00201191"/>
    <w:rsid w:val="002025FF"/>
    <w:rsid w:val="002030ED"/>
    <w:rsid w:val="002069E2"/>
    <w:rsid w:val="00210227"/>
    <w:rsid w:val="00210B0C"/>
    <w:rsid w:val="0021285E"/>
    <w:rsid w:val="00213EB0"/>
    <w:rsid w:val="002145D0"/>
    <w:rsid w:val="00215FB1"/>
    <w:rsid w:val="0021728F"/>
    <w:rsid w:val="00217FBD"/>
    <w:rsid w:val="00222772"/>
    <w:rsid w:val="00223C95"/>
    <w:rsid w:val="00225211"/>
    <w:rsid w:val="0022771A"/>
    <w:rsid w:val="0023039B"/>
    <w:rsid w:val="00230824"/>
    <w:rsid w:val="00232B4D"/>
    <w:rsid w:val="00233D66"/>
    <w:rsid w:val="00234DD7"/>
    <w:rsid w:val="00236740"/>
    <w:rsid w:val="00237532"/>
    <w:rsid w:val="00243B54"/>
    <w:rsid w:val="00243D40"/>
    <w:rsid w:val="00244897"/>
    <w:rsid w:val="00246863"/>
    <w:rsid w:val="00252056"/>
    <w:rsid w:val="0025394F"/>
    <w:rsid w:val="002541C3"/>
    <w:rsid w:val="00263279"/>
    <w:rsid w:val="00263CE7"/>
    <w:rsid w:val="00263E44"/>
    <w:rsid w:val="00264689"/>
    <w:rsid w:val="00266E90"/>
    <w:rsid w:val="00267973"/>
    <w:rsid w:val="00267D09"/>
    <w:rsid w:val="00273BCE"/>
    <w:rsid w:val="00274114"/>
    <w:rsid w:val="00275252"/>
    <w:rsid w:val="00275337"/>
    <w:rsid w:val="00276B62"/>
    <w:rsid w:val="00280C93"/>
    <w:rsid w:val="00283F35"/>
    <w:rsid w:val="0028418B"/>
    <w:rsid w:val="00286437"/>
    <w:rsid w:val="00286CCC"/>
    <w:rsid w:val="002902F3"/>
    <w:rsid w:val="00292197"/>
    <w:rsid w:val="002922E0"/>
    <w:rsid w:val="00292E3B"/>
    <w:rsid w:val="00295F6F"/>
    <w:rsid w:val="00297E23"/>
    <w:rsid w:val="00297F5F"/>
    <w:rsid w:val="002A1AEE"/>
    <w:rsid w:val="002A2066"/>
    <w:rsid w:val="002A3E29"/>
    <w:rsid w:val="002A48E1"/>
    <w:rsid w:val="002A7842"/>
    <w:rsid w:val="002A7A84"/>
    <w:rsid w:val="002B03A6"/>
    <w:rsid w:val="002B2FB9"/>
    <w:rsid w:val="002B3CA8"/>
    <w:rsid w:val="002B4627"/>
    <w:rsid w:val="002B6071"/>
    <w:rsid w:val="002B6F17"/>
    <w:rsid w:val="002C34F3"/>
    <w:rsid w:val="002C393E"/>
    <w:rsid w:val="002C43E1"/>
    <w:rsid w:val="002C6503"/>
    <w:rsid w:val="002D36AA"/>
    <w:rsid w:val="002D4128"/>
    <w:rsid w:val="002D4228"/>
    <w:rsid w:val="002D6E5D"/>
    <w:rsid w:val="002E5811"/>
    <w:rsid w:val="002F1839"/>
    <w:rsid w:val="002F1BD1"/>
    <w:rsid w:val="002F2FBB"/>
    <w:rsid w:val="002F38EF"/>
    <w:rsid w:val="002F48AD"/>
    <w:rsid w:val="002F5E38"/>
    <w:rsid w:val="002F6427"/>
    <w:rsid w:val="002F6825"/>
    <w:rsid w:val="002F6A2E"/>
    <w:rsid w:val="0030139E"/>
    <w:rsid w:val="0030240F"/>
    <w:rsid w:val="00302956"/>
    <w:rsid w:val="003042D0"/>
    <w:rsid w:val="00306001"/>
    <w:rsid w:val="00307934"/>
    <w:rsid w:val="00307E33"/>
    <w:rsid w:val="003109F3"/>
    <w:rsid w:val="00311EDF"/>
    <w:rsid w:val="0031284E"/>
    <w:rsid w:val="00313710"/>
    <w:rsid w:val="00314332"/>
    <w:rsid w:val="003177F6"/>
    <w:rsid w:val="00322497"/>
    <w:rsid w:val="0032307E"/>
    <w:rsid w:val="0032739D"/>
    <w:rsid w:val="00331583"/>
    <w:rsid w:val="003336A2"/>
    <w:rsid w:val="00334F68"/>
    <w:rsid w:val="00337DAC"/>
    <w:rsid w:val="003415C0"/>
    <w:rsid w:val="00341C98"/>
    <w:rsid w:val="0034434C"/>
    <w:rsid w:val="00344B83"/>
    <w:rsid w:val="00346825"/>
    <w:rsid w:val="0035090F"/>
    <w:rsid w:val="00351FF9"/>
    <w:rsid w:val="00353748"/>
    <w:rsid w:val="00353DA8"/>
    <w:rsid w:val="00354235"/>
    <w:rsid w:val="00354CC9"/>
    <w:rsid w:val="003551DE"/>
    <w:rsid w:val="00355E2A"/>
    <w:rsid w:val="0035691F"/>
    <w:rsid w:val="00360BCA"/>
    <w:rsid w:val="003617C8"/>
    <w:rsid w:val="00362D79"/>
    <w:rsid w:val="00364005"/>
    <w:rsid w:val="00364CF8"/>
    <w:rsid w:val="00365A4C"/>
    <w:rsid w:val="00366456"/>
    <w:rsid w:val="00367831"/>
    <w:rsid w:val="00375A9E"/>
    <w:rsid w:val="00383EA9"/>
    <w:rsid w:val="00384FEB"/>
    <w:rsid w:val="0038681B"/>
    <w:rsid w:val="00386F89"/>
    <w:rsid w:val="00387EAC"/>
    <w:rsid w:val="003920BC"/>
    <w:rsid w:val="00392E55"/>
    <w:rsid w:val="00394E2D"/>
    <w:rsid w:val="003A01A5"/>
    <w:rsid w:val="003A0655"/>
    <w:rsid w:val="003A0B2C"/>
    <w:rsid w:val="003A0EA1"/>
    <w:rsid w:val="003A1C83"/>
    <w:rsid w:val="003A3E1D"/>
    <w:rsid w:val="003A5C5C"/>
    <w:rsid w:val="003B0135"/>
    <w:rsid w:val="003B1C62"/>
    <w:rsid w:val="003B5182"/>
    <w:rsid w:val="003B729C"/>
    <w:rsid w:val="003C0271"/>
    <w:rsid w:val="003C047D"/>
    <w:rsid w:val="003C05CC"/>
    <w:rsid w:val="003C5C31"/>
    <w:rsid w:val="003C76E4"/>
    <w:rsid w:val="003D2A27"/>
    <w:rsid w:val="003D3121"/>
    <w:rsid w:val="003E1323"/>
    <w:rsid w:val="003E142B"/>
    <w:rsid w:val="003E1A9D"/>
    <w:rsid w:val="003E5AFC"/>
    <w:rsid w:val="003F0ABE"/>
    <w:rsid w:val="003F20A4"/>
    <w:rsid w:val="003F3165"/>
    <w:rsid w:val="003F36A0"/>
    <w:rsid w:val="003F3CA8"/>
    <w:rsid w:val="003F69EF"/>
    <w:rsid w:val="003F6B3A"/>
    <w:rsid w:val="00400654"/>
    <w:rsid w:val="00402E8B"/>
    <w:rsid w:val="00403185"/>
    <w:rsid w:val="004076E6"/>
    <w:rsid w:val="00407726"/>
    <w:rsid w:val="004078E5"/>
    <w:rsid w:val="00415437"/>
    <w:rsid w:val="00415F59"/>
    <w:rsid w:val="00417A53"/>
    <w:rsid w:val="00417A75"/>
    <w:rsid w:val="00417DB6"/>
    <w:rsid w:val="00422612"/>
    <w:rsid w:val="004237DE"/>
    <w:rsid w:val="00424540"/>
    <w:rsid w:val="00426418"/>
    <w:rsid w:val="00426907"/>
    <w:rsid w:val="00430CE6"/>
    <w:rsid w:val="00433404"/>
    <w:rsid w:val="004334D7"/>
    <w:rsid w:val="00434D1D"/>
    <w:rsid w:val="00436A1C"/>
    <w:rsid w:val="004372E6"/>
    <w:rsid w:val="004431BC"/>
    <w:rsid w:val="00443A7E"/>
    <w:rsid w:val="0044449B"/>
    <w:rsid w:val="0044460C"/>
    <w:rsid w:val="00444DE5"/>
    <w:rsid w:val="004464B9"/>
    <w:rsid w:val="004507BA"/>
    <w:rsid w:val="00450FAA"/>
    <w:rsid w:val="00452B3C"/>
    <w:rsid w:val="00452DBF"/>
    <w:rsid w:val="0045305D"/>
    <w:rsid w:val="004536A4"/>
    <w:rsid w:val="004551A6"/>
    <w:rsid w:val="00455F8A"/>
    <w:rsid w:val="00457571"/>
    <w:rsid w:val="00462742"/>
    <w:rsid w:val="004638C0"/>
    <w:rsid w:val="004641EA"/>
    <w:rsid w:val="0046475B"/>
    <w:rsid w:val="004652A4"/>
    <w:rsid w:val="00466C11"/>
    <w:rsid w:val="004671EA"/>
    <w:rsid w:val="0047435E"/>
    <w:rsid w:val="004743E6"/>
    <w:rsid w:val="00476746"/>
    <w:rsid w:val="00476B3A"/>
    <w:rsid w:val="004770AE"/>
    <w:rsid w:val="00480921"/>
    <w:rsid w:val="00482AC9"/>
    <w:rsid w:val="0048466F"/>
    <w:rsid w:val="004854D1"/>
    <w:rsid w:val="004939A0"/>
    <w:rsid w:val="00495234"/>
    <w:rsid w:val="00495414"/>
    <w:rsid w:val="004964C2"/>
    <w:rsid w:val="004A06CA"/>
    <w:rsid w:val="004A1316"/>
    <w:rsid w:val="004A2E96"/>
    <w:rsid w:val="004A4663"/>
    <w:rsid w:val="004A5BCB"/>
    <w:rsid w:val="004A6519"/>
    <w:rsid w:val="004A6A0C"/>
    <w:rsid w:val="004A6D13"/>
    <w:rsid w:val="004B1139"/>
    <w:rsid w:val="004B270E"/>
    <w:rsid w:val="004B50E3"/>
    <w:rsid w:val="004B5290"/>
    <w:rsid w:val="004B56E9"/>
    <w:rsid w:val="004B5D07"/>
    <w:rsid w:val="004B6A62"/>
    <w:rsid w:val="004B6C92"/>
    <w:rsid w:val="004B7B29"/>
    <w:rsid w:val="004C1079"/>
    <w:rsid w:val="004C46DE"/>
    <w:rsid w:val="004C5782"/>
    <w:rsid w:val="004C612A"/>
    <w:rsid w:val="004C73DF"/>
    <w:rsid w:val="004D1515"/>
    <w:rsid w:val="004D159F"/>
    <w:rsid w:val="004D15D5"/>
    <w:rsid w:val="004D242C"/>
    <w:rsid w:val="004D2459"/>
    <w:rsid w:val="004D32F6"/>
    <w:rsid w:val="004D3399"/>
    <w:rsid w:val="004D34B3"/>
    <w:rsid w:val="004D613C"/>
    <w:rsid w:val="004D62F2"/>
    <w:rsid w:val="004E0E81"/>
    <w:rsid w:val="004E3D6C"/>
    <w:rsid w:val="004E54F1"/>
    <w:rsid w:val="004E58FC"/>
    <w:rsid w:val="004E5DB7"/>
    <w:rsid w:val="004F1712"/>
    <w:rsid w:val="004F1AEF"/>
    <w:rsid w:val="004F294E"/>
    <w:rsid w:val="004F3F40"/>
    <w:rsid w:val="004F4630"/>
    <w:rsid w:val="004F476C"/>
    <w:rsid w:val="004F5988"/>
    <w:rsid w:val="004F6A6B"/>
    <w:rsid w:val="004F6BEB"/>
    <w:rsid w:val="004F785A"/>
    <w:rsid w:val="0050335C"/>
    <w:rsid w:val="00503E3F"/>
    <w:rsid w:val="00506364"/>
    <w:rsid w:val="00507B25"/>
    <w:rsid w:val="005102DB"/>
    <w:rsid w:val="00510882"/>
    <w:rsid w:val="005124F6"/>
    <w:rsid w:val="00512981"/>
    <w:rsid w:val="00512A40"/>
    <w:rsid w:val="005134B3"/>
    <w:rsid w:val="00515A7B"/>
    <w:rsid w:val="00515E68"/>
    <w:rsid w:val="00524CA9"/>
    <w:rsid w:val="005255C9"/>
    <w:rsid w:val="00525DA2"/>
    <w:rsid w:val="00527A8D"/>
    <w:rsid w:val="00530D18"/>
    <w:rsid w:val="0053395A"/>
    <w:rsid w:val="0053409A"/>
    <w:rsid w:val="00535C9D"/>
    <w:rsid w:val="005364D0"/>
    <w:rsid w:val="005368EF"/>
    <w:rsid w:val="00537514"/>
    <w:rsid w:val="0053796E"/>
    <w:rsid w:val="00537BBD"/>
    <w:rsid w:val="00537DE3"/>
    <w:rsid w:val="005400D3"/>
    <w:rsid w:val="00544ED0"/>
    <w:rsid w:val="005461E4"/>
    <w:rsid w:val="00547348"/>
    <w:rsid w:val="0055175D"/>
    <w:rsid w:val="005540F7"/>
    <w:rsid w:val="005548AD"/>
    <w:rsid w:val="00554F0B"/>
    <w:rsid w:val="00561427"/>
    <w:rsid w:val="005649A4"/>
    <w:rsid w:val="00565BB6"/>
    <w:rsid w:val="00567AE1"/>
    <w:rsid w:val="00567B4D"/>
    <w:rsid w:val="00567B5A"/>
    <w:rsid w:val="00570869"/>
    <w:rsid w:val="00570A30"/>
    <w:rsid w:val="00570B46"/>
    <w:rsid w:val="00570D0D"/>
    <w:rsid w:val="00571867"/>
    <w:rsid w:val="00571E15"/>
    <w:rsid w:val="0057294E"/>
    <w:rsid w:val="005729DD"/>
    <w:rsid w:val="00573A23"/>
    <w:rsid w:val="0057478B"/>
    <w:rsid w:val="00576E57"/>
    <w:rsid w:val="00577061"/>
    <w:rsid w:val="00577D73"/>
    <w:rsid w:val="00577D82"/>
    <w:rsid w:val="00582529"/>
    <w:rsid w:val="00583831"/>
    <w:rsid w:val="00583EEA"/>
    <w:rsid w:val="0058410F"/>
    <w:rsid w:val="00584875"/>
    <w:rsid w:val="00584FA5"/>
    <w:rsid w:val="005851BF"/>
    <w:rsid w:val="0058620A"/>
    <w:rsid w:val="00586E9D"/>
    <w:rsid w:val="005915C6"/>
    <w:rsid w:val="00591DCC"/>
    <w:rsid w:val="005922C4"/>
    <w:rsid w:val="00592AE9"/>
    <w:rsid w:val="00597B83"/>
    <w:rsid w:val="005A08F7"/>
    <w:rsid w:val="005A3C94"/>
    <w:rsid w:val="005A5080"/>
    <w:rsid w:val="005A5158"/>
    <w:rsid w:val="005B0BA3"/>
    <w:rsid w:val="005B1A75"/>
    <w:rsid w:val="005B1E89"/>
    <w:rsid w:val="005B4CF5"/>
    <w:rsid w:val="005B6697"/>
    <w:rsid w:val="005C01BF"/>
    <w:rsid w:val="005C0FC6"/>
    <w:rsid w:val="005C1C88"/>
    <w:rsid w:val="005C2059"/>
    <w:rsid w:val="005C4C60"/>
    <w:rsid w:val="005C5372"/>
    <w:rsid w:val="005C63EC"/>
    <w:rsid w:val="005D318A"/>
    <w:rsid w:val="005D38CB"/>
    <w:rsid w:val="005D42A5"/>
    <w:rsid w:val="005D438B"/>
    <w:rsid w:val="005E0946"/>
    <w:rsid w:val="005E0AA6"/>
    <w:rsid w:val="005E0D33"/>
    <w:rsid w:val="005E4DDA"/>
    <w:rsid w:val="005E6864"/>
    <w:rsid w:val="005E6DDF"/>
    <w:rsid w:val="005E7E8B"/>
    <w:rsid w:val="005F04E3"/>
    <w:rsid w:val="005F1EFC"/>
    <w:rsid w:val="005F301A"/>
    <w:rsid w:val="005F3C90"/>
    <w:rsid w:val="005F4B8E"/>
    <w:rsid w:val="005F698F"/>
    <w:rsid w:val="005F6B7F"/>
    <w:rsid w:val="005F79B8"/>
    <w:rsid w:val="0060259B"/>
    <w:rsid w:val="0060471C"/>
    <w:rsid w:val="0060631A"/>
    <w:rsid w:val="00606474"/>
    <w:rsid w:val="00606ADF"/>
    <w:rsid w:val="006071E1"/>
    <w:rsid w:val="00607C07"/>
    <w:rsid w:val="00614002"/>
    <w:rsid w:val="00615EB4"/>
    <w:rsid w:val="0061770B"/>
    <w:rsid w:val="00617D34"/>
    <w:rsid w:val="0062260C"/>
    <w:rsid w:val="006244A2"/>
    <w:rsid w:val="00626A34"/>
    <w:rsid w:val="00630F3D"/>
    <w:rsid w:val="006316DD"/>
    <w:rsid w:val="00634E16"/>
    <w:rsid w:val="006354BD"/>
    <w:rsid w:val="006371E1"/>
    <w:rsid w:val="00640263"/>
    <w:rsid w:val="00640CD5"/>
    <w:rsid w:val="00642AAA"/>
    <w:rsid w:val="006445C6"/>
    <w:rsid w:val="006457FF"/>
    <w:rsid w:val="0064648D"/>
    <w:rsid w:val="00647428"/>
    <w:rsid w:val="00647F94"/>
    <w:rsid w:val="00652D06"/>
    <w:rsid w:val="00652EE9"/>
    <w:rsid w:val="00656A32"/>
    <w:rsid w:val="006572F1"/>
    <w:rsid w:val="00657765"/>
    <w:rsid w:val="00657E66"/>
    <w:rsid w:val="00662299"/>
    <w:rsid w:val="00662E80"/>
    <w:rsid w:val="00662E8D"/>
    <w:rsid w:val="00663698"/>
    <w:rsid w:val="00664675"/>
    <w:rsid w:val="00664ADC"/>
    <w:rsid w:val="00666B61"/>
    <w:rsid w:val="006679D2"/>
    <w:rsid w:val="0067074D"/>
    <w:rsid w:val="00671CEA"/>
    <w:rsid w:val="00673DCB"/>
    <w:rsid w:val="00673EFE"/>
    <w:rsid w:val="0067499D"/>
    <w:rsid w:val="00675B80"/>
    <w:rsid w:val="00675D72"/>
    <w:rsid w:val="00680CB0"/>
    <w:rsid w:val="00680E78"/>
    <w:rsid w:val="00682AD7"/>
    <w:rsid w:val="00682D0C"/>
    <w:rsid w:val="006832AD"/>
    <w:rsid w:val="00684097"/>
    <w:rsid w:val="00684246"/>
    <w:rsid w:val="0068460C"/>
    <w:rsid w:val="0068460D"/>
    <w:rsid w:val="00684E4F"/>
    <w:rsid w:val="006864E8"/>
    <w:rsid w:val="00687C4B"/>
    <w:rsid w:val="00690016"/>
    <w:rsid w:val="00691A1D"/>
    <w:rsid w:val="00693F3E"/>
    <w:rsid w:val="00697EBD"/>
    <w:rsid w:val="006A0743"/>
    <w:rsid w:val="006A1889"/>
    <w:rsid w:val="006A4697"/>
    <w:rsid w:val="006A4B4A"/>
    <w:rsid w:val="006A5EDB"/>
    <w:rsid w:val="006A6053"/>
    <w:rsid w:val="006A7D6E"/>
    <w:rsid w:val="006B200C"/>
    <w:rsid w:val="006B4B89"/>
    <w:rsid w:val="006B4F7C"/>
    <w:rsid w:val="006B7640"/>
    <w:rsid w:val="006C0457"/>
    <w:rsid w:val="006C0733"/>
    <w:rsid w:val="006C209A"/>
    <w:rsid w:val="006C23F7"/>
    <w:rsid w:val="006C5B49"/>
    <w:rsid w:val="006C6493"/>
    <w:rsid w:val="006D1638"/>
    <w:rsid w:val="006D3987"/>
    <w:rsid w:val="006D6388"/>
    <w:rsid w:val="006E21DE"/>
    <w:rsid w:val="006E2379"/>
    <w:rsid w:val="006E3A01"/>
    <w:rsid w:val="006E3E57"/>
    <w:rsid w:val="006E651E"/>
    <w:rsid w:val="006E6E6C"/>
    <w:rsid w:val="006E74D9"/>
    <w:rsid w:val="006F1A0C"/>
    <w:rsid w:val="006F267A"/>
    <w:rsid w:val="006F26C4"/>
    <w:rsid w:val="006F3589"/>
    <w:rsid w:val="006F3CB2"/>
    <w:rsid w:val="006F55E1"/>
    <w:rsid w:val="006F58B2"/>
    <w:rsid w:val="006F7333"/>
    <w:rsid w:val="006F796A"/>
    <w:rsid w:val="00701148"/>
    <w:rsid w:val="00701C72"/>
    <w:rsid w:val="007021FC"/>
    <w:rsid w:val="00702684"/>
    <w:rsid w:val="00703A0F"/>
    <w:rsid w:val="0070567D"/>
    <w:rsid w:val="00706CB0"/>
    <w:rsid w:val="00707E26"/>
    <w:rsid w:val="00712E14"/>
    <w:rsid w:val="007130AA"/>
    <w:rsid w:val="007145A9"/>
    <w:rsid w:val="00714636"/>
    <w:rsid w:val="00714B12"/>
    <w:rsid w:val="00715483"/>
    <w:rsid w:val="0071662F"/>
    <w:rsid w:val="00717241"/>
    <w:rsid w:val="00721FD4"/>
    <w:rsid w:val="00722044"/>
    <w:rsid w:val="0072292C"/>
    <w:rsid w:val="00727787"/>
    <w:rsid w:val="00727C0F"/>
    <w:rsid w:val="00727CE0"/>
    <w:rsid w:val="0073159C"/>
    <w:rsid w:val="00733892"/>
    <w:rsid w:val="0073399F"/>
    <w:rsid w:val="0073529A"/>
    <w:rsid w:val="00735E13"/>
    <w:rsid w:val="00736022"/>
    <w:rsid w:val="00737190"/>
    <w:rsid w:val="007438A5"/>
    <w:rsid w:val="00744AB6"/>
    <w:rsid w:val="0074764A"/>
    <w:rsid w:val="00750866"/>
    <w:rsid w:val="007567D7"/>
    <w:rsid w:val="0075785B"/>
    <w:rsid w:val="00760888"/>
    <w:rsid w:val="00760AD1"/>
    <w:rsid w:val="00765005"/>
    <w:rsid w:val="007668FC"/>
    <w:rsid w:val="00767DC1"/>
    <w:rsid w:val="00770084"/>
    <w:rsid w:val="00770AD9"/>
    <w:rsid w:val="00776443"/>
    <w:rsid w:val="00780058"/>
    <w:rsid w:val="007804E8"/>
    <w:rsid w:val="007808A1"/>
    <w:rsid w:val="00781E91"/>
    <w:rsid w:val="00783DDB"/>
    <w:rsid w:val="0078431F"/>
    <w:rsid w:val="007854CE"/>
    <w:rsid w:val="0078661F"/>
    <w:rsid w:val="00790020"/>
    <w:rsid w:val="00790784"/>
    <w:rsid w:val="00793C12"/>
    <w:rsid w:val="00794771"/>
    <w:rsid w:val="00794D80"/>
    <w:rsid w:val="00795D5F"/>
    <w:rsid w:val="0079621C"/>
    <w:rsid w:val="007976F5"/>
    <w:rsid w:val="00797A4C"/>
    <w:rsid w:val="007A0343"/>
    <w:rsid w:val="007A075B"/>
    <w:rsid w:val="007A0F0B"/>
    <w:rsid w:val="007A17C2"/>
    <w:rsid w:val="007A1AE5"/>
    <w:rsid w:val="007A2064"/>
    <w:rsid w:val="007A4B49"/>
    <w:rsid w:val="007A732E"/>
    <w:rsid w:val="007A769C"/>
    <w:rsid w:val="007A7E80"/>
    <w:rsid w:val="007B155D"/>
    <w:rsid w:val="007B176C"/>
    <w:rsid w:val="007B2536"/>
    <w:rsid w:val="007B37F1"/>
    <w:rsid w:val="007B3ED6"/>
    <w:rsid w:val="007B4055"/>
    <w:rsid w:val="007B40C9"/>
    <w:rsid w:val="007B5A1E"/>
    <w:rsid w:val="007B6401"/>
    <w:rsid w:val="007C18D9"/>
    <w:rsid w:val="007C6686"/>
    <w:rsid w:val="007C6CFB"/>
    <w:rsid w:val="007D147C"/>
    <w:rsid w:val="007D5418"/>
    <w:rsid w:val="007D6312"/>
    <w:rsid w:val="007D7DC5"/>
    <w:rsid w:val="007E0098"/>
    <w:rsid w:val="007E02DD"/>
    <w:rsid w:val="007E15D0"/>
    <w:rsid w:val="007E3FEA"/>
    <w:rsid w:val="007E4091"/>
    <w:rsid w:val="007E4150"/>
    <w:rsid w:val="007E41B2"/>
    <w:rsid w:val="007E43EE"/>
    <w:rsid w:val="007E4B3F"/>
    <w:rsid w:val="007F0147"/>
    <w:rsid w:val="007F18B8"/>
    <w:rsid w:val="007F2D40"/>
    <w:rsid w:val="007F4950"/>
    <w:rsid w:val="007F4DC6"/>
    <w:rsid w:val="007F663D"/>
    <w:rsid w:val="007F6D26"/>
    <w:rsid w:val="008002C5"/>
    <w:rsid w:val="00800CDF"/>
    <w:rsid w:val="008015A0"/>
    <w:rsid w:val="0080237E"/>
    <w:rsid w:val="00803749"/>
    <w:rsid w:val="00805736"/>
    <w:rsid w:val="008063AC"/>
    <w:rsid w:val="008108FD"/>
    <w:rsid w:val="00810E49"/>
    <w:rsid w:val="00810F07"/>
    <w:rsid w:val="008110F2"/>
    <w:rsid w:val="008138E2"/>
    <w:rsid w:val="00815689"/>
    <w:rsid w:val="00815BC7"/>
    <w:rsid w:val="0081719D"/>
    <w:rsid w:val="008174F6"/>
    <w:rsid w:val="00821F9D"/>
    <w:rsid w:val="008222E4"/>
    <w:rsid w:val="00825075"/>
    <w:rsid w:val="00825999"/>
    <w:rsid w:val="00825C2D"/>
    <w:rsid w:val="00827BCA"/>
    <w:rsid w:val="00830122"/>
    <w:rsid w:val="00830E47"/>
    <w:rsid w:val="008311A5"/>
    <w:rsid w:val="00832ABF"/>
    <w:rsid w:val="0083416F"/>
    <w:rsid w:val="008353AB"/>
    <w:rsid w:val="00836031"/>
    <w:rsid w:val="008365EB"/>
    <w:rsid w:val="00836DB2"/>
    <w:rsid w:val="00840695"/>
    <w:rsid w:val="00841F49"/>
    <w:rsid w:val="00842354"/>
    <w:rsid w:val="00843046"/>
    <w:rsid w:val="00843817"/>
    <w:rsid w:val="00845209"/>
    <w:rsid w:val="00845881"/>
    <w:rsid w:val="0084650F"/>
    <w:rsid w:val="0085076B"/>
    <w:rsid w:val="0085097C"/>
    <w:rsid w:val="0085215A"/>
    <w:rsid w:val="00853DA2"/>
    <w:rsid w:val="00860155"/>
    <w:rsid w:val="00861B47"/>
    <w:rsid w:val="00861B89"/>
    <w:rsid w:val="00861CAE"/>
    <w:rsid w:val="008648DB"/>
    <w:rsid w:val="00864BB8"/>
    <w:rsid w:val="008655F4"/>
    <w:rsid w:val="0086633E"/>
    <w:rsid w:val="00866BE3"/>
    <w:rsid w:val="00870815"/>
    <w:rsid w:val="008713A1"/>
    <w:rsid w:val="008720C9"/>
    <w:rsid w:val="008726B7"/>
    <w:rsid w:val="008747D8"/>
    <w:rsid w:val="008763A3"/>
    <w:rsid w:val="008770C7"/>
    <w:rsid w:val="00877EDD"/>
    <w:rsid w:val="008829A3"/>
    <w:rsid w:val="008831A9"/>
    <w:rsid w:val="00883ADD"/>
    <w:rsid w:val="0088575B"/>
    <w:rsid w:val="008866F0"/>
    <w:rsid w:val="00886ADE"/>
    <w:rsid w:val="00886C54"/>
    <w:rsid w:val="00887DCA"/>
    <w:rsid w:val="00891168"/>
    <w:rsid w:val="00891286"/>
    <w:rsid w:val="0089166C"/>
    <w:rsid w:val="00892F09"/>
    <w:rsid w:val="0089343D"/>
    <w:rsid w:val="0089387A"/>
    <w:rsid w:val="008958A2"/>
    <w:rsid w:val="00896D71"/>
    <w:rsid w:val="00896DE0"/>
    <w:rsid w:val="00896F1C"/>
    <w:rsid w:val="008A160D"/>
    <w:rsid w:val="008A1F08"/>
    <w:rsid w:val="008A3916"/>
    <w:rsid w:val="008A3CA1"/>
    <w:rsid w:val="008A4DF2"/>
    <w:rsid w:val="008A4F1C"/>
    <w:rsid w:val="008B0D73"/>
    <w:rsid w:val="008B12DF"/>
    <w:rsid w:val="008B19C8"/>
    <w:rsid w:val="008B1DDD"/>
    <w:rsid w:val="008B2565"/>
    <w:rsid w:val="008B6D16"/>
    <w:rsid w:val="008B77B4"/>
    <w:rsid w:val="008C06E9"/>
    <w:rsid w:val="008C0BEC"/>
    <w:rsid w:val="008C13D4"/>
    <w:rsid w:val="008C1B8A"/>
    <w:rsid w:val="008C2EDF"/>
    <w:rsid w:val="008C2FCA"/>
    <w:rsid w:val="008C3868"/>
    <w:rsid w:val="008C3CF0"/>
    <w:rsid w:val="008C3E61"/>
    <w:rsid w:val="008C4CB3"/>
    <w:rsid w:val="008D0FDE"/>
    <w:rsid w:val="008D1859"/>
    <w:rsid w:val="008D18ED"/>
    <w:rsid w:val="008D40AF"/>
    <w:rsid w:val="008D55FB"/>
    <w:rsid w:val="008D6254"/>
    <w:rsid w:val="008D72CF"/>
    <w:rsid w:val="008D7D34"/>
    <w:rsid w:val="008E1C51"/>
    <w:rsid w:val="008E1DA3"/>
    <w:rsid w:val="008E293F"/>
    <w:rsid w:val="008E36F6"/>
    <w:rsid w:val="008E424D"/>
    <w:rsid w:val="008E7F07"/>
    <w:rsid w:val="008F0FCA"/>
    <w:rsid w:val="008F144D"/>
    <w:rsid w:val="008F1D62"/>
    <w:rsid w:val="008F3873"/>
    <w:rsid w:val="008F3F0B"/>
    <w:rsid w:val="008F57E4"/>
    <w:rsid w:val="008F5A80"/>
    <w:rsid w:val="008F5D25"/>
    <w:rsid w:val="008F73BB"/>
    <w:rsid w:val="00901496"/>
    <w:rsid w:val="00902D17"/>
    <w:rsid w:val="00902D5E"/>
    <w:rsid w:val="009067D5"/>
    <w:rsid w:val="009074DE"/>
    <w:rsid w:val="009112E8"/>
    <w:rsid w:val="009112F5"/>
    <w:rsid w:val="00911C8E"/>
    <w:rsid w:val="00913705"/>
    <w:rsid w:val="00915BBD"/>
    <w:rsid w:val="009162DC"/>
    <w:rsid w:val="00916E34"/>
    <w:rsid w:val="00917BEC"/>
    <w:rsid w:val="009200B3"/>
    <w:rsid w:val="00920F0F"/>
    <w:rsid w:val="00924B6E"/>
    <w:rsid w:val="00925214"/>
    <w:rsid w:val="00925638"/>
    <w:rsid w:val="009279ED"/>
    <w:rsid w:val="00927F56"/>
    <w:rsid w:val="00931400"/>
    <w:rsid w:val="00932414"/>
    <w:rsid w:val="00932604"/>
    <w:rsid w:val="009331F6"/>
    <w:rsid w:val="0093370E"/>
    <w:rsid w:val="00933F28"/>
    <w:rsid w:val="00934A7E"/>
    <w:rsid w:val="00936BB0"/>
    <w:rsid w:val="00940D4F"/>
    <w:rsid w:val="00941985"/>
    <w:rsid w:val="00941BE8"/>
    <w:rsid w:val="00943A5A"/>
    <w:rsid w:val="00944406"/>
    <w:rsid w:val="00945086"/>
    <w:rsid w:val="009459CB"/>
    <w:rsid w:val="00947E2D"/>
    <w:rsid w:val="00950FB6"/>
    <w:rsid w:val="00951018"/>
    <w:rsid w:val="00952D30"/>
    <w:rsid w:val="00954C1D"/>
    <w:rsid w:val="00955A20"/>
    <w:rsid w:val="00960E54"/>
    <w:rsid w:val="00961472"/>
    <w:rsid w:val="009618C1"/>
    <w:rsid w:val="00962C3A"/>
    <w:rsid w:val="00964274"/>
    <w:rsid w:val="00967F04"/>
    <w:rsid w:val="00971D02"/>
    <w:rsid w:val="00974087"/>
    <w:rsid w:val="00975A0C"/>
    <w:rsid w:val="00976E13"/>
    <w:rsid w:val="009828DE"/>
    <w:rsid w:val="009832F8"/>
    <w:rsid w:val="00983E74"/>
    <w:rsid w:val="00986C2F"/>
    <w:rsid w:val="009914FA"/>
    <w:rsid w:val="00991AD8"/>
    <w:rsid w:val="00991B8A"/>
    <w:rsid w:val="00993B78"/>
    <w:rsid w:val="00993F4C"/>
    <w:rsid w:val="00994E81"/>
    <w:rsid w:val="00995FEA"/>
    <w:rsid w:val="0099723A"/>
    <w:rsid w:val="009975D4"/>
    <w:rsid w:val="009A0B5C"/>
    <w:rsid w:val="009A1C79"/>
    <w:rsid w:val="009A398B"/>
    <w:rsid w:val="009A3A39"/>
    <w:rsid w:val="009A3A67"/>
    <w:rsid w:val="009A4A1A"/>
    <w:rsid w:val="009A4D61"/>
    <w:rsid w:val="009A4DF1"/>
    <w:rsid w:val="009B1DB1"/>
    <w:rsid w:val="009B277F"/>
    <w:rsid w:val="009B2DE3"/>
    <w:rsid w:val="009B3621"/>
    <w:rsid w:val="009B3FBD"/>
    <w:rsid w:val="009B42F4"/>
    <w:rsid w:val="009B4BE3"/>
    <w:rsid w:val="009B4CA6"/>
    <w:rsid w:val="009B68D6"/>
    <w:rsid w:val="009C0FB6"/>
    <w:rsid w:val="009C1BF2"/>
    <w:rsid w:val="009C1EF2"/>
    <w:rsid w:val="009C2EC0"/>
    <w:rsid w:val="009C4F97"/>
    <w:rsid w:val="009C6825"/>
    <w:rsid w:val="009D254C"/>
    <w:rsid w:val="009D312E"/>
    <w:rsid w:val="009D61B5"/>
    <w:rsid w:val="009D6CEC"/>
    <w:rsid w:val="009D6DCC"/>
    <w:rsid w:val="009D7FE2"/>
    <w:rsid w:val="009E0784"/>
    <w:rsid w:val="009E2F2A"/>
    <w:rsid w:val="009E38DD"/>
    <w:rsid w:val="009E3C19"/>
    <w:rsid w:val="009E646F"/>
    <w:rsid w:val="009E64BB"/>
    <w:rsid w:val="009E793B"/>
    <w:rsid w:val="009F006A"/>
    <w:rsid w:val="009F090A"/>
    <w:rsid w:val="009F3019"/>
    <w:rsid w:val="009F6BF2"/>
    <w:rsid w:val="009F6FB6"/>
    <w:rsid w:val="009F79EC"/>
    <w:rsid w:val="009F7B8A"/>
    <w:rsid w:val="00A002D1"/>
    <w:rsid w:val="00A01037"/>
    <w:rsid w:val="00A01647"/>
    <w:rsid w:val="00A01CE7"/>
    <w:rsid w:val="00A0208A"/>
    <w:rsid w:val="00A02B7A"/>
    <w:rsid w:val="00A04223"/>
    <w:rsid w:val="00A04B99"/>
    <w:rsid w:val="00A0696F"/>
    <w:rsid w:val="00A12D7F"/>
    <w:rsid w:val="00A13E7D"/>
    <w:rsid w:val="00A14140"/>
    <w:rsid w:val="00A14687"/>
    <w:rsid w:val="00A164BD"/>
    <w:rsid w:val="00A16BC9"/>
    <w:rsid w:val="00A21C3E"/>
    <w:rsid w:val="00A21CCB"/>
    <w:rsid w:val="00A30884"/>
    <w:rsid w:val="00A314DA"/>
    <w:rsid w:val="00A35184"/>
    <w:rsid w:val="00A36514"/>
    <w:rsid w:val="00A37A97"/>
    <w:rsid w:val="00A410C5"/>
    <w:rsid w:val="00A421CB"/>
    <w:rsid w:val="00A440A4"/>
    <w:rsid w:val="00A46C26"/>
    <w:rsid w:val="00A46E1F"/>
    <w:rsid w:val="00A47666"/>
    <w:rsid w:val="00A50A74"/>
    <w:rsid w:val="00A50AFF"/>
    <w:rsid w:val="00A50B72"/>
    <w:rsid w:val="00A519C0"/>
    <w:rsid w:val="00A5354A"/>
    <w:rsid w:val="00A54C67"/>
    <w:rsid w:val="00A55981"/>
    <w:rsid w:val="00A55F6D"/>
    <w:rsid w:val="00A5695A"/>
    <w:rsid w:val="00A577E7"/>
    <w:rsid w:val="00A60DD7"/>
    <w:rsid w:val="00A627FA"/>
    <w:rsid w:val="00A633CA"/>
    <w:rsid w:val="00A6387D"/>
    <w:rsid w:val="00A64299"/>
    <w:rsid w:val="00A64D5E"/>
    <w:rsid w:val="00A65268"/>
    <w:rsid w:val="00A71CD7"/>
    <w:rsid w:val="00A7632B"/>
    <w:rsid w:val="00A80D6A"/>
    <w:rsid w:val="00A80DCC"/>
    <w:rsid w:val="00A817BE"/>
    <w:rsid w:val="00A8196E"/>
    <w:rsid w:val="00A84AE3"/>
    <w:rsid w:val="00A84B84"/>
    <w:rsid w:val="00A861C1"/>
    <w:rsid w:val="00A87914"/>
    <w:rsid w:val="00A92E9E"/>
    <w:rsid w:val="00A92FE5"/>
    <w:rsid w:val="00A953DA"/>
    <w:rsid w:val="00A9666A"/>
    <w:rsid w:val="00A96F97"/>
    <w:rsid w:val="00A97257"/>
    <w:rsid w:val="00A97A15"/>
    <w:rsid w:val="00AA0440"/>
    <w:rsid w:val="00AA1C6D"/>
    <w:rsid w:val="00AA21EA"/>
    <w:rsid w:val="00AA40E1"/>
    <w:rsid w:val="00AA4FC5"/>
    <w:rsid w:val="00AA68C6"/>
    <w:rsid w:val="00AB1DB1"/>
    <w:rsid w:val="00AB22FA"/>
    <w:rsid w:val="00AB4C20"/>
    <w:rsid w:val="00AB6414"/>
    <w:rsid w:val="00AB6EE9"/>
    <w:rsid w:val="00AC25A1"/>
    <w:rsid w:val="00AC2C73"/>
    <w:rsid w:val="00AC3217"/>
    <w:rsid w:val="00AC511C"/>
    <w:rsid w:val="00AC5BB2"/>
    <w:rsid w:val="00AC6571"/>
    <w:rsid w:val="00AC67DE"/>
    <w:rsid w:val="00AC728C"/>
    <w:rsid w:val="00AC785A"/>
    <w:rsid w:val="00AD0742"/>
    <w:rsid w:val="00AD0846"/>
    <w:rsid w:val="00AD0DB1"/>
    <w:rsid w:val="00AD2173"/>
    <w:rsid w:val="00AD3203"/>
    <w:rsid w:val="00AD37EE"/>
    <w:rsid w:val="00AD64FD"/>
    <w:rsid w:val="00AE00FB"/>
    <w:rsid w:val="00AE01A9"/>
    <w:rsid w:val="00AE1EBF"/>
    <w:rsid w:val="00AE211E"/>
    <w:rsid w:val="00AE2D06"/>
    <w:rsid w:val="00AE32EE"/>
    <w:rsid w:val="00AE32F5"/>
    <w:rsid w:val="00AE5F62"/>
    <w:rsid w:val="00AF1AFF"/>
    <w:rsid w:val="00AF35DE"/>
    <w:rsid w:val="00AF4F72"/>
    <w:rsid w:val="00AF6CBF"/>
    <w:rsid w:val="00B01E14"/>
    <w:rsid w:val="00B01F88"/>
    <w:rsid w:val="00B02EBE"/>
    <w:rsid w:val="00B0487C"/>
    <w:rsid w:val="00B05D9D"/>
    <w:rsid w:val="00B06072"/>
    <w:rsid w:val="00B06BD1"/>
    <w:rsid w:val="00B111E1"/>
    <w:rsid w:val="00B11DAE"/>
    <w:rsid w:val="00B12072"/>
    <w:rsid w:val="00B16575"/>
    <w:rsid w:val="00B2222E"/>
    <w:rsid w:val="00B24D6B"/>
    <w:rsid w:val="00B330C7"/>
    <w:rsid w:val="00B3540F"/>
    <w:rsid w:val="00B35983"/>
    <w:rsid w:val="00B36070"/>
    <w:rsid w:val="00B36CD1"/>
    <w:rsid w:val="00B408C1"/>
    <w:rsid w:val="00B40C0C"/>
    <w:rsid w:val="00B4231F"/>
    <w:rsid w:val="00B43C84"/>
    <w:rsid w:val="00B452D2"/>
    <w:rsid w:val="00B461CF"/>
    <w:rsid w:val="00B47911"/>
    <w:rsid w:val="00B50C92"/>
    <w:rsid w:val="00B52740"/>
    <w:rsid w:val="00B53F3E"/>
    <w:rsid w:val="00B55102"/>
    <w:rsid w:val="00B55E5E"/>
    <w:rsid w:val="00B55F2E"/>
    <w:rsid w:val="00B560F3"/>
    <w:rsid w:val="00B57557"/>
    <w:rsid w:val="00B576D4"/>
    <w:rsid w:val="00B60227"/>
    <w:rsid w:val="00B61E09"/>
    <w:rsid w:val="00B61FDB"/>
    <w:rsid w:val="00B64461"/>
    <w:rsid w:val="00B64825"/>
    <w:rsid w:val="00B66B6D"/>
    <w:rsid w:val="00B70142"/>
    <w:rsid w:val="00B70AE1"/>
    <w:rsid w:val="00B713E1"/>
    <w:rsid w:val="00B72F1A"/>
    <w:rsid w:val="00B76EC0"/>
    <w:rsid w:val="00B842AA"/>
    <w:rsid w:val="00B8550C"/>
    <w:rsid w:val="00B85AF2"/>
    <w:rsid w:val="00B86590"/>
    <w:rsid w:val="00B87365"/>
    <w:rsid w:val="00B90C02"/>
    <w:rsid w:val="00BA1FFB"/>
    <w:rsid w:val="00BA2D27"/>
    <w:rsid w:val="00BA32ED"/>
    <w:rsid w:val="00BA4E04"/>
    <w:rsid w:val="00BA65FC"/>
    <w:rsid w:val="00BA6FE3"/>
    <w:rsid w:val="00BB0954"/>
    <w:rsid w:val="00BB1151"/>
    <w:rsid w:val="00BB2085"/>
    <w:rsid w:val="00BB2CE6"/>
    <w:rsid w:val="00BB2FCC"/>
    <w:rsid w:val="00BB4E2B"/>
    <w:rsid w:val="00BB555F"/>
    <w:rsid w:val="00BC0385"/>
    <w:rsid w:val="00BC0F9B"/>
    <w:rsid w:val="00BC2300"/>
    <w:rsid w:val="00BC3137"/>
    <w:rsid w:val="00BC363A"/>
    <w:rsid w:val="00BC7350"/>
    <w:rsid w:val="00BC780D"/>
    <w:rsid w:val="00BC7F1A"/>
    <w:rsid w:val="00BD0E4A"/>
    <w:rsid w:val="00BD2327"/>
    <w:rsid w:val="00BD23E2"/>
    <w:rsid w:val="00BD24B7"/>
    <w:rsid w:val="00BD3AA5"/>
    <w:rsid w:val="00BD490A"/>
    <w:rsid w:val="00BD5E44"/>
    <w:rsid w:val="00BD6320"/>
    <w:rsid w:val="00BD63D5"/>
    <w:rsid w:val="00BD7035"/>
    <w:rsid w:val="00BE0AE1"/>
    <w:rsid w:val="00BE13A4"/>
    <w:rsid w:val="00BE4491"/>
    <w:rsid w:val="00BE484D"/>
    <w:rsid w:val="00BE64B6"/>
    <w:rsid w:val="00BE64CC"/>
    <w:rsid w:val="00BF0327"/>
    <w:rsid w:val="00BF047C"/>
    <w:rsid w:val="00BF3F05"/>
    <w:rsid w:val="00BF7CA9"/>
    <w:rsid w:val="00C01824"/>
    <w:rsid w:val="00C02C44"/>
    <w:rsid w:val="00C038A7"/>
    <w:rsid w:val="00C03E63"/>
    <w:rsid w:val="00C04E81"/>
    <w:rsid w:val="00C07B30"/>
    <w:rsid w:val="00C10A8E"/>
    <w:rsid w:val="00C1468C"/>
    <w:rsid w:val="00C15D55"/>
    <w:rsid w:val="00C1634D"/>
    <w:rsid w:val="00C17488"/>
    <w:rsid w:val="00C17FEC"/>
    <w:rsid w:val="00C20B96"/>
    <w:rsid w:val="00C20E9D"/>
    <w:rsid w:val="00C2304F"/>
    <w:rsid w:val="00C2508A"/>
    <w:rsid w:val="00C25AAB"/>
    <w:rsid w:val="00C25D0C"/>
    <w:rsid w:val="00C25D49"/>
    <w:rsid w:val="00C26E58"/>
    <w:rsid w:val="00C27F0F"/>
    <w:rsid w:val="00C34463"/>
    <w:rsid w:val="00C3468D"/>
    <w:rsid w:val="00C34774"/>
    <w:rsid w:val="00C4061C"/>
    <w:rsid w:val="00C41EDC"/>
    <w:rsid w:val="00C43234"/>
    <w:rsid w:val="00C46BFE"/>
    <w:rsid w:val="00C478B5"/>
    <w:rsid w:val="00C47986"/>
    <w:rsid w:val="00C501F0"/>
    <w:rsid w:val="00C50622"/>
    <w:rsid w:val="00C50C5A"/>
    <w:rsid w:val="00C5276B"/>
    <w:rsid w:val="00C52FEB"/>
    <w:rsid w:val="00C54506"/>
    <w:rsid w:val="00C560EE"/>
    <w:rsid w:val="00C56EC2"/>
    <w:rsid w:val="00C57641"/>
    <w:rsid w:val="00C57E11"/>
    <w:rsid w:val="00C60A66"/>
    <w:rsid w:val="00C614CC"/>
    <w:rsid w:val="00C61816"/>
    <w:rsid w:val="00C61CC0"/>
    <w:rsid w:val="00C635FE"/>
    <w:rsid w:val="00C63B89"/>
    <w:rsid w:val="00C65AC3"/>
    <w:rsid w:val="00C66868"/>
    <w:rsid w:val="00C67B98"/>
    <w:rsid w:val="00C70D79"/>
    <w:rsid w:val="00C72430"/>
    <w:rsid w:val="00C727E6"/>
    <w:rsid w:val="00C73DBC"/>
    <w:rsid w:val="00C73E0D"/>
    <w:rsid w:val="00C754D3"/>
    <w:rsid w:val="00C75AF0"/>
    <w:rsid w:val="00C76842"/>
    <w:rsid w:val="00C76A9E"/>
    <w:rsid w:val="00C80499"/>
    <w:rsid w:val="00C83623"/>
    <w:rsid w:val="00C83A77"/>
    <w:rsid w:val="00C858F9"/>
    <w:rsid w:val="00C8651A"/>
    <w:rsid w:val="00C871DE"/>
    <w:rsid w:val="00C87B1D"/>
    <w:rsid w:val="00C90CE2"/>
    <w:rsid w:val="00C91D92"/>
    <w:rsid w:val="00C9277F"/>
    <w:rsid w:val="00C95547"/>
    <w:rsid w:val="00C95638"/>
    <w:rsid w:val="00C96C1B"/>
    <w:rsid w:val="00CA0144"/>
    <w:rsid w:val="00CA034A"/>
    <w:rsid w:val="00CA3B43"/>
    <w:rsid w:val="00CA4E7B"/>
    <w:rsid w:val="00CA5249"/>
    <w:rsid w:val="00CA5FD8"/>
    <w:rsid w:val="00CA7892"/>
    <w:rsid w:val="00CB0695"/>
    <w:rsid w:val="00CB08A9"/>
    <w:rsid w:val="00CB0F22"/>
    <w:rsid w:val="00CB1DCC"/>
    <w:rsid w:val="00CB1E91"/>
    <w:rsid w:val="00CB2219"/>
    <w:rsid w:val="00CB2E04"/>
    <w:rsid w:val="00CB2F04"/>
    <w:rsid w:val="00CB4603"/>
    <w:rsid w:val="00CB4839"/>
    <w:rsid w:val="00CB4B55"/>
    <w:rsid w:val="00CB5ECC"/>
    <w:rsid w:val="00CB633B"/>
    <w:rsid w:val="00CB6BFB"/>
    <w:rsid w:val="00CB7B25"/>
    <w:rsid w:val="00CC004A"/>
    <w:rsid w:val="00CC20A5"/>
    <w:rsid w:val="00CC2402"/>
    <w:rsid w:val="00CC5D7B"/>
    <w:rsid w:val="00CC62DC"/>
    <w:rsid w:val="00CC7611"/>
    <w:rsid w:val="00CC7962"/>
    <w:rsid w:val="00CD157A"/>
    <w:rsid w:val="00CD671B"/>
    <w:rsid w:val="00CD704B"/>
    <w:rsid w:val="00CE18CB"/>
    <w:rsid w:val="00CE2592"/>
    <w:rsid w:val="00CE4044"/>
    <w:rsid w:val="00CE4C6C"/>
    <w:rsid w:val="00CE5D57"/>
    <w:rsid w:val="00CE60AC"/>
    <w:rsid w:val="00CE79CF"/>
    <w:rsid w:val="00CF1B4E"/>
    <w:rsid w:val="00CF2DF0"/>
    <w:rsid w:val="00CF3836"/>
    <w:rsid w:val="00CF535C"/>
    <w:rsid w:val="00CF5F99"/>
    <w:rsid w:val="00CF60AC"/>
    <w:rsid w:val="00D03058"/>
    <w:rsid w:val="00D04017"/>
    <w:rsid w:val="00D10AF1"/>
    <w:rsid w:val="00D12E2C"/>
    <w:rsid w:val="00D13D24"/>
    <w:rsid w:val="00D16D5B"/>
    <w:rsid w:val="00D17E7B"/>
    <w:rsid w:val="00D20E4A"/>
    <w:rsid w:val="00D219EA"/>
    <w:rsid w:val="00D244D9"/>
    <w:rsid w:val="00D253A3"/>
    <w:rsid w:val="00D2582C"/>
    <w:rsid w:val="00D26072"/>
    <w:rsid w:val="00D30447"/>
    <w:rsid w:val="00D33B58"/>
    <w:rsid w:val="00D34C87"/>
    <w:rsid w:val="00D3556B"/>
    <w:rsid w:val="00D3747F"/>
    <w:rsid w:val="00D4017D"/>
    <w:rsid w:val="00D4325A"/>
    <w:rsid w:val="00D43EC8"/>
    <w:rsid w:val="00D45326"/>
    <w:rsid w:val="00D50D86"/>
    <w:rsid w:val="00D50FE1"/>
    <w:rsid w:val="00D5182F"/>
    <w:rsid w:val="00D52DE1"/>
    <w:rsid w:val="00D5398F"/>
    <w:rsid w:val="00D53F5F"/>
    <w:rsid w:val="00D5437D"/>
    <w:rsid w:val="00D5478B"/>
    <w:rsid w:val="00D5780F"/>
    <w:rsid w:val="00D60EF7"/>
    <w:rsid w:val="00D62D46"/>
    <w:rsid w:val="00D65523"/>
    <w:rsid w:val="00D66B69"/>
    <w:rsid w:val="00D67700"/>
    <w:rsid w:val="00D67AA1"/>
    <w:rsid w:val="00D72B2F"/>
    <w:rsid w:val="00D72F56"/>
    <w:rsid w:val="00D734C7"/>
    <w:rsid w:val="00D736F6"/>
    <w:rsid w:val="00D738F1"/>
    <w:rsid w:val="00D73E18"/>
    <w:rsid w:val="00D73F2D"/>
    <w:rsid w:val="00D750C9"/>
    <w:rsid w:val="00D7529C"/>
    <w:rsid w:val="00D76D53"/>
    <w:rsid w:val="00D8006C"/>
    <w:rsid w:val="00D80BC3"/>
    <w:rsid w:val="00D80C80"/>
    <w:rsid w:val="00D816CC"/>
    <w:rsid w:val="00D82F9F"/>
    <w:rsid w:val="00D833A0"/>
    <w:rsid w:val="00D85C06"/>
    <w:rsid w:val="00D86859"/>
    <w:rsid w:val="00D87715"/>
    <w:rsid w:val="00D87AB7"/>
    <w:rsid w:val="00D91D22"/>
    <w:rsid w:val="00D93B2C"/>
    <w:rsid w:val="00D93DB2"/>
    <w:rsid w:val="00D9447B"/>
    <w:rsid w:val="00D9537A"/>
    <w:rsid w:val="00D96941"/>
    <w:rsid w:val="00D976C2"/>
    <w:rsid w:val="00DA143B"/>
    <w:rsid w:val="00DA2814"/>
    <w:rsid w:val="00DA3272"/>
    <w:rsid w:val="00DA3DEF"/>
    <w:rsid w:val="00DA64CE"/>
    <w:rsid w:val="00DA7E11"/>
    <w:rsid w:val="00DA7FF7"/>
    <w:rsid w:val="00DB174E"/>
    <w:rsid w:val="00DB4AC1"/>
    <w:rsid w:val="00DB6760"/>
    <w:rsid w:val="00DC09DC"/>
    <w:rsid w:val="00DC0C54"/>
    <w:rsid w:val="00DC1D78"/>
    <w:rsid w:val="00DC27A7"/>
    <w:rsid w:val="00DC3232"/>
    <w:rsid w:val="00DC4D14"/>
    <w:rsid w:val="00DD00CA"/>
    <w:rsid w:val="00DD06E8"/>
    <w:rsid w:val="00DD1060"/>
    <w:rsid w:val="00DD3942"/>
    <w:rsid w:val="00DD501A"/>
    <w:rsid w:val="00DD5DC3"/>
    <w:rsid w:val="00DD6167"/>
    <w:rsid w:val="00DD6BDC"/>
    <w:rsid w:val="00DD757E"/>
    <w:rsid w:val="00DE0124"/>
    <w:rsid w:val="00DE0A65"/>
    <w:rsid w:val="00DE0EE0"/>
    <w:rsid w:val="00DE1252"/>
    <w:rsid w:val="00DE26B2"/>
    <w:rsid w:val="00DE61F7"/>
    <w:rsid w:val="00DE656A"/>
    <w:rsid w:val="00DE6AF1"/>
    <w:rsid w:val="00DF0855"/>
    <w:rsid w:val="00DF1418"/>
    <w:rsid w:val="00DF19CE"/>
    <w:rsid w:val="00DF2006"/>
    <w:rsid w:val="00DF233B"/>
    <w:rsid w:val="00DF48A4"/>
    <w:rsid w:val="00DF62F3"/>
    <w:rsid w:val="00DF6A47"/>
    <w:rsid w:val="00DF73F7"/>
    <w:rsid w:val="00E0020D"/>
    <w:rsid w:val="00E009A4"/>
    <w:rsid w:val="00E018E7"/>
    <w:rsid w:val="00E1095F"/>
    <w:rsid w:val="00E11132"/>
    <w:rsid w:val="00E1160A"/>
    <w:rsid w:val="00E1644E"/>
    <w:rsid w:val="00E175AF"/>
    <w:rsid w:val="00E211FF"/>
    <w:rsid w:val="00E21BFE"/>
    <w:rsid w:val="00E22AB9"/>
    <w:rsid w:val="00E23A70"/>
    <w:rsid w:val="00E24444"/>
    <w:rsid w:val="00E26A9D"/>
    <w:rsid w:val="00E3051F"/>
    <w:rsid w:val="00E33CA7"/>
    <w:rsid w:val="00E35430"/>
    <w:rsid w:val="00E414A8"/>
    <w:rsid w:val="00E41F9A"/>
    <w:rsid w:val="00E4451A"/>
    <w:rsid w:val="00E46EDC"/>
    <w:rsid w:val="00E5374C"/>
    <w:rsid w:val="00E53D5F"/>
    <w:rsid w:val="00E54623"/>
    <w:rsid w:val="00E54886"/>
    <w:rsid w:val="00E549D7"/>
    <w:rsid w:val="00E54B6B"/>
    <w:rsid w:val="00E54DF7"/>
    <w:rsid w:val="00E55621"/>
    <w:rsid w:val="00E55ECF"/>
    <w:rsid w:val="00E56DA0"/>
    <w:rsid w:val="00E57C91"/>
    <w:rsid w:val="00E57D0A"/>
    <w:rsid w:val="00E613A5"/>
    <w:rsid w:val="00E622A0"/>
    <w:rsid w:val="00E64C59"/>
    <w:rsid w:val="00E651B8"/>
    <w:rsid w:val="00E65655"/>
    <w:rsid w:val="00E65D00"/>
    <w:rsid w:val="00E73317"/>
    <w:rsid w:val="00E735A7"/>
    <w:rsid w:val="00E75D21"/>
    <w:rsid w:val="00E8018E"/>
    <w:rsid w:val="00E81D4A"/>
    <w:rsid w:val="00E849A5"/>
    <w:rsid w:val="00E84CCB"/>
    <w:rsid w:val="00E90A7E"/>
    <w:rsid w:val="00E91B0F"/>
    <w:rsid w:val="00E932A8"/>
    <w:rsid w:val="00E94B99"/>
    <w:rsid w:val="00EA206C"/>
    <w:rsid w:val="00EA382F"/>
    <w:rsid w:val="00EA4AE4"/>
    <w:rsid w:val="00EA60CF"/>
    <w:rsid w:val="00EB0431"/>
    <w:rsid w:val="00EB244B"/>
    <w:rsid w:val="00EB3419"/>
    <w:rsid w:val="00EB4259"/>
    <w:rsid w:val="00EB5072"/>
    <w:rsid w:val="00EB570A"/>
    <w:rsid w:val="00EB5DC5"/>
    <w:rsid w:val="00EB674A"/>
    <w:rsid w:val="00EB721E"/>
    <w:rsid w:val="00EB7C4A"/>
    <w:rsid w:val="00EC23DC"/>
    <w:rsid w:val="00EC3019"/>
    <w:rsid w:val="00EC618E"/>
    <w:rsid w:val="00ED244B"/>
    <w:rsid w:val="00ED3CD2"/>
    <w:rsid w:val="00ED61C6"/>
    <w:rsid w:val="00EE2305"/>
    <w:rsid w:val="00EE351B"/>
    <w:rsid w:val="00EE3E14"/>
    <w:rsid w:val="00EE56CF"/>
    <w:rsid w:val="00EE77B7"/>
    <w:rsid w:val="00EE7A58"/>
    <w:rsid w:val="00EF2D32"/>
    <w:rsid w:val="00EF3C22"/>
    <w:rsid w:val="00EF6859"/>
    <w:rsid w:val="00EF78CF"/>
    <w:rsid w:val="00F0278D"/>
    <w:rsid w:val="00F03E9D"/>
    <w:rsid w:val="00F040EC"/>
    <w:rsid w:val="00F04584"/>
    <w:rsid w:val="00F04E62"/>
    <w:rsid w:val="00F04F7C"/>
    <w:rsid w:val="00F07358"/>
    <w:rsid w:val="00F10AB2"/>
    <w:rsid w:val="00F1129C"/>
    <w:rsid w:val="00F114B3"/>
    <w:rsid w:val="00F1187F"/>
    <w:rsid w:val="00F144F4"/>
    <w:rsid w:val="00F1478E"/>
    <w:rsid w:val="00F22112"/>
    <w:rsid w:val="00F23919"/>
    <w:rsid w:val="00F24308"/>
    <w:rsid w:val="00F2534B"/>
    <w:rsid w:val="00F269FF"/>
    <w:rsid w:val="00F26AED"/>
    <w:rsid w:val="00F274E5"/>
    <w:rsid w:val="00F3260D"/>
    <w:rsid w:val="00F35D52"/>
    <w:rsid w:val="00F404C3"/>
    <w:rsid w:val="00F42909"/>
    <w:rsid w:val="00F43948"/>
    <w:rsid w:val="00F45316"/>
    <w:rsid w:val="00F46BCE"/>
    <w:rsid w:val="00F47EEB"/>
    <w:rsid w:val="00F50C51"/>
    <w:rsid w:val="00F52F87"/>
    <w:rsid w:val="00F536BC"/>
    <w:rsid w:val="00F546B6"/>
    <w:rsid w:val="00F55761"/>
    <w:rsid w:val="00F62E2F"/>
    <w:rsid w:val="00F635AF"/>
    <w:rsid w:val="00F63F51"/>
    <w:rsid w:val="00F64551"/>
    <w:rsid w:val="00F67BDC"/>
    <w:rsid w:val="00F73CA7"/>
    <w:rsid w:val="00F745FD"/>
    <w:rsid w:val="00F75150"/>
    <w:rsid w:val="00F76CF2"/>
    <w:rsid w:val="00F816F6"/>
    <w:rsid w:val="00F81D1B"/>
    <w:rsid w:val="00F8201F"/>
    <w:rsid w:val="00F84061"/>
    <w:rsid w:val="00F84DBF"/>
    <w:rsid w:val="00F87367"/>
    <w:rsid w:val="00F87D0D"/>
    <w:rsid w:val="00F91427"/>
    <w:rsid w:val="00F92623"/>
    <w:rsid w:val="00F928CD"/>
    <w:rsid w:val="00F93001"/>
    <w:rsid w:val="00F93200"/>
    <w:rsid w:val="00F9496E"/>
    <w:rsid w:val="00F96048"/>
    <w:rsid w:val="00F978A5"/>
    <w:rsid w:val="00FA13F2"/>
    <w:rsid w:val="00FA36C6"/>
    <w:rsid w:val="00FA4375"/>
    <w:rsid w:val="00FA7BFE"/>
    <w:rsid w:val="00FB1280"/>
    <w:rsid w:val="00FB2A92"/>
    <w:rsid w:val="00FB3A7F"/>
    <w:rsid w:val="00FB4291"/>
    <w:rsid w:val="00FB4FC2"/>
    <w:rsid w:val="00FB56FE"/>
    <w:rsid w:val="00FB57B3"/>
    <w:rsid w:val="00FB594B"/>
    <w:rsid w:val="00FC0A54"/>
    <w:rsid w:val="00FC1E93"/>
    <w:rsid w:val="00FC213A"/>
    <w:rsid w:val="00FC257C"/>
    <w:rsid w:val="00FC5358"/>
    <w:rsid w:val="00FD1185"/>
    <w:rsid w:val="00FD1316"/>
    <w:rsid w:val="00FD1396"/>
    <w:rsid w:val="00FD37BB"/>
    <w:rsid w:val="00FD5367"/>
    <w:rsid w:val="00FD5414"/>
    <w:rsid w:val="00FD679C"/>
    <w:rsid w:val="00FD6B99"/>
    <w:rsid w:val="00FD7871"/>
    <w:rsid w:val="00FE1CA9"/>
    <w:rsid w:val="00FE33C1"/>
    <w:rsid w:val="00FE3E70"/>
    <w:rsid w:val="00FE768F"/>
    <w:rsid w:val="00FE7F65"/>
    <w:rsid w:val="00FF26D4"/>
    <w:rsid w:val="00FF304D"/>
    <w:rsid w:val="00FF3DC2"/>
    <w:rsid w:val="00FF5D38"/>
    <w:rsid w:val="00FF6684"/>
    <w:rsid w:val="00FF68B4"/>
    <w:rsid w:val="00FF740C"/>
    <w:rsid w:val="00FF7442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3D43"/>
  <w15:chartTrackingRefBased/>
  <w15:docId w15:val="{40385390-6AF4-45ED-A390-7DDB89722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19"/>
  </w:style>
  <w:style w:type="paragraph" w:styleId="Heading1">
    <w:name w:val="heading 1"/>
    <w:basedOn w:val="Normal"/>
    <w:next w:val="Normal"/>
    <w:link w:val="Heading1Char"/>
    <w:uiPriority w:val="9"/>
    <w:qFormat/>
    <w:rsid w:val="006B4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4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B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39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398F"/>
    <w:rPr>
      <w:color w:val="605E5C"/>
      <w:shd w:val="clear" w:color="auto" w:fill="E1DFDD"/>
    </w:rPr>
  </w:style>
  <w:style w:type="character" w:customStyle="1" w:styleId="typography-modulelvnit">
    <w:name w:val="typography-module__lvnit"/>
    <w:basedOn w:val="DefaultParagraphFont"/>
    <w:rsid w:val="00263279"/>
  </w:style>
  <w:style w:type="table" w:styleId="TableGrid">
    <w:name w:val="Table Grid"/>
    <w:basedOn w:val="TableNormal"/>
    <w:uiPriority w:val="39"/>
    <w:rsid w:val="00403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C02"/>
  </w:style>
  <w:style w:type="paragraph" w:styleId="Footer">
    <w:name w:val="footer"/>
    <w:basedOn w:val="Normal"/>
    <w:link w:val="FooterChar"/>
    <w:uiPriority w:val="99"/>
    <w:unhideWhenUsed/>
    <w:rsid w:val="00B90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C02"/>
  </w:style>
  <w:style w:type="character" w:styleId="FollowedHyperlink">
    <w:name w:val="FollowedHyperlink"/>
    <w:basedOn w:val="DefaultParagraphFont"/>
    <w:uiPriority w:val="99"/>
    <w:semiHidden/>
    <w:unhideWhenUsed/>
    <w:rsid w:val="00836031"/>
    <w:rPr>
      <w:color w:val="954F72"/>
      <w:u w:val="single"/>
    </w:rPr>
  </w:style>
  <w:style w:type="paragraph" w:customStyle="1" w:styleId="msonormal0">
    <w:name w:val="msonormal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6">
    <w:name w:val="xl66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7">
    <w:name w:val="xl67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8">
    <w:name w:val="xl68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69">
    <w:name w:val="xl69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0">
    <w:name w:val="xl70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8360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2">
    <w:name w:val="xl72"/>
    <w:basedOn w:val="Normal"/>
    <w:rsid w:val="008360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3">
    <w:name w:val="xl73"/>
    <w:basedOn w:val="Normal"/>
    <w:rsid w:val="008360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4">
    <w:name w:val="xl74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5">
    <w:name w:val="xl75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en-IN"/>
      <w14:ligatures w14:val="none"/>
    </w:rPr>
  </w:style>
  <w:style w:type="paragraph" w:customStyle="1" w:styleId="xl76">
    <w:name w:val="xl76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7">
    <w:name w:val="xl77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8">
    <w:name w:val="xl78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9">
    <w:name w:val="xl79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0">
    <w:name w:val="xl80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1">
    <w:name w:val="xl81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0"/>
      <w:szCs w:val="20"/>
      <w:lang w:eastAsia="en-IN"/>
      <w14:ligatures w14:val="none"/>
    </w:rPr>
  </w:style>
  <w:style w:type="paragraph" w:customStyle="1" w:styleId="xl82">
    <w:name w:val="xl82"/>
    <w:basedOn w:val="Normal"/>
    <w:rsid w:val="008360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3">
    <w:name w:val="xl83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4">
    <w:name w:val="xl84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5">
    <w:name w:val="xl85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6">
    <w:name w:val="xl86"/>
    <w:basedOn w:val="Normal"/>
    <w:rsid w:val="008360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7">
    <w:name w:val="xl87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8">
    <w:name w:val="xl88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9">
    <w:name w:val="xl89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0">
    <w:name w:val="xl90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table" w:styleId="PlainTable2">
    <w:name w:val="Plain Table 2"/>
    <w:basedOn w:val="TableNormal"/>
    <w:uiPriority w:val="42"/>
    <w:rsid w:val="008360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9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4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5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6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0023">
                      <w:marLeft w:val="0"/>
                      <w:marRight w:val="0"/>
                      <w:marTop w:val="4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4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2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2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583985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single" w:sz="6" w:space="8" w:color="000000"/>
                                        <w:left w:val="single" w:sz="6" w:space="31" w:color="000000"/>
                                        <w:bottom w:val="single" w:sz="6" w:space="8" w:color="000000"/>
                                        <w:right w:val="single" w:sz="6" w:space="31" w:color="000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5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5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2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96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25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19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89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2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7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5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5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17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459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6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408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7461">
                      <w:marLeft w:val="0"/>
                      <w:marRight w:val="0"/>
                      <w:marTop w:val="4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2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763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4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562036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single" w:sz="6" w:space="8" w:color="000000"/>
                                        <w:left w:val="single" w:sz="6" w:space="31" w:color="000000"/>
                                        <w:bottom w:val="single" w:sz="6" w:space="8" w:color="000000"/>
                                        <w:right w:val="single" w:sz="6" w:space="31" w:color="000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6D4499-A366-46F9-AB7C-0237EEFB826D}">
  <we:reference id="wa200001361" version="2.129.3.0" store="en-IN" storeType="OMEX"/>
  <we:alternateReferences>
    <we:reference id="wa200001361" version="2.129.3.0" store="WA200001361" storeType="OMEX"/>
  </we:alternateReferences>
  <we:properties>
    <we:property name="paperpal-document-id" value="&quot;6cef3b3f-6adb-41fe-a657-13178d53426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76AA6-13C2-4B1C-BDC7-C89A3EDCB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26</TotalTime>
  <Pages>7</Pages>
  <Words>1910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hd_sathish@outlook.com</dc:creator>
  <cp:keywords/>
  <dc:description/>
  <cp:lastModifiedBy>deepikahd_sathish@outlook.com</cp:lastModifiedBy>
  <cp:revision>258</cp:revision>
  <dcterms:created xsi:type="dcterms:W3CDTF">2025-03-10T23:37:00Z</dcterms:created>
  <dcterms:modified xsi:type="dcterms:W3CDTF">2025-12-11T06:54:00Z</dcterms:modified>
</cp:coreProperties>
</file>